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5CDD97" w14:textId="77777777" w:rsidR="003F752A" w:rsidRDefault="003F752A" w:rsidP="009D1ABB">
      <w:pPr>
        <w:rPr>
          <w:rFonts w:ascii="Times New Roman" w:hAnsi="Times New Roman" w:cs="Times New Roman"/>
          <w:sz w:val="24"/>
          <w:szCs w:val="24"/>
        </w:rPr>
      </w:pPr>
    </w:p>
    <w:p w14:paraId="2203031A" w14:textId="435EDD4E" w:rsidR="009D1ABB" w:rsidRPr="00906D4D" w:rsidRDefault="009D1ABB" w:rsidP="009D1ABB">
      <w:pPr>
        <w:rPr>
          <w:rFonts w:ascii="Times New Roman" w:eastAsia="Calibri" w:hAnsi="Times New Roman" w:cs="Times New Roman"/>
          <w:sz w:val="24"/>
          <w:szCs w:val="24"/>
        </w:rPr>
      </w:pPr>
      <w:r w:rsidRPr="00906D4D">
        <w:rPr>
          <w:rFonts w:ascii="Times New Roman" w:hAnsi="Times New Roman" w:cs="Times New Roman"/>
          <w:b/>
          <w:sz w:val="24"/>
          <w:szCs w:val="24"/>
        </w:rPr>
        <w:t>S1 Table</w:t>
      </w:r>
      <w:r w:rsidRPr="00906D4D">
        <w:rPr>
          <w:rFonts w:ascii="Times New Roman" w:hAnsi="Times New Roman" w:cs="Times New Roman"/>
          <w:sz w:val="24"/>
          <w:szCs w:val="24"/>
        </w:rPr>
        <w:t xml:space="preserve">. </w:t>
      </w:r>
      <w:r w:rsidRPr="00906D4D">
        <w:rPr>
          <w:rFonts w:ascii="Times New Roman" w:hAnsi="Times New Roman" w:cs="Times New Roman"/>
          <w:b/>
          <w:sz w:val="24"/>
          <w:szCs w:val="24"/>
        </w:rPr>
        <w:t xml:space="preserve">Evaluation of studies quality. </w:t>
      </w:r>
      <w:r w:rsidRPr="00906D4D">
        <w:rPr>
          <w:rFonts w:ascii="Times New Roman" w:hAnsi="Times New Roman" w:cs="Times New Roman"/>
          <w:sz w:val="24"/>
          <w:szCs w:val="24"/>
        </w:rPr>
        <w:t xml:space="preserve">√ =Criterion met; </w:t>
      </w:r>
      <w:r w:rsidRPr="00906D4D">
        <w:rPr>
          <w:rFonts w:ascii="Times New Roman" w:hAnsi="Times New Roman" w:cs="Times New Roman"/>
          <w:b/>
          <w:bCs/>
          <w:color w:val="FF0000"/>
          <w:sz w:val="24"/>
          <w:szCs w:val="24"/>
        </w:rPr>
        <w:t>×</w:t>
      </w:r>
      <w:r w:rsidRPr="00906D4D">
        <w:rPr>
          <w:rFonts w:ascii="Times New Roman" w:hAnsi="Times New Roman" w:cs="Times New Roman"/>
          <w:sz w:val="24"/>
          <w:szCs w:val="24"/>
        </w:rPr>
        <w:t xml:space="preserve">= Criterion not met </w:t>
      </w:r>
    </w:p>
    <w:p w14:paraId="689ACA85" w14:textId="77777777" w:rsidR="009D1ABB" w:rsidRPr="00906D4D" w:rsidRDefault="009D1ABB" w:rsidP="009D1ABB">
      <w:pPr>
        <w:rPr>
          <w:rFonts w:ascii="Times New Roman" w:hAnsi="Times New Roman" w:cs="Times New Roman"/>
          <w:sz w:val="24"/>
          <w:szCs w:val="24"/>
        </w:rPr>
      </w:pPr>
    </w:p>
    <w:tbl>
      <w:tblPr>
        <w:tblW w:w="10065" w:type="dxa"/>
        <w:tblInd w:w="-1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44"/>
        <w:gridCol w:w="1086"/>
        <w:gridCol w:w="1087"/>
        <w:gridCol w:w="1087"/>
        <w:gridCol w:w="1087"/>
        <w:gridCol w:w="1087"/>
        <w:gridCol w:w="1087"/>
      </w:tblGrid>
      <w:tr w:rsidR="009D1ABB" w:rsidRPr="00906D4D" w14:paraId="48420972" w14:textId="77777777" w:rsidTr="00197352">
        <w:trPr>
          <w:cantSplit/>
          <w:trHeight w:val="2259"/>
          <w:tblHeader/>
        </w:trPr>
        <w:tc>
          <w:tcPr>
            <w:tcW w:w="3544" w:type="dxa"/>
            <w:tcBorders>
              <w:top w:val="nil"/>
              <w:left w:val="nil"/>
            </w:tcBorders>
            <w:shd w:val="clear" w:color="auto" w:fill="auto"/>
            <w:vAlign w:val="center"/>
          </w:tcPr>
          <w:p w14:paraId="15583480" w14:textId="77777777" w:rsidR="009D1ABB" w:rsidRPr="00906D4D" w:rsidRDefault="009D1ABB" w:rsidP="00197352">
            <w:pPr>
              <w:pStyle w:val="BodyText"/>
              <w:tabs>
                <w:tab w:val="clear" w:pos="8640"/>
              </w:tabs>
              <w:spacing w:before="120" w:after="120" w:line="240" w:lineRule="auto"/>
              <w:ind w:firstLine="0"/>
              <w:jc w:val="center"/>
              <w:rPr>
                <w:b/>
                <w:bCs/>
              </w:rPr>
            </w:pPr>
          </w:p>
        </w:tc>
        <w:tc>
          <w:tcPr>
            <w:tcW w:w="1086" w:type="dxa"/>
            <w:shd w:val="clear" w:color="auto" w:fill="auto"/>
            <w:textDirection w:val="btLr"/>
            <w:vAlign w:val="center"/>
          </w:tcPr>
          <w:p w14:paraId="73E2C05A" w14:textId="77777777" w:rsidR="009D1ABB" w:rsidRPr="00906D4D" w:rsidRDefault="009D1ABB" w:rsidP="00197352">
            <w:pPr>
              <w:pStyle w:val="BodyText"/>
              <w:tabs>
                <w:tab w:val="clear" w:pos="8640"/>
              </w:tabs>
              <w:spacing w:before="120" w:after="120" w:line="240" w:lineRule="auto"/>
              <w:ind w:left="113" w:right="113" w:firstLine="0"/>
              <w:jc w:val="center"/>
              <w:rPr>
                <w:b/>
                <w:bCs/>
              </w:rPr>
            </w:pPr>
            <w:r w:rsidRPr="00906D4D">
              <w:rPr>
                <w:b/>
                <w:bCs/>
              </w:rPr>
              <w:t>Outcome measures</w:t>
            </w:r>
          </w:p>
        </w:tc>
        <w:tc>
          <w:tcPr>
            <w:tcW w:w="1087" w:type="dxa"/>
            <w:textDirection w:val="btLr"/>
          </w:tcPr>
          <w:p w14:paraId="5CFA4331" w14:textId="77777777" w:rsidR="009D1ABB" w:rsidRPr="00906D4D" w:rsidRDefault="009D1ABB" w:rsidP="00197352">
            <w:pPr>
              <w:pStyle w:val="BodyText"/>
              <w:tabs>
                <w:tab w:val="clear" w:pos="8640"/>
              </w:tabs>
              <w:spacing w:before="120" w:after="120" w:line="240" w:lineRule="auto"/>
              <w:ind w:left="113" w:right="113" w:firstLine="0"/>
              <w:jc w:val="center"/>
              <w:rPr>
                <w:b/>
                <w:bCs/>
              </w:rPr>
            </w:pPr>
            <w:r w:rsidRPr="00906D4D">
              <w:rPr>
                <w:b/>
                <w:bCs/>
              </w:rPr>
              <w:t>Background/literature review</w:t>
            </w:r>
          </w:p>
        </w:tc>
        <w:tc>
          <w:tcPr>
            <w:tcW w:w="1087" w:type="dxa"/>
            <w:textDirection w:val="btLr"/>
          </w:tcPr>
          <w:p w14:paraId="07F08A71" w14:textId="77777777" w:rsidR="009D1ABB" w:rsidRPr="00906D4D" w:rsidRDefault="009D1ABB" w:rsidP="00197352">
            <w:pPr>
              <w:pStyle w:val="BodyText"/>
              <w:tabs>
                <w:tab w:val="clear" w:pos="8640"/>
              </w:tabs>
              <w:spacing w:before="120" w:after="120" w:line="240" w:lineRule="auto"/>
              <w:ind w:left="113" w:right="113" w:firstLine="0"/>
              <w:jc w:val="center"/>
              <w:rPr>
                <w:b/>
                <w:bCs/>
              </w:rPr>
            </w:pPr>
            <w:r w:rsidRPr="00906D4D">
              <w:rPr>
                <w:b/>
                <w:bCs/>
              </w:rPr>
              <w:t>Sample</w:t>
            </w:r>
          </w:p>
        </w:tc>
        <w:tc>
          <w:tcPr>
            <w:tcW w:w="1087" w:type="dxa"/>
            <w:textDirection w:val="btLr"/>
          </w:tcPr>
          <w:p w14:paraId="31FBCA26" w14:textId="77777777" w:rsidR="009D1ABB" w:rsidRPr="00906D4D" w:rsidRDefault="009D1ABB" w:rsidP="00197352">
            <w:pPr>
              <w:pStyle w:val="BodyText"/>
              <w:tabs>
                <w:tab w:val="clear" w:pos="8640"/>
              </w:tabs>
              <w:spacing w:before="120" w:after="120" w:line="240" w:lineRule="auto"/>
              <w:ind w:left="113" w:right="113" w:firstLine="0"/>
              <w:jc w:val="center"/>
              <w:rPr>
                <w:b/>
                <w:bCs/>
              </w:rPr>
            </w:pPr>
            <w:r w:rsidRPr="00906D4D">
              <w:rPr>
                <w:b/>
                <w:bCs/>
              </w:rPr>
              <w:t>Study design or methodology</w:t>
            </w:r>
          </w:p>
        </w:tc>
        <w:tc>
          <w:tcPr>
            <w:tcW w:w="1087" w:type="dxa"/>
            <w:textDirection w:val="btLr"/>
          </w:tcPr>
          <w:p w14:paraId="2386D704" w14:textId="77777777" w:rsidR="009D1ABB" w:rsidRPr="00906D4D" w:rsidRDefault="009D1ABB" w:rsidP="00197352">
            <w:pPr>
              <w:pStyle w:val="BodyText"/>
              <w:tabs>
                <w:tab w:val="clear" w:pos="8640"/>
              </w:tabs>
              <w:spacing w:before="120" w:after="120" w:line="240" w:lineRule="auto"/>
              <w:ind w:left="113" w:right="113" w:firstLine="0"/>
              <w:jc w:val="center"/>
              <w:rPr>
                <w:b/>
                <w:bCs/>
              </w:rPr>
            </w:pPr>
            <w:r w:rsidRPr="00906D4D">
              <w:rPr>
                <w:b/>
                <w:bCs/>
              </w:rPr>
              <w:t>Conclusions</w:t>
            </w:r>
          </w:p>
        </w:tc>
        <w:tc>
          <w:tcPr>
            <w:tcW w:w="1087" w:type="dxa"/>
            <w:shd w:val="clear" w:color="auto" w:fill="D9D9D9" w:themeFill="background1" w:themeFillShade="D9"/>
            <w:textDirection w:val="btLr"/>
          </w:tcPr>
          <w:p w14:paraId="06F38BAC" w14:textId="77777777" w:rsidR="009D1ABB" w:rsidRPr="00906D4D" w:rsidRDefault="009D1ABB" w:rsidP="00197352">
            <w:pPr>
              <w:pStyle w:val="BodyText"/>
              <w:tabs>
                <w:tab w:val="clear" w:pos="8640"/>
              </w:tabs>
              <w:spacing w:before="120" w:after="120" w:line="240" w:lineRule="auto"/>
              <w:ind w:left="113" w:right="113" w:firstLine="0"/>
              <w:jc w:val="center"/>
              <w:rPr>
                <w:b/>
                <w:bCs/>
              </w:rPr>
            </w:pPr>
            <w:r w:rsidRPr="00906D4D">
              <w:rPr>
                <w:b/>
                <w:bCs/>
              </w:rPr>
              <w:t xml:space="preserve">Overall quality score </w:t>
            </w:r>
          </w:p>
        </w:tc>
      </w:tr>
      <w:tr w:rsidR="009D1ABB" w:rsidRPr="00906D4D" w14:paraId="50F362A8" w14:textId="77777777" w:rsidTr="00197352">
        <w:tc>
          <w:tcPr>
            <w:tcW w:w="3544" w:type="dxa"/>
            <w:shd w:val="clear" w:color="auto" w:fill="auto"/>
          </w:tcPr>
          <w:p w14:paraId="28712A97" w14:textId="77777777" w:rsidR="009D1ABB" w:rsidRPr="00906D4D" w:rsidRDefault="007C6EA4" w:rsidP="00DA04D9">
            <w:pPr>
              <w:pStyle w:val="BodyText"/>
              <w:tabs>
                <w:tab w:val="clear" w:pos="8640"/>
              </w:tabs>
              <w:spacing w:line="240" w:lineRule="auto"/>
              <w:ind w:firstLine="0"/>
            </w:pPr>
            <w:r w:rsidRPr="00906D4D">
              <w:rPr>
                <w:shd w:val="clear" w:color="auto" w:fill="FFFFFF"/>
              </w:rPr>
              <w:t>Yao, C. (2019)</w:t>
            </w:r>
          </w:p>
        </w:tc>
        <w:tc>
          <w:tcPr>
            <w:tcW w:w="1086" w:type="dxa"/>
            <w:shd w:val="clear" w:color="auto" w:fill="auto"/>
            <w:vAlign w:val="center"/>
          </w:tcPr>
          <w:p w14:paraId="187BA3F9"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5A4E3503"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05549EB7"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1A59982B"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7A2F5A3F"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shd w:val="clear" w:color="auto" w:fill="D9D9D9" w:themeFill="background1" w:themeFillShade="D9"/>
            <w:vAlign w:val="center"/>
          </w:tcPr>
          <w:p w14:paraId="05A61EAC"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5</w:t>
            </w:r>
          </w:p>
        </w:tc>
      </w:tr>
      <w:tr w:rsidR="009D1ABB" w:rsidRPr="00906D4D" w14:paraId="43A7FEDC" w14:textId="77777777" w:rsidTr="00197352">
        <w:tc>
          <w:tcPr>
            <w:tcW w:w="3544" w:type="dxa"/>
            <w:shd w:val="clear" w:color="auto" w:fill="auto"/>
          </w:tcPr>
          <w:p w14:paraId="241CAD63" w14:textId="77777777" w:rsidR="009D1ABB" w:rsidRPr="00906D4D" w:rsidRDefault="00823B70" w:rsidP="00823B70">
            <w:pPr>
              <w:rPr>
                <w:rFonts w:ascii="Times New Roman" w:hAnsi="Times New Roman" w:cs="Times New Roman"/>
                <w:sz w:val="24"/>
                <w:szCs w:val="24"/>
              </w:rPr>
            </w:pPr>
            <w:r w:rsidRPr="00906D4D">
              <w:rPr>
                <w:rFonts w:ascii="Times New Roman" w:hAnsi="Times New Roman" w:cs="Times New Roman"/>
                <w:sz w:val="24"/>
                <w:szCs w:val="24"/>
              </w:rPr>
              <w:fldChar w:fldCharType="begin" w:fldLock="1"/>
            </w:r>
            <w:r w:rsidR="00CF43FC" w:rsidRPr="00906D4D">
              <w:rPr>
                <w:rFonts w:ascii="Times New Roman" w:hAnsi="Times New Roman" w:cs="Times New Roman"/>
                <w:sz w:val="24"/>
                <w:szCs w:val="24"/>
              </w:rPr>
              <w:instrText>ADDIN CSL_CITATION {"citationItems":[{"id":"ITEM-1","itemData":{"DOI":"10.1080/10494820.2019.1636078","ISSN":"17445191","abstract":"Extensive studies have been conducted to diagnose and predict students' academic performance by analyzing a large amount of data related to their learning behaviors in a blended learning environment. But there is a lack of research examining how individualized learning interventions could improve students' academic performance in such a learning context. In this study, a quasi-experiment was designed to investigate the effect of an individualized intervention approach on students’ course performance and learning behaviors in a blended course. Forty-nine Chinese tertiary students undertaking the course were randomly assigned into two groups–the experimental and control groups. During the course, the experimental group received individualized interventions, while the control group received undifferentiated interventions. The data about these participants’ learning behaviors were collected over 15 weeks. The results indicated that, compared with the control group, the experimental group showed significantly better academic performance, a higher level of learning motivation, attitude and self-efficacy, more active learning behaviors, and fewer passive learning behaviors. The control group revealed similar online learning time, but significantly more resource utilization and forum access. It is concluded that personalized learning intervention can effectively improve students’ learning behaviors, attitude, motivation, self-efficacy, and academic performance in a blended learning environment.","author":[{"dropping-particle":"","family":"Zhang","given":"Jia Hua","non-dropping-particle":"","parse-names":false,"suffix":""},{"dropping-particle":"","family":"Zou","given":"Liu cong","non-dropping-particle":"","parse-names":false,"suffix":""},{"dropping-particle":"","family":"Miao","given":"Jia jia","non-dropping-particle":"","parse-names":false,"suffix":""},{"dropping-particle":"","family":"Zhang","given":"Ye Xing","non-dropping-particle":"","parse-names":false,"suffix":""},{"dropping-particle":"","family":"Hwang","given":"Gwo Jen","non-dropping-particle":"","parse-names":false,"suffix":""},{"dropping-particle":"","family":"Zhu","given":"Yue","non-dropping-particle":"","parse-names":false,"suffix":""}],"container-title":"Interactive Learning Environments","id":"ITEM-1","issue":"2","issued":{"date-parts":[["2020"]]},"page":"231-245","publisher":"Taylor &amp; Francis","title":"An individualized intervention approach to improving university students’ learning performance and interactive behaviors in a blended learning environment","type":"article-journal","volume":"28"},"uris":["http://www.mendeley.com/documents/?uuid=791313cd-7f19-4054-85a4-a56de6b5bf99"]}],"mendeley":{"formattedCitation":"(J. H. Zhang et al., 2020)","manualFormatting":"J. H. Zhang et al., (2020)","plainTextFormattedCitation":"(J. H. Zhang et al., 2020)","previouslyFormattedCitation":"(J. H. Zhang et al., 2020)"},"properties":{"noteIndex":0},"schema":"https://github.com/citation-style-language/schema/raw/master/csl-citation.json"}</w:instrText>
            </w:r>
            <w:r w:rsidRPr="00906D4D">
              <w:rPr>
                <w:rFonts w:ascii="Times New Roman" w:hAnsi="Times New Roman" w:cs="Times New Roman"/>
                <w:sz w:val="24"/>
                <w:szCs w:val="24"/>
              </w:rPr>
              <w:fldChar w:fldCharType="separate"/>
            </w:r>
            <w:r w:rsidR="00BD6AD0" w:rsidRPr="00906D4D">
              <w:rPr>
                <w:rFonts w:ascii="Times New Roman" w:hAnsi="Times New Roman" w:cs="Times New Roman"/>
                <w:noProof/>
                <w:sz w:val="24"/>
                <w:szCs w:val="24"/>
              </w:rPr>
              <w:t xml:space="preserve">J. H. Zhang et al., </w:t>
            </w:r>
            <w:r w:rsidR="00895608" w:rsidRPr="00906D4D">
              <w:rPr>
                <w:rFonts w:ascii="Times New Roman" w:hAnsi="Times New Roman" w:cs="Times New Roman"/>
                <w:noProof/>
                <w:sz w:val="24"/>
                <w:szCs w:val="24"/>
              </w:rPr>
              <w:t>(</w:t>
            </w:r>
            <w:r w:rsidR="00BD6AD0" w:rsidRPr="00906D4D">
              <w:rPr>
                <w:rFonts w:ascii="Times New Roman" w:hAnsi="Times New Roman" w:cs="Times New Roman"/>
                <w:noProof/>
                <w:sz w:val="24"/>
                <w:szCs w:val="24"/>
              </w:rPr>
              <w:t>2020)</w:t>
            </w:r>
            <w:r w:rsidRPr="00906D4D">
              <w:rPr>
                <w:rFonts w:ascii="Times New Roman" w:hAnsi="Times New Roman" w:cs="Times New Roman"/>
                <w:sz w:val="24"/>
                <w:szCs w:val="24"/>
              </w:rPr>
              <w:fldChar w:fldCharType="end"/>
            </w:r>
          </w:p>
        </w:tc>
        <w:tc>
          <w:tcPr>
            <w:tcW w:w="1086" w:type="dxa"/>
            <w:shd w:val="clear" w:color="auto" w:fill="auto"/>
            <w:vAlign w:val="center"/>
          </w:tcPr>
          <w:p w14:paraId="7B346715"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246392B5"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1AFFE9D2"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66B9DC60"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03484CD5"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shd w:val="clear" w:color="auto" w:fill="D9D9D9" w:themeFill="background1" w:themeFillShade="D9"/>
            <w:vAlign w:val="center"/>
          </w:tcPr>
          <w:p w14:paraId="07B847D2"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5</w:t>
            </w:r>
          </w:p>
        </w:tc>
      </w:tr>
      <w:tr w:rsidR="009D1ABB" w:rsidRPr="00906D4D" w14:paraId="231AD7F1" w14:textId="77777777" w:rsidTr="00197352">
        <w:tc>
          <w:tcPr>
            <w:tcW w:w="3544" w:type="dxa"/>
            <w:shd w:val="clear" w:color="auto" w:fill="auto"/>
          </w:tcPr>
          <w:p w14:paraId="1EE917E7" w14:textId="77777777" w:rsidR="009D1ABB" w:rsidRPr="00906D4D" w:rsidRDefault="00BC18C6" w:rsidP="00197352">
            <w:pPr>
              <w:pStyle w:val="BodyText"/>
              <w:tabs>
                <w:tab w:val="clear" w:pos="8640"/>
              </w:tabs>
              <w:spacing w:line="240" w:lineRule="auto"/>
              <w:ind w:firstLine="0"/>
            </w:pPr>
            <w:proofErr w:type="spellStart"/>
            <w:r w:rsidRPr="00906D4D">
              <w:t>Chunlin</w:t>
            </w:r>
            <w:proofErr w:type="spellEnd"/>
            <w:r w:rsidRPr="00906D4D">
              <w:t xml:space="preserve"> Yao (2019)</w:t>
            </w:r>
          </w:p>
        </w:tc>
        <w:tc>
          <w:tcPr>
            <w:tcW w:w="1086" w:type="dxa"/>
            <w:shd w:val="clear" w:color="auto" w:fill="auto"/>
            <w:vAlign w:val="center"/>
          </w:tcPr>
          <w:p w14:paraId="6F46C93D"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09A31E94"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51D8B927"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0243FF83"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05ADFF1D"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shd w:val="clear" w:color="auto" w:fill="D9D9D9" w:themeFill="background1" w:themeFillShade="D9"/>
            <w:vAlign w:val="center"/>
          </w:tcPr>
          <w:p w14:paraId="7F20A9B1"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5</w:t>
            </w:r>
          </w:p>
        </w:tc>
      </w:tr>
      <w:tr w:rsidR="009D1ABB" w:rsidRPr="00906D4D" w14:paraId="67BE4B98" w14:textId="77777777" w:rsidTr="00EC5CF8">
        <w:trPr>
          <w:trHeight w:val="496"/>
        </w:trPr>
        <w:tc>
          <w:tcPr>
            <w:tcW w:w="3544" w:type="dxa"/>
            <w:shd w:val="clear" w:color="auto" w:fill="auto"/>
          </w:tcPr>
          <w:p w14:paraId="57DAEB6D" w14:textId="77777777" w:rsidR="009D1ABB" w:rsidRPr="00906D4D" w:rsidRDefault="00434C94" w:rsidP="000C1A3D">
            <w:pPr>
              <w:rPr>
                <w:rFonts w:ascii="Times New Roman" w:hAnsi="Times New Roman" w:cs="Times New Roman"/>
                <w:sz w:val="24"/>
                <w:szCs w:val="24"/>
              </w:rPr>
            </w:pPr>
            <w:proofErr w:type="spellStart"/>
            <w:r w:rsidRPr="00906D4D">
              <w:rPr>
                <w:rFonts w:ascii="Times New Roman" w:hAnsi="Times New Roman" w:cs="Times New Roman"/>
                <w:sz w:val="24"/>
                <w:szCs w:val="24"/>
              </w:rPr>
              <w:t>Xiuhan</w:t>
            </w:r>
            <w:proofErr w:type="spellEnd"/>
            <w:r w:rsidRPr="00906D4D">
              <w:rPr>
                <w:rFonts w:ascii="Times New Roman" w:hAnsi="Times New Roman" w:cs="Times New Roman"/>
                <w:sz w:val="24"/>
                <w:szCs w:val="24"/>
              </w:rPr>
              <w:t xml:space="preserve"> Li, et al. (2020)</w:t>
            </w:r>
          </w:p>
        </w:tc>
        <w:tc>
          <w:tcPr>
            <w:tcW w:w="1086" w:type="dxa"/>
            <w:shd w:val="clear" w:color="auto" w:fill="auto"/>
            <w:vAlign w:val="center"/>
          </w:tcPr>
          <w:p w14:paraId="04869B41"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3AFEBA3F"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593BCE1D"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665F1675"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68ED843B"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shd w:val="clear" w:color="auto" w:fill="D9D9D9" w:themeFill="background1" w:themeFillShade="D9"/>
            <w:vAlign w:val="center"/>
          </w:tcPr>
          <w:p w14:paraId="7AF6C3B1"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5</w:t>
            </w:r>
          </w:p>
        </w:tc>
      </w:tr>
      <w:tr w:rsidR="009D1ABB" w:rsidRPr="00906D4D" w14:paraId="2DCCA0B1" w14:textId="77777777" w:rsidTr="00197352">
        <w:tc>
          <w:tcPr>
            <w:tcW w:w="3544" w:type="dxa"/>
            <w:shd w:val="clear" w:color="auto" w:fill="auto"/>
          </w:tcPr>
          <w:p w14:paraId="0A66EE73" w14:textId="77777777" w:rsidR="009D1ABB" w:rsidRPr="00906D4D" w:rsidRDefault="00875BA7" w:rsidP="00197352">
            <w:pPr>
              <w:pStyle w:val="BodyText"/>
              <w:tabs>
                <w:tab w:val="clear" w:pos="8640"/>
              </w:tabs>
              <w:spacing w:line="240" w:lineRule="auto"/>
              <w:ind w:firstLine="0"/>
            </w:pPr>
            <w:proofErr w:type="spellStart"/>
            <w:r w:rsidRPr="00906D4D">
              <w:t>Chunlin</w:t>
            </w:r>
            <w:proofErr w:type="spellEnd"/>
            <w:r w:rsidRPr="00906D4D">
              <w:t xml:space="preserve"> Yao (2017)</w:t>
            </w:r>
          </w:p>
        </w:tc>
        <w:tc>
          <w:tcPr>
            <w:tcW w:w="1086" w:type="dxa"/>
            <w:shd w:val="clear" w:color="auto" w:fill="auto"/>
            <w:vAlign w:val="center"/>
          </w:tcPr>
          <w:p w14:paraId="29D6584B"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1F05F6A9"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42D47AD3"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6C78CACA"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710894ED"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shd w:val="clear" w:color="auto" w:fill="D9D9D9" w:themeFill="background1" w:themeFillShade="D9"/>
            <w:vAlign w:val="center"/>
          </w:tcPr>
          <w:p w14:paraId="71463783"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5</w:t>
            </w:r>
          </w:p>
        </w:tc>
      </w:tr>
      <w:tr w:rsidR="009D1ABB" w:rsidRPr="00906D4D" w14:paraId="35860281" w14:textId="77777777" w:rsidTr="00197352">
        <w:tc>
          <w:tcPr>
            <w:tcW w:w="3544" w:type="dxa"/>
            <w:shd w:val="clear" w:color="auto" w:fill="auto"/>
          </w:tcPr>
          <w:p w14:paraId="1E3D62C5" w14:textId="77777777" w:rsidR="009D1ABB" w:rsidRPr="00906D4D" w:rsidRDefault="00C9024D" w:rsidP="00C9024D">
            <w:pPr>
              <w:rPr>
                <w:rFonts w:ascii="Times New Roman" w:hAnsi="Times New Roman" w:cs="Times New Roman"/>
                <w:sz w:val="24"/>
                <w:szCs w:val="24"/>
              </w:rPr>
            </w:pPr>
            <w:r w:rsidRPr="00906D4D">
              <w:rPr>
                <w:rFonts w:ascii="Times New Roman" w:hAnsi="Times New Roman" w:cs="Times New Roman"/>
                <w:sz w:val="24"/>
                <w:szCs w:val="24"/>
              </w:rPr>
              <w:fldChar w:fldCharType="begin" w:fldLock="1"/>
            </w:r>
            <w:r w:rsidR="00F86EAF" w:rsidRPr="00906D4D">
              <w:rPr>
                <w:rFonts w:ascii="Times New Roman" w:hAnsi="Times New Roman" w:cs="Times New Roman"/>
                <w:sz w:val="24"/>
                <w:szCs w:val="24"/>
              </w:rPr>
              <w:instrText>ADDIN CSL_CITATION {"citationItems":[{"id":"ITEM-1","itemData":{"ISSN":"14364522","abstract":"Blended learning combines online digital resources with traditional classroom activities and enables students to attain higher learning performance through well-defined interactive strategies involving online and traditional learning activities. Learning analytics is a conceptual framework and as a part of our Precision education used to analyze and predict students' performance and provide timely interventions based on student learning profiles. This study applied learning analytics and educational big data approaches for the early prediction of students' final academic performance in a blended Calculus course. Real data with 21 variables were collected from the proposed course, consisting of video-viewing behaviors, out-of-class practice behaviors, homework and quiz scores, and after-school tutoring. This study applied principal component regression to predict students' final academic performance. The experimental results show that students' final academic performance could be predicted when only one-third of the semester had elapsed. In addition, we identified seven critical factors that affect students' academic performance, consisting of four online factors and three traditional factors. The results showed that the blended data set combining online and traditional critical factors had the highest predictive performance.","author":[{"dropping-particle":"","family":"Lu","given":"Owen H.T.","non-dropping-particle":"","parse-names":false,"suffix":""},{"dropping-particle":"","family":"Huang","given":"Anna Y.Q.","non-dropping-particle":"","parse-names":false,"suffix":""},{"dropping-particle":"","family":"Huang","given":"Jeff C.H.","non-dropping-particle":"","parse-names":false,"suffix":""},{"dropping-particle":"","family":"Lin","given":"Albert J.Q.","non-dropping-particle":"","parse-names":false,"suffix":""},{"dropping-particle":"","family":"Ogata","given":"Hiroaki","non-dropping-particle":"","parse-names":false,"suffix":""},{"dropping-particle":"","family":"Yang","given":"Stephen J.H.","non-dropping-particle":"","parse-names":false,"suffix":""}],"container-title":"Educational Technology and Society","id":"ITEM-1","issue":"2","issued":{"date-parts":[["2018"]]},"page":"220-232","title":"Applying learning analytics for the early prediction of students' academic performance in blended learning","type":"article-journal","volume":"21"},"uris":["http://www.mendeley.com/documents/?uuid=8a1200a0-bf37-4533-a779-a95f1822d687"]}],"mendeley":{"formattedCitation":"(Lu et al., 2018)","manualFormatting":"Lu et al., (2018)","plainTextFormattedCitation":"(Lu et al., 2018)","previouslyFormattedCitation":"(Lu et al., 2018)"},"properties":{"noteIndex":0},"schema":"https://github.com/citation-style-language/schema/raw/master/csl-citation.json"}</w:instrText>
            </w:r>
            <w:r w:rsidRPr="00906D4D">
              <w:rPr>
                <w:rFonts w:ascii="Times New Roman" w:hAnsi="Times New Roman" w:cs="Times New Roman"/>
                <w:sz w:val="24"/>
                <w:szCs w:val="24"/>
              </w:rPr>
              <w:fldChar w:fldCharType="separate"/>
            </w:r>
            <w:r w:rsidRPr="00906D4D">
              <w:rPr>
                <w:rFonts w:ascii="Times New Roman" w:hAnsi="Times New Roman" w:cs="Times New Roman"/>
                <w:noProof/>
                <w:sz w:val="24"/>
                <w:szCs w:val="24"/>
              </w:rPr>
              <w:t>Lu et al., (2018)</w:t>
            </w:r>
            <w:r w:rsidRPr="00906D4D">
              <w:rPr>
                <w:rFonts w:ascii="Times New Roman" w:hAnsi="Times New Roman" w:cs="Times New Roman"/>
                <w:sz w:val="24"/>
                <w:szCs w:val="24"/>
              </w:rPr>
              <w:fldChar w:fldCharType="end"/>
            </w:r>
          </w:p>
        </w:tc>
        <w:tc>
          <w:tcPr>
            <w:tcW w:w="1086" w:type="dxa"/>
            <w:shd w:val="clear" w:color="auto" w:fill="auto"/>
            <w:vAlign w:val="center"/>
          </w:tcPr>
          <w:p w14:paraId="3402E972"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6EC297FF"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3A4E0CD2"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5F4E9F71"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66479302"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shd w:val="clear" w:color="auto" w:fill="D9D9D9" w:themeFill="background1" w:themeFillShade="D9"/>
            <w:vAlign w:val="center"/>
          </w:tcPr>
          <w:p w14:paraId="62DF8F36"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5</w:t>
            </w:r>
          </w:p>
        </w:tc>
      </w:tr>
      <w:tr w:rsidR="009D1ABB" w:rsidRPr="00906D4D" w14:paraId="689E04F8" w14:textId="77777777" w:rsidTr="00197352">
        <w:tc>
          <w:tcPr>
            <w:tcW w:w="3544" w:type="dxa"/>
            <w:shd w:val="clear" w:color="auto" w:fill="auto"/>
          </w:tcPr>
          <w:p w14:paraId="711ADA50" w14:textId="77777777" w:rsidR="009D1ABB" w:rsidRPr="00906D4D" w:rsidRDefault="00594DDC" w:rsidP="00197352">
            <w:pPr>
              <w:pStyle w:val="BodyText"/>
              <w:tabs>
                <w:tab w:val="clear" w:pos="8640"/>
              </w:tabs>
              <w:spacing w:line="240" w:lineRule="auto"/>
              <w:ind w:firstLine="0"/>
            </w:pPr>
            <w:r w:rsidRPr="00906D4D">
              <w:t>Chan, E. Y. (2019)</w:t>
            </w:r>
          </w:p>
        </w:tc>
        <w:tc>
          <w:tcPr>
            <w:tcW w:w="1086" w:type="dxa"/>
            <w:shd w:val="clear" w:color="auto" w:fill="auto"/>
            <w:vAlign w:val="center"/>
          </w:tcPr>
          <w:p w14:paraId="2E362BE5"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6F3EBB58"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54A5FFED" w14:textId="77777777" w:rsidR="009D1ABB" w:rsidRPr="00906D4D" w:rsidRDefault="007F5DF1"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7F5802BB"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6E6DC5C1"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shd w:val="clear" w:color="auto" w:fill="D9D9D9" w:themeFill="background1" w:themeFillShade="D9"/>
            <w:vAlign w:val="center"/>
          </w:tcPr>
          <w:p w14:paraId="044866D7" w14:textId="77777777" w:rsidR="009D1ABB" w:rsidRPr="00906D4D" w:rsidRDefault="007F5DF1"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5</w:t>
            </w:r>
          </w:p>
        </w:tc>
      </w:tr>
      <w:tr w:rsidR="009D1ABB" w:rsidRPr="00906D4D" w14:paraId="3C829E7F" w14:textId="77777777" w:rsidTr="00197352">
        <w:tc>
          <w:tcPr>
            <w:tcW w:w="3544" w:type="dxa"/>
            <w:shd w:val="clear" w:color="auto" w:fill="auto"/>
          </w:tcPr>
          <w:p w14:paraId="11318725" w14:textId="77777777" w:rsidR="009D1ABB" w:rsidRPr="00906D4D" w:rsidRDefault="00F86EAF" w:rsidP="00F86EAF">
            <w:pPr>
              <w:rPr>
                <w:rFonts w:ascii="Times New Roman" w:hAnsi="Times New Roman" w:cs="Times New Roman"/>
                <w:sz w:val="24"/>
                <w:szCs w:val="24"/>
              </w:rPr>
            </w:pPr>
            <w:r w:rsidRPr="00906D4D">
              <w:rPr>
                <w:rFonts w:ascii="Times New Roman" w:hAnsi="Times New Roman" w:cs="Times New Roman"/>
                <w:sz w:val="24"/>
                <w:szCs w:val="24"/>
              </w:rPr>
              <w:fldChar w:fldCharType="begin" w:fldLock="1"/>
            </w:r>
            <w:r w:rsidR="00785094" w:rsidRPr="00906D4D">
              <w:rPr>
                <w:rFonts w:ascii="Times New Roman" w:hAnsi="Times New Roman" w:cs="Times New Roman"/>
                <w:sz w:val="24"/>
                <w:szCs w:val="24"/>
              </w:rPr>
              <w:instrText>ADDIN CSL_CITATION {"citationItems":[{"id":"ITEM-1","itemData":{"DOI":"10.1186/s12909-017-1009-x","ISSN":"14726920","PMID":"28927383","abstract":"Background: Blended learning that combines a modular object-oriented dynamic learning environment (Moodle) with face-to-face teaching was applied to a medical statistics course to improve learning outcomes and evaluate the impact factors of students' knowledge, attitudes and practices (KAP) relating to e-learning. Methods: The same real-name questionnaire was administered before and after the intervention. The summed scores of every part (knowledge, attitude and practice) were calculated using the entropy method. A mixed linear model was fitted using the SAS PROC MIXED procedure to analyse the impact factors of KAP. Results: Educational reform, self-perceived character, registered permanent residence and hours spent online per day were significant impact factors of e-learning knowledge. Introversion and middle type respondents' average scores were higher than those of extroversion type respondents. Regarding e-learning attitudes, educational reform, community number, Internet age and hours spent online per day had a significant impact. Specifically, participants whose Internet age was no greater than 6 years scored 7.00 points lower than those whose Internet age was greater than 10 years. Regarding e-learning behaviour, educational reform and parents' literacy had a significant impact, as the average score increased 10.05 points (P &lt; 0.0001). Conclusions: This educational reform that combined Moodle with a traditional class achieved good results in terms of students' e-learning KAP. Additionally, this type of blended course can be implemented in many other curriculums.","author":[{"dropping-particle":"","family":"Luo","given":"Li","non-dropping-particle":"","parse-names":false,"suffix":""},{"dropping-particle":"","family":"Cheng","given":"Xiaohua","non-dropping-particle":"","parse-names":false,"suffix":""},{"dropping-particle":"","family":"Wang","given":"Shiyuan","non-dropping-particle":"","parse-names":false,"suffix":""},{"dropping-particle":"","family":"Zhang","given":"Junxue","non-dropping-particle":"","parse-names":false,"suffix":""},{"dropping-particle":"","family":"Zhu","given":"Wenbo","non-dropping-particle":"","parse-names":false,"suffix":""},{"dropping-particle":"","family":"Yang","given":"Jiaying","non-dropping-particle":"","parse-names":false,"suffix":""},{"dropping-particle":"","family":"Liu","given":"Pei","non-dropping-particle":"","parse-names":false,"suffix":""}],"container-title":"BMC Medical Education","id":"ITEM-1","issue":"1","issued":{"date-parts":[["2017"]]},"page":"1-9","publisher":"BMC Medical Education","title":"Blended learning with Moodle in medical statistics: An assessment of knowledge, attitudes and practices relating to e-learning","type":"article-journal","volume":"17"},"uris":["http://www.mendeley.com/documents/?uuid=7d923b3e-533e-4829-bc5d-e6b4e6e544f2"]}],"mendeley":{"formattedCitation":"(Luo et al., 2017)","manualFormatting":"Luo et al., (2017)","plainTextFormattedCitation":"(Luo et al., 2017)","previouslyFormattedCitation":"(Luo et al., 2017)"},"properties":{"noteIndex":0},"schema":"https://github.com/citation-style-language/schema/raw/master/csl-citation.json"}</w:instrText>
            </w:r>
            <w:r w:rsidRPr="00906D4D">
              <w:rPr>
                <w:rFonts w:ascii="Times New Roman" w:hAnsi="Times New Roman" w:cs="Times New Roman"/>
                <w:sz w:val="24"/>
                <w:szCs w:val="24"/>
              </w:rPr>
              <w:fldChar w:fldCharType="separate"/>
            </w:r>
            <w:r w:rsidRPr="00906D4D">
              <w:rPr>
                <w:rFonts w:ascii="Times New Roman" w:hAnsi="Times New Roman" w:cs="Times New Roman"/>
                <w:noProof/>
                <w:sz w:val="24"/>
                <w:szCs w:val="24"/>
              </w:rPr>
              <w:t>Luo et al., (2017)</w:t>
            </w:r>
            <w:r w:rsidRPr="00906D4D">
              <w:rPr>
                <w:rFonts w:ascii="Times New Roman" w:hAnsi="Times New Roman" w:cs="Times New Roman"/>
                <w:sz w:val="24"/>
                <w:szCs w:val="24"/>
              </w:rPr>
              <w:fldChar w:fldCharType="end"/>
            </w:r>
          </w:p>
        </w:tc>
        <w:tc>
          <w:tcPr>
            <w:tcW w:w="1086" w:type="dxa"/>
            <w:shd w:val="clear" w:color="auto" w:fill="auto"/>
            <w:vAlign w:val="center"/>
          </w:tcPr>
          <w:p w14:paraId="341A633E"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735E2254"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7D57E46D"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2FE329CD"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38C76F38"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shd w:val="clear" w:color="auto" w:fill="D9D9D9" w:themeFill="background1" w:themeFillShade="D9"/>
            <w:vAlign w:val="center"/>
          </w:tcPr>
          <w:p w14:paraId="560297B3"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5</w:t>
            </w:r>
          </w:p>
        </w:tc>
      </w:tr>
      <w:tr w:rsidR="009D1ABB" w:rsidRPr="00906D4D" w14:paraId="37750F24" w14:textId="77777777" w:rsidTr="00197352">
        <w:tc>
          <w:tcPr>
            <w:tcW w:w="3544" w:type="dxa"/>
            <w:shd w:val="clear" w:color="auto" w:fill="auto"/>
          </w:tcPr>
          <w:p w14:paraId="7A073A43" w14:textId="77777777" w:rsidR="00785094" w:rsidRPr="00906D4D" w:rsidRDefault="00785094" w:rsidP="00785094">
            <w:pPr>
              <w:rPr>
                <w:rFonts w:ascii="Times New Roman" w:hAnsi="Times New Roman" w:cs="Times New Roman"/>
                <w:sz w:val="24"/>
                <w:szCs w:val="24"/>
              </w:rPr>
            </w:pPr>
            <w:r w:rsidRPr="00906D4D">
              <w:rPr>
                <w:rFonts w:ascii="Times New Roman" w:hAnsi="Times New Roman" w:cs="Times New Roman"/>
                <w:sz w:val="24"/>
                <w:szCs w:val="24"/>
              </w:rPr>
              <w:fldChar w:fldCharType="begin" w:fldLock="1"/>
            </w:r>
            <w:r w:rsidR="00CC131D" w:rsidRPr="00906D4D">
              <w:rPr>
                <w:rFonts w:ascii="Times New Roman" w:hAnsi="Times New Roman" w:cs="Times New Roman"/>
                <w:sz w:val="24"/>
                <w:szCs w:val="24"/>
              </w:rPr>
              <w:instrText>ADDIN CSL_CITATION {"citationItems":[{"id":"ITEM-1","itemData":{"DOI":"10.1108/aaouj-09-2016-0029","ISSN":"1858-3431","abstract":"Purpose The purpose of this paper is to report the design and evaluation of an inter-university collaborative project entitled “Blended learning for building student-teachers’ capacity to learn and teach science-related interdisciplinary subjects.” The project is a response of the science education faculty of three Hong Kong tertiary institutes to the challenge of catering to the diversity of academic backgrounds among student-teachers. Design/methodology/approach E-learning modules have been produced covering four content domains of science. These modules are designed based on the 5E learning model and are delivered to students using the learning management system provided by Moodle. The design of the modules is iterative, based on the evaluation of three consecutive rounds of trials through student surveys, and focus group interviews with students and course lecturers. Findings The evaluation findings indicate positive outcomes for certain attributes such as conceptual understanding, eagerness and confidence in learning science, and metacognitive reflection on students’ own learning. There are challenges to be met in relation to instructional design to cater for the diversity of student abilities, and enhance motivation in self-directed learning. Practical implications The project indicates the ways to develop students’ basic science knowledge in a mixed-ability setting through the design of self-directed e-learning modules blended with their major courses and possible measures to address the limitations of such design. Originality/value The study represents a conscious effort for the science teacher education faculty of different universities to pull together to tackle a perennial teaching and learning problem. The findings provide important insights into possible ways to blend e-learning with face-to-face learning approaches to better cater to the needs of science learners with mixed abilities to prepare them for interdisciplinary teaching.","author":[{"dropping-particle":"","family":"Lee","given":"Yeung Chung","non-dropping-particle":"","parse-names":false,"suffix":""},{"dropping-particle":"","family":"Lau","given":"Kwok-chi","non-dropping-particle":"","parse-names":false,"suffix":""},{"dropping-particle":"","family":"Yip","given":"Valerie Wing Yan","non-dropping-particle":"","parse-names":false,"suffix":""}],"container-title":"Asian Association of Open Universities Journal","id":"ITEM-1","issue":"2","issued":{"date-parts":[["2016"]]},"page":"166-181","title":"Blended learning for building student-teachers’ capacity to learn and teach science-related interdisciplinary subjects","type":"article-journal","volume":"11"},"uris":["http://www.mendeley.com/documents/?uuid=6acaa8f3-f27e-4704-b4eb-4f6237f03147"]}],"mendeley":{"formattedCitation":"(Lee, Lau, &amp; Yip, 2016)","manualFormatting":"Lee, Lau, &amp; Yip (2016)","plainTextFormattedCitation":"(Lee, Lau, &amp; Yip, 2016)","previouslyFormattedCitation":"(Lee, Lau, &amp; Yip, 2016)"},"properties":{"noteIndex":0},"schema":"https://github.com/citation-style-language/schema/raw/master/csl-citation.json"}</w:instrText>
            </w:r>
            <w:r w:rsidRPr="00906D4D">
              <w:rPr>
                <w:rFonts w:ascii="Times New Roman" w:hAnsi="Times New Roman" w:cs="Times New Roman"/>
                <w:sz w:val="24"/>
                <w:szCs w:val="24"/>
              </w:rPr>
              <w:fldChar w:fldCharType="separate"/>
            </w:r>
            <w:r w:rsidRPr="00906D4D">
              <w:rPr>
                <w:rFonts w:ascii="Times New Roman" w:hAnsi="Times New Roman" w:cs="Times New Roman"/>
                <w:noProof/>
                <w:sz w:val="24"/>
                <w:szCs w:val="24"/>
              </w:rPr>
              <w:t>Lee, Lau, &amp; Yip (2016)</w:t>
            </w:r>
            <w:r w:rsidRPr="00906D4D">
              <w:rPr>
                <w:rFonts w:ascii="Times New Roman" w:hAnsi="Times New Roman" w:cs="Times New Roman"/>
                <w:sz w:val="24"/>
                <w:szCs w:val="24"/>
              </w:rPr>
              <w:fldChar w:fldCharType="end"/>
            </w:r>
            <w:r w:rsidRPr="00906D4D">
              <w:rPr>
                <w:rFonts w:ascii="Times New Roman" w:hAnsi="Times New Roman" w:cs="Times New Roman"/>
                <w:sz w:val="24"/>
                <w:szCs w:val="24"/>
              </w:rPr>
              <w:t xml:space="preserve"> </w:t>
            </w:r>
          </w:p>
        </w:tc>
        <w:tc>
          <w:tcPr>
            <w:tcW w:w="1086" w:type="dxa"/>
            <w:shd w:val="clear" w:color="auto" w:fill="auto"/>
            <w:vAlign w:val="center"/>
          </w:tcPr>
          <w:p w14:paraId="02530B2A"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46DFF03F"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18107E41" w14:textId="77777777" w:rsidR="009D1ABB" w:rsidRPr="00906D4D" w:rsidRDefault="00261649"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4BC8342B"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5A862412"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shd w:val="clear" w:color="auto" w:fill="D9D9D9" w:themeFill="background1" w:themeFillShade="D9"/>
            <w:vAlign w:val="center"/>
          </w:tcPr>
          <w:p w14:paraId="6722A732" w14:textId="77777777" w:rsidR="009D1ABB" w:rsidRPr="00906D4D" w:rsidRDefault="00261649"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5</w:t>
            </w:r>
          </w:p>
        </w:tc>
      </w:tr>
      <w:tr w:rsidR="009D1ABB" w:rsidRPr="00906D4D" w14:paraId="21993B82" w14:textId="77777777" w:rsidTr="00197352">
        <w:tc>
          <w:tcPr>
            <w:tcW w:w="3544" w:type="dxa"/>
            <w:shd w:val="clear" w:color="auto" w:fill="auto"/>
          </w:tcPr>
          <w:p w14:paraId="20D2BA16" w14:textId="77777777" w:rsidR="00367C83" w:rsidRPr="00906D4D" w:rsidRDefault="001C6F72" w:rsidP="001C6F72">
            <w:pPr>
              <w:pStyle w:val="BodyText"/>
              <w:tabs>
                <w:tab w:val="clear" w:pos="8640"/>
              </w:tabs>
              <w:spacing w:line="240" w:lineRule="auto"/>
              <w:ind w:firstLine="0"/>
            </w:pPr>
            <w:r w:rsidRPr="00906D4D">
              <w:rPr>
                <w:shd w:val="clear" w:color="auto" w:fill="FFFFFF"/>
              </w:rPr>
              <w:t>Na Wang, et al. (2019)</w:t>
            </w:r>
          </w:p>
        </w:tc>
        <w:tc>
          <w:tcPr>
            <w:tcW w:w="1086" w:type="dxa"/>
            <w:shd w:val="clear" w:color="auto" w:fill="auto"/>
            <w:vAlign w:val="center"/>
          </w:tcPr>
          <w:p w14:paraId="4F39A7F2"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71ECD377"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2579734B"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3F48CFD9"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675A9C3C"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shd w:val="clear" w:color="auto" w:fill="D9D9D9" w:themeFill="background1" w:themeFillShade="D9"/>
            <w:vAlign w:val="center"/>
          </w:tcPr>
          <w:p w14:paraId="1A2892ED"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5</w:t>
            </w:r>
          </w:p>
        </w:tc>
      </w:tr>
      <w:tr w:rsidR="009D1ABB" w:rsidRPr="00906D4D" w14:paraId="42775FB7" w14:textId="77777777" w:rsidTr="00197352">
        <w:tc>
          <w:tcPr>
            <w:tcW w:w="3544" w:type="dxa"/>
            <w:shd w:val="clear" w:color="auto" w:fill="auto"/>
          </w:tcPr>
          <w:p w14:paraId="0E8CA08E" w14:textId="77777777" w:rsidR="009D1ABB" w:rsidRPr="00906D4D" w:rsidRDefault="00EA4558" w:rsidP="00EA4558">
            <w:pPr>
              <w:rPr>
                <w:rFonts w:ascii="Times New Roman" w:hAnsi="Times New Roman" w:cs="Times New Roman"/>
                <w:sz w:val="24"/>
                <w:szCs w:val="24"/>
              </w:rPr>
            </w:pPr>
            <w:r w:rsidRPr="00906D4D">
              <w:rPr>
                <w:rFonts w:ascii="Times New Roman" w:hAnsi="Times New Roman" w:cs="Times New Roman"/>
                <w:sz w:val="24"/>
                <w:szCs w:val="24"/>
              </w:rPr>
              <w:fldChar w:fldCharType="begin" w:fldLock="1"/>
            </w:r>
            <w:r w:rsidR="00AD1B7E" w:rsidRPr="00906D4D">
              <w:rPr>
                <w:rFonts w:ascii="Times New Roman" w:hAnsi="Times New Roman" w:cs="Times New Roman"/>
                <w:sz w:val="24"/>
                <w:szCs w:val="24"/>
              </w:rPr>
              <w:instrText>ADDIN CSL_CITATION {"citationItems":[{"id":"ITEM-1","itemData":{"DOI":"10.1080/14703297.2018.1447389","ISSN":"14703300","abstract":"Mobile learning is gaining popularity as it modifies the conventional definition of teaching and learning by using portable devices. In order to cope with identified limitations of mobile learning, while maintaining its transformational potential of using mobile technology in higher education, we proposed a blended mobile learning environment. In this study, we described the mobile blended learning environment and examined its applicability in theatre arts classrooms by presenting and discussing how mobile devices were used in three blended theatre arts classes at a comprehensive university in Macau. Survey and interview data showed that though challenges exist, the fusion of the multichannel teaching approach (m-learning, blended learning, in class/online lectures) has greatly enhanced teaching and learning experiences.","author":[{"dropping-particle":"","family":"Zhou","given":"Mingming","non-dropping-particle":"","parse-names":false,"suffix":""},{"dropping-particle":"","family":"Li","given":"Zihao","non-dropping-particle":"","parse-names":false,"suffix":""}],"container-title":"Innovations in Education and Teaching International","id":"ITEM-1","issue":"3","issued":{"date-parts":[["2019"]]},"page":"307-317","publisher":"Routledge","title":"Blended mobile learning in theatre arts classrooms in higher education","type":"article-journal","volume":"56"},"uris":["http://www.mendeley.com/documents/?uuid=a6fe9101-36d0-4351-ba0b-6a83298958ec"]}],"mendeley":{"formattedCitation":"(Zhou &amp; Li, 2019)","manualFormatting":"Zhou &amp; Li (2019)","plainTextFormattedCitation":"(Zhou &amp; Li, 2019)","previouslyFormattedCitation":"(Zhou &amp; Li, 2019)"},"properties":{"noteIndex":0},"schema":"https://github.com/citation-style-language/schema/raw/master/csl-citation.json"}</w:instrText>
            </w:r>
            <w:r w:rsidRPr="00906D4D">
              <w:rPr>
                <w:rFonts w:ascii="Times New Roman" w:hAnsi="Times New Roman" w:cs="Times New Roman"/>
                <w:sz w:val="24"/>
                <w:szCs w:val="24"/>
              </w:rPr>
              <w:fldChar w:fldCharType="separate"/>
            </w:r>
            <w:r w:rsidRPr="00906D4D">
              <w:rPr>
                <w:rFonts w:ascii="Times New Roman" w:hAnsi="Times New Roman" w:cs="Times New Roman"/>
                <w:noProof/>
                <w:sz w:val="24"/>
                <w:szCs w:val="24"/>
              </w:rPr>
              <w:t>Zhou &amp; Li (2019)</w:t>
            </w:r>
            <w:r w:rsidRPr="00906D4D">
              <w:rPr>
                <w:rFonts w:ascii="Times New Roman" w:hAnsi="Times New Roman" w:cs="Times New Roman"/>
                <w:sz w:val="24"/>
                <w:szCs w:val="24"/>
              </w:rPr>
              <w:fldChar w:fldCharType="end"/>
            </w:r>
          </w:p>
        </w:tc>
        <w:tc>
          <w:tcPr>
            <w:tcW w:w="1086" w:type="dxa"/>
            <w:shd w:val="clear" w:color="auto" w:fill="auto"/>
            <w:vAlign w:val="center"/>
          </w:tcPr>
          <w:p w14:paraId="43F80F26"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1E69FB0D"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62D0D7D2"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00F472AD"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3CE01317"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shd w:val="clear" w:color="auto" w:fill="D9D9D9" w:themeFill="background1" w:themeFillShade="D9"/>
            <w:vAlign w:val="center"/>
          </w:tcPr>
          <w:p w14:paraId="7B4934B1"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5</w:t>
            </w:r>
          </w:p>
        </w:tc>
      </w:tr>
      <w:tr w:rsidR="00915193" w:rsidRPr="00906D4D" w14:paraId="4A758767" w14:textId="77777777" w:rsidTr="00197352">
        <w:tc>
          <w:tcPr>
            <w:tcW w:w="3544" w:type="dxa"/>
            <w:shd w:val="clear" w:color="auto" w:fill="auto"/>
          </w:tcPr>
          <w:p w14:paraId="789FBB3B" w14:textId="77777777" w:rsidR="00915193" w:rsidRPr="00906D4D" w:rsidRDefault="00915193" w:rsidP="00197352">
            <w:pPr>
              <w:pStyle w:val="BodyText"/>
              <w:tabs>
                <w:tab w:val="clear" w:pos="8640"/>
              </w:tabs>
              <w:spacing w:line="240" w:lineRule="auto"/>
              <w:ind w:firstLine="0"/>
            </w:pPr>
            <w:r w:rsidRPr="00906D4D">
              <w:t>Huang (2019)</w:t>
            </w:r>
          </w:p>
        </w:tc>
        <w:tc>
          <w:tcPr>
            <w:tcW w:w="1086" w:type="dxa"/>
            <w:shd w:val="clear" w:color="auto" w:fill="auto"/>
            <w:vAlign w:val="center"/>
          </w:tcPr>
          <w:p w14:paraId="22DEB8C7" w14:textId="77777777" w:rsidR="00915193" w:rsidRPr="00906D4D" w:rsidRDefault="00915193"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556364F6" w14:textId="77777777" w:rsidR="00915193" w:rsidRPr="00906D4D" w:rsidRDefault="00915193"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612513D2" w14:textId="77777777" w:rsidR="00915193" w:rsidRPr="00906D4D" w:rsidRDefault="00915193"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6676530D" w14:textId="77777777" w:rsidR="00915193" w:rsidRPr="00906D4D" w:rsidRDefault="00915193"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645D0BE9" w14:textId="77777777" w:rsidR="00915193" w:rsidRPr="00906D4D" w:rsidRDefault="00915193"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shd w:val="clear" w:color="auto" w:fill="D9D9D9" w:themeFill="background1" w:themeFillShade="D9"/>
            <w:vAlign w:val="center"/>
          </w:tcPr>
          <w:p w14:paraId="609EE2F4" w14:textId="77777777" w:rsidR="00915193" w:rsidRPr="00906D4D" w:rsidRDefault="00915193"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5</w:t>
            </w:r>
          </w:p>
        </w:tc>
      </w:tr>
      <w:tr w:rsidR="009D1ABB" w:rsidRPr="00906D4D" w14:paraId="13A4DFE6" w14:textId="77777777" w:rsidTr="00197352">
        <w:tc>
          <w:tcPr>
            <w:tcW w:w="3544" w:type="dxa"/>
            <w:shd w:val="clear" w:color="auto" w:fill="auto"/>
          </w:tcPr>
          <w:p w14:paraId="19D84F50" w14:textId="77777777" w:rsidR="009D1ABB" w:rsidRPr="00906D4D" w:rsidRDefault="00C622E2" w:rsidP="00C622E2">
            <w:pPr>
              <w:spacing w:after="0"/>
              <w:rPr>
                <w:rFonts w:ascii="Times New Roman" w:hAnsi="Times New Roman" w:cs="Times New Roman"/>
                <w:sz w:val="24"/>
                <w:szCs w:val="24"/>
              </w:rPr>
            </w:pPr>
            <w:r w:rsidRPr="00906D4D">
              <w:rPr>
                <w:rFonts w:ascii="Times New Roman" w:hAnsi="Times New Roman" w:cs="Times New Roman"/>
                <w:sz w:val="24"/>
                <w:szCs w:val="24"/>
              </w:rPr>
              <w:fldChar w:fldCharType="begin" w:fldLock="1"/>
            </w:r>
            <w:r w:rsidR="002702A0" w:rsidRPr="00906D4D">
              <w:rPr>
                <w:rFonts w:ascii="Times New Roman" w:hAnsi="Times New Roman" w:cs="Times New Roman"/>
                <w:sz w:val="24"/>
                <w:szCs w:val="24"/>
              </w:rPr>
              <w:instrText>ADDIN CSL_CITATION {"citationItems":[{"id":"ITEM-1","itemData":{"DOI":"10.1080/13562517.2016.1183611","ISSN":"14701294","abstract":"This paper reports on a collective case study of three blended courses taught by different instructors in a higher education institution, with the purpose of identifying the different types of blend and how the blend supports student learning. Based on the instructors’ and students’ interviews, and document analysis of course outlines, two major principles, consolidation and extension, differentiating the design of the three courses, are identified. The consolidation principle emphasises designing different types of activities for students to think again, so that their knowledge can be consolidated. The extension principle emphasises the extension of the space of learning and catering the diverse needs of students. There are also design principles commonly found, with the emphases on student autonomy, interaction and feedback, and the awareness of student diversity. The findings contribute to the design of blended learning, especially on how the face-to-face and online components can be combined.","author":[{"dropping-particle":"","family":"Lai","given":"Ming","non-dropping-particle":"","parse-names":false,"suffix":""},{"dropping-particle":"","family":"Lam","given":"Kwok Man","non-dropping-particle":"","parse-names":false,"suffix":""},{"dropping-particle":"","family":"Lim","given":"Cher Ping","non-dropping-particle":"","parse-names":false,"suffix":""}],"container-title":"Teaching in Higher Education","id":"ITEM-1","issue":"6","issued":{"date-parts":[["2016"]]},"page":"716-729","title":"Design principles for the blend in blended learning: A collective case study","type":"article-journal","volume":"21"},"uris":["http://www.mendeley.com/documents/?uuid=1bea700f-6a12-4967-a88a-144fee3b2c58"]}],"mendeley":{"formattedCitation":"(Lai, Lam, &amp; Lim, 2016)","manualFormatting":"Lai, Lam, &amp; Lim (2016)","plainTextFormattedCitation":"(Lai, Lam, &amp; Lim, 2016)","previouslyFormattedCitation":"(Lai, Lam, &amp; Lim, 2016)"},"properties":{"noteIndex":0},"schema":"https://github.com/citation-style-language/schema/raw/master/csl-citation.json"}</w:instrText>
            </w:r>
            <w:r w:rsidRPr="00906D4D">
              <w:rPr>
                <w:rFonts w:ascii="Times New Roman" w:hAnsi="Times New Roman" w:cs="Times New Roman"/>
                <w:sz w:val="24"/>
                <w:szCs w:val="24"/>
              </w:rPr>
              <w:fldChar w:fldCharType="separate"/>
            </w:r>
            <w:r w:rsidRPr="00906D4D">
              <w:rPr>
                <w:rFonts w:ascii="Times New Roman" w:hAnsi="Times New Roman" w:cs="Times New Roman"/>
                <w:noProof/>
                <w:sz w:val="24"/>
                <w:szCs w:val="24"/>
              </w:rPr>
              <w:t>Lai, Lam, &amp; Lim (2016)</w:t>
            </w:r>
            <w:r w:rsidRPr="00906D4D">
              <w:rPr>
                <w:rFonts w:ascii="Times New Roman" w:hAnsi="Times New Roman" w:cs="Times New Roman"/>
                <w:sz w:val="24"/>
                <w:szCs w:val="24"/>
              </w:rPr>
              <w:fldChar w:fldCharType="end"/>
            </w:r>
          </w:p>
        </w:tc>
        <w:tc>
          <w:tcPr>
            <w:tcW w:w="1086" w:type="dxa"/>
            <w:shd w:val="clear" w:color="auto" w:fill="auto"/>
            <w:vAlign w:val="center"/>
          </w:tcPr>
          <w:p w14:paraId="1A678230" w14:textId="77777777" w:rsidR="009D1ABB" w:rsidRPr="00906D4D" w:rsidRDefault="00465B0C" w:rsidP="00197352">
            <w:pPr>
              <w:widowControl w:val="0"/>
              <w:jc w:val="center"/>
              <w:rPr>
                <w:rFonts w:ascii="Times New Roman" w:hAnsi="Times New Roman" w:cs="Times New Roman"/>
                <w:sz w:val="24"/>
                <w:szCs w:val="24"/>
              </w:rPr>
            </w:pPr>
            <w:r w:rsidRPr="00906D4D">
              <w:rPr>
                <w:rFonts w:ascii="Times New Roman" w:hAnsi="Times New Roman" w:cs="Times New Roman"/>
                <w:b/>
                <w:bCs/>
                <w:color w:val="FF0000"/>
                <w:sz w:val="24"/>
                <w:szCs w:val="24"/>
              </w:rPr>
              <w:t>×</w:t>
            </w:r>
          </w:p>
        </w:tc>
        <w:tc>
          <w:tcPr>
            <w:tcW w:w="1087" w:type="dxa"/>
            <w:vAlign w:val="center"/>
          </w:tcPr>
          <w:p w14:paraId="0FFA21EA" w14:textId="77777777" w:rsidR="009D1ABB" w:rsidRPr="00906D4D" w:rsidRDefault="00CE60DE" w:rsidP="00197352">
            <w:pPr>
              <w:widowControl w:val="0"/>
              <w:jc w:val="center"/>
              <w:rPr>
                <w:rFonts w:ascii="Times New Roman" w:hAnsi="Times New Roman" w:cs="Times New Roman"/>
                <w:sz w:val="24"/>
                <w:szCs w:val="24"/>
              </w:rPr>
            </w:pPr>
            <w:r w:rsidRPr="00906D4D">
              <w:rPr>
                <w:rFonts w:ascii="Times New Roman" w:hAnsi="Times New Roman" w:cs="Times New Roman"/>
                <w:b/>
                <w:bCs/>
                <w:color w:val="FF0000"/>
                <w:sz w:val="24"/>
                <w:szCs w:val="24"/>
              </w:rPr>
              <w:t>×</w:t>
            </w:r>
          </w:p>
        </w:tc>
        <w:tc>
          <w:tcPr>
            <w:tcW w:w="1087" w:type="dxa"/>
            <w:vAlign w:val="center"/>
          </w:tcPr>
          <w:p w14:paraId="09F3C383" w14:textId="77777777" w:rsidR="009D1ABB" w:rsidRPr="00906D4D" w:rsidRDefault="00CE60DE"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67A0203A"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05012E49"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shd w:val="clear" w:color="auto" w:fill="D9D9D9" w:themeFill="background1" w:themeFillShade="D9"/>
            <w:vAlign w:val="center"/>
          </w:tcPr>
          <w:p w14:paraId="19595880" w14:textId="77777777" w:rsidR="009D1ABB" w:rsidRPr="00906D4D" w:rsidRDefault="00CF314A"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3</w:t>
            </w:r>
          </w:p>
        </w:tc>
      </w:tr>
      <w:tr w:rsidR="001E786F" w:rsidRPr="00906D4D" w14:paraId="67BBE314" w14:textId="77777777" w:rsidTr="00197352">
        <w:tc>
          <w:tcPr>
            <w:tcW w:w="3544" w:type="dxa"/>
            <w:shd w:val="clear" w:color="auto" w:fill="auto"/>
          </w:tcPr>
          <w:p w14:paraId="372E3347" w14:textId="77777777" w:rsidR="001E786F" w:rsidRPr="00906D4D" w:rsidRDefault="002702A0" w:rsidP="002702A0">
            <w:pPr>
              <w:spacing w:after="0"/>
              <w:rPr>
                <w:rFonts w:ascii="Times New Roman" w:hAnsi="Times New Roman" w:cs="Times New Roman"/>
                <w:sz w:val="24"/>
                <w:szCs w:val="24"/>
              </w:rPr>
            </w:pPr>
            <w:r w:rsidRPr="00906D4D">
              <w:rPr>
                <w:rFonts w:ascii="Times New Roman" w:hAnsi="Times New Roman" w:cs="Times New Roman"/>
                <w:sz w:val="24"/>
                <w:szCs w:val="24"/>
              </w:rPr>
              <w:fldChar w:fldCharType="begin" w:fldLock="1"/>
            </w:r>
            <w:r w:rsidR="00552361" w:rsidRPr="00906D4D">
              <w:rPr>
                <w:rFonts w:ascii="Times New Roman" w:hAnsi="Times New Roman" w:cs="Times New Roman"/>
                <w:sz w:val="24"/>
                <w:szCs w:val="24"/>
              </w:rPr>
              <w:instrText>ADDIN CSL_CITATION {"citationItems":[{"id":"ITEM-1","itemData":{"DOI":"10.1016/j.iheduc.2018.05.003","ISBN":"8621622300","ISSN":"10967516","abstract":"Blended learning (B-learning) is a common practice in higher education, and various principles, characteristics, models, and strategies have been widely studied to improve B-learning performance. However, crucial differences in student–group interactions have not been explored between online and face-to-face sessions, the two key components of B-learning. This study applied social network analysis and thematic analysis to investigate the nature and differences of group interactions in these learning components of a B-learning course. A total of 53 respondents participated in this study and Baidu Post Bar was used as a tool to facilitate group interactions. A total of 604 dialogues comprising 5090 posts were analyzed to identify the differences in group characteristics and interactions. A strong “group-controlling” pattern was found in the online learning component, whereas an “individual-controlling” pattern was found in the face-to-face mode. The depth of the interactions among students increased from the beginning to the middle of the class and reached a relatively stable state from the middle to the end of the class. The interaction in the classroom was more in-depth than that in the online learning mode. The dialogue clusters of students were stronger when the interactions focused on their real lives and were related to the subject of the course. Through the findings of this study, course designers and instructors of B-learning can gain better understanding of these interactions and further enhance student engagement and learning.","author":[{"dropping-particle":"","family":"Shu","given":"Hang","non-dropping-particle":"","parse-names":false,"suffix":""},{"dropping-particle":"","family":"Gu","given":"Xiaoqing","non-dropping-particle":"","parse-names":false,"suffix":""}],"container-title":"Internet and Higher Education","id":"ITEM-1","issue":"2017","issued":{"date-parts":[["2018"]]},"page":"13-21","publisher":"Elsevier Inc","title":"Determining the differences between online and face-to-face student–group interactions in a blended learning course","type":"article-journal","volume":"39"},"uris":["http://www.mendeley.com/documents/?uuid=3fb84082-a15e-4974-82c3-b5d88fc258f2"]}],"mendeley":{"formattedCitation":"(Shu &amp; Gu, 2018)","manualFormatting":"Shu &amp; Gu (2018)","plainTextFormattedCitation":"(Shu &amp; Gu, 2018)","previouslyFormattedCitation":"(Shu &amp; Gu, 2018)"},"properties":{"noteIndex":0},"schema":"https://github.com/citation-style-language/schema/raw/master/csl-citation.json"}</w:instrText>
            </w:r>
            <w:r w:rsidRPr="00906D4D">
              <w:rPr>
                <w:rFonts w:ascii="Times New Roman" w:hAnsi="Times New Roman" w:cs="Times New Roman"/>
                <w:sz w:val="24"/>
                <w:szCs w:val="24"/>
              </w:rPr>
              <w:fldChar w:fldCharType="separate"/>
            </w:r>
            <w:r w:rsidRPr="00906D4D">
              <w:rPr>
                <w:rFonts w:ascii="Times New Roman" w:hAnsi="Times New Roman" w:cs="Times New Roman"/>
                <w:noProof/>
                <w:sz w:val="24"/>
                <w:szCs w:val="24"/>
              </w:rPr>
              <w:t>Shu &amp; Gu (2018)</w:t>
            </w:r>
            <w:r w:rsidRPr="00906D4D">
              <w:rPr>
                <w:rFonts w:ascii="Times New Roman" w:hAnsi="Times New Roman" w:cs="Times New Roman"/>
                <w:sz w:val="24"/>
                <w:szCs w:val="24"/>
              </w:rPr>
              <w:fldChar w:fldCharType="end"/>
            </w:r>
          </w:p>
        </w:tc>
        <w:tc>
          <w:tcPr>
            <w:tcW w:w="1086" w:type="dxa"/>
            <w:shd w:val="clear" w:color="auto" w:fill="auto"/>
            <w:vAlign w:val="center"/>
          </w:tcPr>
          <w:p w14:paraId="0271F188" w14:textId="77777777" w:rsidR="001E786F" w:rsidRPr="00906D4D" w:rsidRDefault="001E786F"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tcPr>
          <w:p w14:paraId="684B8D80" w14:textId="77777777" w:rsidR="001E786F" w:rsidRPr="00906D4D" w:rsidRDefault="001E786F" w:rsidP="00F428FF">
            <w:pPr>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tcPr>
          <w:p w14:paraId="35804FF4" w14:textId="77777777" w:rsidR="001E786F" w:rsidRPr="00906D4D" w:rsidRDefault="001E786F" w:rsidP="00F428FF">
            <w:pPr>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16881611" w14:textId="77777777" w:rsidR="001E786F" w:rsidRPr="00906D4D" w:rsidRDefault="001E786F" w:rsidP="00F428FF">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7DC33628" w14:textId="77777777" w:rsidR="001E786F" w:rsidRPr="00906D4D" w:rsidRDefault="001E786F" w:rsidP="00F428FF">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shd w:val="clear" w:color="auto" w:fill="D9D9D9" w:themeFill="background1" w:themeFillShade="D9"/>
            <w:vAlign w:val="center"/>
          </w:tcPr>
          <w:p w14:paraId="45018E46" w14:textId="77777777" w:rsidR="001E786F" w:rsidRPr="00906D4D" w:rsidRDefault="001E786F"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5</w:t>
            </w:r>
          </w:p>
        </w:tc>
      </w:tr>
      <w:tr w:rsidR="009D1ABB" w:rsidRPr="00906D4D" w14:paraId="22102051" w14:textId="77777777" w:rsidTr="00197352">
        <w:tc>
          <w:tcPr>
            <w:tcW w:w="3544" w:type="dxa"/>
            <w:shd w:val="clear" w:color="auto" w:fill="auto"/>
          </w:tcPr>
          <w:p w14:paraId="2E035354" w14:textId="77777777" w:rsidR="009D1ABB" w:rsidRPr="00906D4D" w:rsidRDefault="00552361" w:rsidP="00552361">
            <w:pPr>
              <w:spacing w:after="0"/>
              <w:rPr>
                <w:rFonts w:ascii="Times New Roman" w:hAnsi="Times New Roman" w:cs="Times New Roman"/>
                <w:sz w:val="24"/>
                <w:szCs w:val="24"/>
              </w:rPr>
            </w:pPr>
            <w:r w:rsidRPr="00906D4D">
              <w:rPr>
                <w:rFonts w:ascii="Times New Roman" w:hAnsi="Times New Roman" w:cs="Times New Roman"/>
                <w:sz w:val="24"/>
                <w:szCs w:val="24"/>
              </w:rPr>
              <w:fldChar w:fldCharType="begin" w:fldLock="1"/>
            </w:r>
            <w:r w:rsidR="00D03285" w:rsidRPr="00906D4D">
              <w:rPr>
                <w:rFonts w:ascii="Times New Roman" w:hAnsi="Times New Roman" w:cs="Times New Roman"/>
                <w:sz w:val="24"/>
                <w:szCs w:val="24"/>
              </w:rPr>
              <w:instrText>ADDIN CSL_CITATION {"citationItems":[{"id":"ITEM-1","itemData":{"DOI":"10.1504/IJCEELL.2017.080998","ISSN":"15604624","abstract":"The application of blended learning approach in foreign language teaching has become quite prevalent in language classes worldwide. As opposed to pure e-learning which involves only electronic media in the learning process, blended learning supplements traditional face-to-face teaching and learning environment with different kinds of technology-based instruction. The basic objective of the present study is to outline a framework of blended learning model in college English teaching applicable in China EFL class environment, and a case study was conducted to investigate its effectiveness. A total of 96 non-English major students who study intensive English at a China's key university participated in the study. The experimental group studied the target course through blended learning strategies, and their performance was evaluated through comparing the results got from a pretest, progress test and post-test, respectively, to check the effectiveness of the model. Questionnaires and semi-structured interviews were also conducted to identify students' evaluation of the blended learning model. It was observed that the participants of the study perceived the model to be useful and helpful for the improvement of their English proficiency. In addition, it was found that the participants in the experimental class received higher scores for their post-test at the end of the study. Based on the main findings, modifications have been made to the model and further suggestions and implications are provided.","author":[{"dropping-particle":"","family":"Sun","given":"Zhinong","non-dropping-particle":"","parse-names":false,"suffix":""},{"dropping-particle":"","family":"Qiu","given":"Xu","non-dropping-particle":"","parse-names":false,"suffix":""}],"container-title":"International Journal of Continuing Engineering Education and Life-Long Learning","id":"ITEM-1","issue":"1-2","issued":{"date-parts":[["2017"]]},"page":"4-21","title":"Developing a blended learning model in an EFL class","type":"article-journal","volume":"27"},"uris":["http://www.mendeley.com/documents/?uuid=172b2dcf-4941-4774-8988-31c2bd7dd8cd"]}],"mendeley":{"formattedCitation":"(Sun &amp; Qiu, 2017)","manualFormatting":"Sun &amp; Qiu (2017)","plainTextFormattedCitation":"(Sun &amp; Qiu, 2017)","previouslyFormattedCitation":"(Sun &amp; Qiu, 2017)"},"properties":{"noteIndex":0},"schema":"https://github.com/citation-style-language/schema/raw/master/csl-citation.json"}</w:instrText>
            </w:r>
            <w:r w:rsidRPr="00906D4D">
              <w:rPr>
                <w:rFonts w:ascii="Times New Roman" w:hAnsi="Times New Roman" w:cs="Times New Roman"/>
                <w:sz w:val="24"/>
                <w:szCs w:val="24"/>
              </w:rPr>
              <w:fldChar w:fldCharType="separate"/>
            </w:r>
            <w:r w:rsidRPr="00906D4D">
              <w:rPr>
                <w:rFonts w:ascii="Times New Roman" w:hAnsi="Times New Roman" w:cs="Times New Roman"/>
                <w:noProof/>
                <w:sz w:val="24"/>
                <w:szCs w:val="24"/>
              </w:rPr>
              <w:t>Sun &amp; Qiu (2017)</w:t>
            </w:r>
            <w:r w:rsidRPr="00906D4D">
              <w:rPr>
                <w:rFonts w:ascii="Times New Roman" w:hAnsi="Times New Roman" w:cs="Times New Roman"/>
                <w:sz w:val="24"/>
                <w:szCs w:val="24"/>
              </w:rPr>
              <w:fldChar w:fldCharType="end"/>
            </w:r>
          </w:p>
        </w:tc>
        <w:tc>
          <w:tcPr>
            <w:tcW w:w="1086" w:type="dxa"/>
            <w:shd w:val="clear" w:color="auto" w:fill="auto"/>
            <w:vAlign w:val="center"/>
          </w:tcPr>
          <w:p w14:paraId="50A087EB"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398B2A5F"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2AE55CD9" w14:textId="77777777" w:rsidR="009D1ABB" w:rsidRPr="00906D4D" w:rsidRDefault="00F428FF"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3C27BE9C"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5BC82EFA" w14:textId="77777777" w:rsidR="009D1ABB" w:rsidRPr="00906D4D" w:rsidRDefault="00F428FF" w:rsidP="00197352">
            <w:pPr>
              <w:widowControl w:val="0"/>
              <w:jc w:val="center"/>
              <w:rPr>
                <w:rFonts w:ascii="Times New Roman" w:hAnsi="Times New Roman" w:cs="Times New Roman"/>
                <w:sz w:val="24"/>
                <w:szCs w:val="24"/>
              </w:rPr>
            </w:pPr>
            <w:r w:rsidRPr="00906D4D">
              <w:rPr>
                <w:rFonts w:ascii="Times New Roman" w:hAnsi="Times New Roman" w:cs="Times New Roman"/>
                <w:b/>
                <w:bCs/>
                <w:color w:val="FF0000"/>
                <w:sz w:val="24"/>
                <w:szCs w:val="24"/>
              </w:rPr>
              <w:t>×</w:t>
            </w:r>
          </w:p>
        </w:tc>
        <w:tc>
          <w:tcPr>
            <w:tcW w:w="1087" w:type="dxa"/>
            <w:shd w:val="clear" w:color="auto" w:fill="D9D9D9" w:themeFill="background1" w:themeFillShade="D9"/>
            <w:vAlign w:val="center"/>
          </w:tcPr>
          <w:p w14:paraId="29BF1187"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4</w:t>
            </w:r>
          </w:p>
        </w:tc>
      </w:tr>
      <w:tr w:rsidR="009D1ABB" w:rsidRPr="00906D4D" w14:paraId="34DABE22" w14:textId="77777777" w:rsidTr="00197352">
        <w:tc>
          <w:tcPr>
            <w:tcW w:w="3544" w:type="dxa"/>
            <w:shd w:val="clear" w:color="auto" w:fill="auto"/>
          </w:tcPr>
          <w:p w14:paraId="5FB486B6" w14:textId="77777777" w:rsidR="009D1ABB" w:rsidRPr="00906D4D" w:rsidRDefault="00D03285" w:rsidP="00D03285">
            <w:pPr>
              <w:spacing w:after="0"/>
              <w:rPr>
                <w:rFonts w:ascii="Times New Roman" w:hAnsi="Times New Roman" w:cs="Times New Roman"/>
                <w:sz w:val="24"/>
                <w:szCs w:val="24"/>
              </w:rPr>
            </w:pPr>
            <w:r w:rsidRPr="00906D4D">
              <w:rPr>
                <w:rFonts w:ascii="Times New Roman" w:hAnsi="Times New Roman" w:cs="Times New Roman"/>
                <w:sz w:val="24"/>
                <w:szCs w:val="24"/>
              </w:rPr>
              <w:fldChar w:fldCharType="begin" w:fldLock="1"/>
            </w:r>
            <w:r w:rsidR="00104D29" w:rsidRPr="00906D4D">
              <w:rPr>
                <w:rFonts w:ascii="Times New Roman" w:hAnsi="Times New Roman" w:cs="Times New Roman"/>
                <w:sz w:val="24"/>
                <w:szCs w:val="24"/>
              </w:rPr>
              <w:instrText>ADDIN CSL_CITATION {"citationItems":[{"id":"ITEM-1","itemData":{"DOI":"10.1080/10494820.2014.961485","ISSN":"17445191","abstract":"With the development of information technology and popularization of web applications, students nowadays have grown used to skimming through information provided through the Internet. This reading habit led them to be incapable of analyzing or integrating information they have received. Hence, knowledge management and critical thinking (CT) have, in recent years, become important topics in higher education. However, there are many web applications that may serve as effective teaching and learning tools. This study therefore proposed a blended learning environment that incorporated useful web applications within a knowledge transformation model to create an educational environment capable of improving CT and knowledge transformation for student users. A semester-long experiment was then conducted to evaluate this learning environment. Results revealed that the proposed approach was effective in improving student CT and knowledge transformation. Students were also satisfied with the courses and teaching methods used by the proposed learning environment which also effectively improved their learning motivation.","author":[{"dropping-particle":"","family":"Jou","given":"Min","non-dropping-particle":"","parse-names":false,"suffix":""},{"dropping-particle":"","family":"Lin","given":"Yen Ting","non-dropping-particle":"","parse-names":false,"suffix":""},{"dropping-particle":"","family":"Wu","given":"Din Wu","non-dropping-particle":"","parse-names":false,"suffix":""}],"container-title":"Interactive Learning Environments","id":"ITEM-1","issue":"6","issued":{"date-parts":[["2016"]]},"page":"1131-1147","publisher":"Taylor &amp; Francis","title":"Effect of a blended learning environment on student critical thinking and knowledge transformation","type":"article-journal","volume":"24"},"uris":["http://www.mendeley.com/documents/?uuid=b6582150-f13e-4e45-b2f3-06fd53607591"]}],"mendeley":{"formattedCitation":"(Jou, Lin, &amp; Wu, 2016)","manualFormatting":"Jou, Lin, &amp; Wu (2016)","plainTextFormattedCitation":"(Jou, Lin, &amp; Wu, 2016)","previouslyFormattedCitation":"(Jou, Lin, &amp; Wu, 2016)"},"properties":{"noteIndex":0},"schema":"https://github.com/citation-style-language/schema/raw/master/csl-citation.json"}</w:instrText>
            </w:r>
            <w:r w:rsidRPr="00906D4D">
              <w:rPr>
                <w:rFonts w:ascii="Times New Roman" w:hAnsi="Times New Roman" w:cs="Times New Roman"/>
                <w:sz w:val="24"/>
                <w:szCs w:val="24"/>
              </w:rPr>
              <w:fldChar w:fldCharType="separate"/>
            </w:r>
            <w:r w:rsidRPr="00906D4D">
              <w:rPr>
                <w:rFonts w:ascii="Times New Roman" w:hAnsi="Times New Roman" w:cs="Times New Roman"/>
                <w:noProof/>
                <w:sz w:val="24"/>
                <w:szCs w:val="24"/>
              </w:rPr>
              <w:t>Jou, Lin, &amp; Wu (2016)</w:t>
            </w:r>
            <w:r w:rsidRPr="00906D4D">
              <w:rPr>
                <w:rFonts w:ascii="Times New Roman" w:hAnsi="Times New Roman" w:cs="Times New Roman"/>
                <w:sz w:val="24"/>
                <w:szCs w:val="24"/>
              </w:rPr>
              <w:fldChar w:fldCharType="end"/>
            </w:r>
          </w:p>
        </w:tc>
        <w:tc>
          <w:tcPr>
            <w:tcW w:w="1086" w:type="dxa"/>
            <w:shd w:val="clear" w:color="auto" w:fill="auto"/>
            <w:vAlign w:val="center"/>
          </w:tcPr>
          <w:p w14:paraId="2BA0D24E" w14:textId="77777777" w:rsidR="009D1ABB" w:rsidRPr="00906D4D" w:rsidRDefault="00E05B81" w:rsidP="00197352">
            <w:pPr>
              <w:widowControl w:val="0"/>
              <w:jc w:val="center"/>
              <w:rPr>
                <w:rFonts w:ascii="Times New Roman" w:hAnsi="Times New Roman" w:cs="Times New Roman"/>
                <w:sz w:val="24"/>
                <w:szCs w:val="24"/>
              </w:rPr>
            </w:pPr>
            <w:r w:rsidRPr="00906D4D">
              <w:rPr>
                <w:rFonts w:ascii="Times New Roman" w:hAnsi="Times New Roman" w:cs="Times New Roman"/>
                <w:b/>
                <w:bCs/>
                <w:color w:val="FF0000"/>
                <w:sz w:val="24"/>
                <w:szCs w:val="24"/>
              </w:rPr>
              <w:t>×</w:t>
            </w:r>
          </w:p>
        </w:tc>
        <w:tc>
          <w:tcPr>
            <w:tcW w:w="1087" w:type="dxa"/>
            <w:vAlign w:val="center"/>
          </w:tcPr>
          <w:p w14:paraId="53B0BA2D"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3DE320E5"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4D71D525"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230AD21F"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shd w:val="clear" w:color="auto" w:fill="D9D9D9" w:themeFill="background1" w:themeFillShade="D9"/>
            <w:vAlign w:val="center"/>
          </w:tcPr>
          <w:p w14:paraId="712BB564" w14:textId="77777777" w:rsidR="009D1ABB" w:rsidRPr="00906D4D" w:rsidRDefault="00E05B81"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4</w:t>
            </w:r>
          </w:p>
        </w:tc>
      </w:tr>
      <w:tr w:rsidR="009D1ABB" w:rsidRPr="00906D4D" w14:paraId="2788E9AF" w14:textId="77777777" w:rsidTr="00197352">
        <w:tc>
          <w:tcPr>
            <w:tcW w:w="3544" w:type="dxa"/>
            <w:shd w:val="clear" w:color="auto" w:fill="auto"/>
          </w:tcPr>
          <w:p w14:paraId="46BCDB1E" w14:textId="77777777" w:rsidR="00604FDE" w:rsidRPr="00906D4D" w:rsidRDefault="00604FDE" w:rsidP="00604FDE">
            <w:pPr>
              <w:spacing w:after="0"/>
              <w:rPr>
                <w:rFonts w:ascii="Times New Roman" w:hAnsi="Times New Roman" w:cs="Times New Roman"/>
                <w:sz w:val="24"/>
                <w:szCs w:val="24"/>
              </w:rPr>
            </w:pPr>
            <w:r w:rsidRPr="00906D4D">
              <w:rPr>
                <w:rFonts w:ascii="Times New Roman" w:hAnsi="Times New Roman" w:cs="Times New Roman"/>
                <w:sz w:val="24"/>
                <w:szCs w:val="24"/>
              </w:rPr>
              <w:fldChar w:fldCharType="begin" w:fldLock="1"/>
            </w:r>
            <w:r w:rsidR="00F84A68" w:rsidRPr="00906D4D">
              <w:rPr>
                <w:rFonts w:ascii="Times New Roman" w:hAnsi="Times New Roman" w:cs="Times New Roman"/>
                <w:sz w:val="24"/>
                <w:szCs w:val="24"/>
              </w:rPr>
              <w:instrText>ADDIN CSL_CITATION {"citationItems":[{"id":"ITEM-1","itemData":{"DOI":"10.1007/s10639-020-10363-5","ISBN":"1063902010","ISSN":"15737608","abstract":"Taiwanese learners find it hard to communicate with others in English in their daily lives because of living in an EFL environment. However, ICT and blended learning have recently been recognised as being beneficial to English learners who live in a non-English-speaking country due to the formation of a virtual native-like setting based on online learning. The purpose of this research is to assess whether teaching English conversation in both online and offline settings can improve learners’ communicative performance as well as feedback from both instructors and learners. A pre-experimental method was used to investigate the effect of blended learning on the English speaking and listening performance of 136 participants, who were divided into 3 groups and invited to join an 18-week English conversation course based on both face-to-face teaching and online learning. The data was collected and analysed from the students’ pre-test and post-test scores, a questionnaire survey and semi-structured interviews. As expected, the results indicated that blended learning had an overall positive effect on the students’ English conversation performance. The students themselves had a positive attitude toward the blended course arrangement and agreed that blended learning supported their learning of English conversation, while the instructors also indicated that the online course had helped the students’ learning of English conversation to some extent. However, more supportive policies are required for a more comprehensive implementation of blended learning. All in all, Hitutor was employed in this study to design a blended English conversation course and demonstrate its positive effect. Non-English native speakers can overcome the restriction of an EFL learning environment with both traditional lectures and ICT.","author":[{"dropping-particle":"","family":"Wang","given":"Chunying","non-dropping-particle":"","parse-names":false,"suffix":""}],"container-title":"Education and Information Technologies","id":"ITEM-1","issue":"2","issued":{"date-parts":[["2021"]]},"page":"2407-2425","publisher":"Education and Information Technologies","title":"Employing blended learning to enhance learners’ English conversation: A preliminary study of teaching with Hitutor","type":"article-journal","volume":"26"},"uris":["http://www.mendeley.com/documents/?uuid=5a088e8e-cc65-4924-8022-145fe47006fb"]}],"mendeley":{"formattedCitation":"(C. Wang, 2021)","manualFormatting":"Wang (2021)","plainTextFormattedCitation":"(C. Wang, 2021)","previouslyFormattedCitation":"(C. Wang, 2021)"},"properties":{"noteIndex":0},"schema":"https://github.com/citation-style-language/schema/raw/master/csl-citation.json"}</w:instrText>
            </w:r>
            <w:r w:rsidRPr="00906D4D">
              <w:rPr>
                <w:rFonts w:ascii="Times New Roman" w:hAnsi="Times New Roman" w:cs="Times New Roman"/>
                <w:sz w:val="24"/>
                <w:szCs w:val="24"/>
              </w:rPr>
              <w:fldChar w:fldCharType="separate"/>
            </w:r>
            <w:r w:rsidRPr="00906D4D">
              <w:rPr>
                <w:rFonts w:ascii="Times New Roman" w:hAnsi="Times New Roman" w:cs="Times New Roman"/>
                <w:noProof/>
                <w:sz w:val="24"/>
                <w:szCs w:val="24"/>
              </w:rPr>
              <w:t>Wang (2021)</w:t>
            </w:r>
            <w:r w:rsidRPr="00906D4D">
              <w:rPr>
                <w:rFonts w:ascii="Times New Roman" w:hAnsi="Times New Roman" w:cs="Times New Roman"/>
                <w:sz w:val="24"/>
                <w:szCs w:val="24"/>
              </w:rPr>
              <w:fldChar w:fldCharType="end"/>
            </w:r>
          </w:p>
          <w:p w14:paraId="562EF3A6" w14:textId="77777777" w:rsidR="009D1ABB" w:rsidRPr="00906D4D" w:rsidRDefault="009D1ABB" w:rsidP="00197352">
            <w:pPr>
              <w:pStyle w:val="BodyText"/>
              <w:tabs>
                <w:tab w:val="clear" w:pos="8640"/>
              </w:tabs>
              <w:spacing w:line="240" w:lineRule="auto"/>
              <w:ind w:firstLine="0"/>
            </w:pPr>
          </w:p>
        </w:tc>
        <w:tc>
          <w:tcPr>
            <w:tcW w:w="1086" w:type="dxa"/>
            <w:shd w:val="clear" w:color="auto" w:fill="auto"/>
            <w:vAlign w:val="center"/>
          </w:tcPr>
          <w:p w14:paraId="62461AC4" w14:textId="77777777" w:rsidR="009D1ABB" w:rsidRPr="00906D4D" w:rsidRDefault="00460447"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367DCDE2"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13503A89" w14:textId="77777777" w:rsidR="009D1ABB" w:rsidRPr="00906D4D" w:rsidRDefault="00460447"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07E24EAC" w14:textId="77777777" w:rsidR="009D1ABB" w:rsidRPr="00906D4D" w:rsidRDefault="00460447"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0FF0D91B"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shd w:val="clear" w:color="auto" w:fill="D9D9D9" w:themeFill="background1" w:themeFillShade="D9"/>
            <w:vAlign w:val="center"/>
          </w:tcPr>
          <w:p w14:paraId="25C59243" w14:textId="77777777" w:rsidR="009D1ABB" w:rsidRPr="00906D4D" w:rsidRDefault="00460447"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5</w:t>
            </w:r>
          </w:p>
        </w:tc>
      </w:tr>
      <w:tr w:rsidR="009D1ABB" w:rsidRPr="00906D4D" w14:paraId="7E57837B" w14:textId="77777777" w:rsidTr="00197352">
        <w:tc>
          <w:tcPr>
            <w:tcW w:w="3544" w:type="dxa"/>
            <w:shd w:val="clear" w:color="auto" w:fill="auto"/>
          </w:tcPr>
          <w:p w14:paraId="4A79B424" w14:textId="77777777" w:rsidR="009D1ABB" w:rsidRPr="00906D4D" w:rsidRDefault="00F84A68" w:rsidP="00F84A68">
            <w:pPr>
              <w:spacing w:after="0"/>
              <w:rPr>
                <w:rFonts w:ascii="Times New Roman" w:hAnsi="Times New Roman" w:cs="Times New Roman"/>
                <w:sz w:val="24"/>
                <w:szCs w:val="24"/>
              </w:rPr>
            </w:pPr>
            <w:r w:rsidRPr="00906D4D">
              <w:rPr>
                <w:rFonts w:ascii="Times New Roman" w:hAnsi="Times New Roman" w:cs="Times New Roman"/>
                <w:sz w:val="24"/>
                <w:szCs w:val="24"/>
              </w:rPr>
              <w:lastRenderedPageBreak/>
              <w:fldChar w:fldCharType="begin" w:fldLock="1"/>
            </w:r>
            <w:r w:rsidR="006D4CE7" w:rsidRPr="00906D4D">
              <w:rPr>
                <w:rFonts w:ascii="Times New Roman" w:hAnsi="Times New Roman" w:cs="Times New Roman"/>
                <w:sz w:val="24"/>
                <w:szCs w:val="24"/>
              </w:rPr>
              <w:instrText>ADDIN CSL_CITATION {"citationItems":[{"id":"ITEM-1","itemData":{"DOI":"10.1080/10494820.2014.961485","ISSN":"17445191","abstract":"With the development of information technology and popularization of web applications, students nowadays have grown used to skimming through information provided through the Internet. This reading habit led them to be incapable of analyzing or integrating information they have received. Hence, knowledge management and critical thinking (CT) have, in recent years, become important topics in higher education. However, there are many web applications that may serve as effective teaching and learning tools. This study therefore proposed a blended learning environment that incorporated useful web applications within a knowledge transformation model to create an educational environment capable of improving CT and knowledge transformation for student users. A semester-long experiment was then conducted to evaluate this learning environment. Results revealed that the proposed approach was effective in improving student CT and knowledge transformation. Students were also satisfied with the courses and teaching methods used by the proposed learning environment which also effectively improved their learning motivation.","author":[{"dropping-particle":"","family":"Jou","given":"Min","non-dropping-particle":"","parse-names":false,"suffix":""},{"dropping-particle":"","family":"Lin","given":"Yen Ting","non-dropping-particle":"","parse-names":false,"suffix":""},{"dropping-particle":"","family":"Wu","given":"Din Wu","non-dropping-particle":"","parse-names":false,"suffix":""}],"container-title":"Interactive Learning Environments","id":"ITEM-1","issue":"6","issued":{"date-parts":[["2016"]]},"page":"1131-1147","publisher":"Taylor &amp; Francis","title":"Effect of a blended learning environment on student critical thinking and knowledge transformation","type":"article-journal","volume":"24"},"uris":["http://www.mendeley.com/documents/?uuid=b6582150-f13e-4e45-b2f3-06fd53607591"]}],"mendeley":{"formattedCitation":"(Jou et al., 2016)","manualFormatting":"Jou et al., (2016)","plainTextFormattedCitation":"(Jou et al., 2016)","previouslyFormattedCitation":"(Jou et al., 2016)"},"properties":{"noteIndex":0},"schema":"https://github.com/citation-style-language/schema/raw/master/csl-citation.json"}</w:instrText>
            </w:r>
            <w:r w:rsidRPr="00906D4D">
              <w:rPr>
                <w:rFonts w:ascii="Times New Roman" w:hAnsi="Times New Roman" w:cs="Times New Roman"/>
                <w:sz w:val="24"/>
                <w:szCs w:val="24"/>
              </w:rPr>
              <w:fldChar w:fldCharType="separate"/>
            </w:r>
            <w:r w:rsidRPr="00906D4D">
              <w:rPr>
                <w:rFonts w:ascii="Times New Roman" w:hAnsi="Times New Roman" w:cs="Times New Roman"/>
                <w:noProof/>
                <w:sz w:val="24"/>
                <w:szCs w:val="24"/>
              </w:rPr>
              <w:t>Jou et al., (2016)</w:t>
            </w:r>
            <w:r w:rsidRPr="00906D4D">
              <w:rPr>
                <w:rFonts w:ascii="Times New Roman" w:hAnsi="Times New Roman" w:cs="Times New Roman"/>
                <w:sz w:val="24"/>
                <w:szCs w:val="24"/>
              </w:rPr>
              <w:fldChar w:fldCharType="end"/>
            </w:r>
          </w:p>
        </w:tc>
        <w:tc>
          <w:tcPr>
            <w:tcW w:w="1086" w:type="dxa"/>
            <w:shd w:val="clear" w:color="auto" w:fill="auto"/>
            <w:vAlign w:val="center"/>
          </w:tcPr>
          <w:p w14:paraId="3A00B38D" w14:textId="77777777" w:rsidR="009D1ABB" w:rsidRPr="00906D4D" w:rsidRDefault="0000774C"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47F50655"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1E00CA1D" w14:textId="77777777" w:rsidR="009D1ABB" w:rsidRPr="00906D4D" w:rsidRDefault="0000774C"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1F568F35" w14:textId="77777777" w:rsidR="009D1ABB" w:rsidRPr="00906D4D" w:rsidRDefault="0000774C"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56C0A178" w14:textId="77777777" w:rsidR="009D1ABB" w:rsidRPr="00906D4D" w:rsidRDefault="0000774C"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shd w:val="clear" w:color="auto" w:fill="D9D9D9" w:themeFill="background1" w:themeFillShade="D9"/>
            <w:vAlign w:val="center"/>
          </w:tcPr>
          <w:p w14:paraId="36FF61CB" w14:textId="77777777" w:rsidR="009D1ABB" w:rsidRPr="00906D4D" w:rsidRDefault="0000774C"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5</w:t>
            </w:r>
          </w:p>
        </w:tc>
      </w:tr>
      <w:tr w:rsidR="009D1ABB" w:rsidRPr="00906D4D" w14:paraId="32EB9DF5" w14:textId="77777777" w:rsidTr="00197352">
        <w:tc>
          <w:tcPr>
            <w:tcW w:w="3544" w:type="dxa"/>
            <w:shd w:val="clear" w:color="auto" w:fill="auto"/>
          </w:tcPr>
          <w:p w14:paraId="7E5C049C" w14:textId="77777777" w:rsidR="009D1ABB" w:rsidRPr="00906D4D" w:rsidRDefault="00A8494D" w:rsidP="00A8494D">
            <w:pPr>
              <w:spacing w:after="0"/>
              <w:rPr>
                <w:rFonts w:ascii="Times New Roman" w:hAnsi="Times New Roman" w:cs="Times New Roman"/>
                <w:sz w:val="24"/>
                <w:szCs w:val="24"/>
              </w:rPr>
            </w:pPr>
            <w:r w:rsidRPr="00906D4D">
              <w:rPr>
                <w:rFonts w:ascii="Times New Roman" w:hAnsi="Times New Roman" w:cs="Times New Roman"/>
                <w:sz w:val="24"/>
                <w:szCs w:val="24"/>
              </w:rPr>
              <w:fldChar w:fldCharType="begin" w:fldLock="1"/>
            </w:r>
            <w:r w:rsidR="00BD6AD0" w:rsidRPr="00906D4D">
              <w:rPr>
                <w:rFonts w:ascii="Times New Roman" w:hAnsi="Times New Roman" w:cs="Times New Roman"/>
                <w:sz w:val="24"/>
                <w:szCs w:val="24"/>
              </w:rPr>
              <w:instrText>ADDIN CSL_CITATION {"citationItems":[{"id":"ITEM-1","itemData":{"DOI":"10.1007/s11423-019-09650-x","ISBN":"0123456789","ISSN":"15566501","abstract":"Moodle is widely used in higher education institutions in this digital age. With the growing popularity of Moodle use in education, this study aimed to research on the factors that influence student users’ intentions to adopt Moodle for learning purposes in Macau. A total of 564 students from nine departments at the University of Macau responded to a survey in which ten constructs from a framework that integrated the Diffusion of Innovation Theory and Technology Acceptance Model, were measured. The results of this study showed that the research model had a good fit. Two variables—usefulness and ease of use—had significantly influenced Macau students’ attitudes towards Moodle use. Other variables such as usefulness, attitude, and perceived behavioral control were found to be important determinants of students’ behavioral intentions. Furthermore, usefulness was significantly associated with ease of use, output quality, trialability, as well as subjective norm. Students’ perceptions on the ease of use was significantly influenced by technology complexity and trialability. On the whole, the proposed research model had explained 66% of the variance of Macau university students’ behavioral intentions to use Moodle. This study contributed to deepening our understanding of technology acceptance theories by contextualizing the current study within the Macau higher education.","author":[{"dropping-particle":"","family":"Teo","given":"Timothy","non-dropping-particle":"","parse-names":false,"suffix":""},{"dropping-particle":"","family":"Zhou","given":"Mingming","non-dropping-particle":"","parse-names":false,"suffix":""},{"dropping-particle":"","family":"Fan","given":"Andy Chun Wai","non-dropping-particle":"","parse-names":false,"suffix":""},{"dropping-particle":"","family":"Huang","given":"Fang","non-dropping-particle":"","parse-names":false,"suffix":""}],"container-title":"Educational Technology Research and Development","id":"ITEM-1","issue":"3","issued":{"date-parts":[["2019"]]},"page":"749-766","publisher":"Springer US","title":"Factors that influence university students’ intention to use Moodle: a study in Macau","type":"article-journal","volume":"67"},"uris":["http://www.mendeley.com/documents/?uuid=d82c5763-a8f3-465e-b9ff-a1c9cd837f10"]}],"mendeley":{"formattedCitation":"(Teo, Zhou, Fan, &amp; Huang, 2019)","manualFormatting":"Teo, Zhou, Fan, &amp; Huang (2019)","plainTextFormattedCitation":"(Teo, Zhou, Fan, &amp; Huang, 2019)","previouslyFormattedCitation":"(Teo, Zhou, Fan, &amp; Huang, 2019)"},"properties":{"noteIndex":0},"schema":"https://github.com/citation-style-language/schema/raw/master/csl-citation.json"}</w:instrText>
            </w:r>
            <w:r w:rsidRPr="00906D4D">
              <w:rPr>
                <w:rFonts w:ascii="Times New Roman" w:hAnsi="Times New Roman" w:cs="Times New Roman"/>
                <w:sz w:val="24"/>
                <w:szCs w:val="24"/>
              </w:rPr>
              <w:fldChar w:fldCharType="separate"/>
            </w:r>
            <w:r w:rsidRPr="00906D4D">
              <w:rPr>
                <w:rFonts w:ascii="Times New Roman" w:hAnsi="Times New Roman" w:cs="Times New Roman"/>
                <w:noProof/>
                <w:sz w:val="24"/>
                <w:szCs w:val="24"/>
              </w:rPr>
              <w:t>Teo, Zhou, Fan, &amp; Huang (2019)</w:t>
            </w:r>
            <w:r w:rsidRPr="00906D4D">
              <w:rPr>
                <w:rFonts w:ascii="Times New Roman" w:hAnsi="Times New Roman" w:cs="Times New Roman"/>
                <w:sz w:val="24"/>
                <w:szCs w:val="24"/>
              </w:rPr>
              <w:fldChar w:fldCharType="end"/>
            </w:r>
          </w:p>
        </w:tc>
        <w:tc>
          <w:tcPr>
            <w:tcW w:w="1086" w:type="dxa"/>
            <w:shd w:val="clear" w:color="auto" w:fill="auto"/>
            <w:vAlign w:val="center"/>
          </w:tcPr>
          <w:p w14:paraId="2B29C97D"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7D237AC7"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552A113D"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49E42F32"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51F3696E"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shd w:val="clear" w:color="auto" w:fill="D9D9D9" w:themeFill="background1" w:themeFillShade="D9"/>
            <w:vAlign w:val="center"/>
          </w:tcPr>
          <w:p w14:paraId="022079C1"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5</w:t>
            </w:r>
          </w:p>
        </w:tc>
      </w:tr>
      <w:tr w:rsidR="009D1ABB" w:rsidRPr="00906D4D" w14:paraId="06DD1752" w14:textId="77777777" w:rsidTr="00197352">
        <w:tc>
          <w:tcPr>
            <w:tcW w:w="3544" w:type="dxa"/>
            <w:shd w:val="clear" w:color="auto" w:fill="auto"/>
          </w:tcPr>
          <w:p w14:paraId="1417865E" w14:textId="77777777" w:rsidR="009D1ABB" w:rsidRPr="00906D4D" w:rsidRDefault="00BD6AD0" w:rsidP="00BD6AD0">
            <w:pPr>
              <w:rPr>
                <w:rFonts w:ascii="Times New Roman" w:hAnsi="Times New Roman" w:cs="Times New Roman"/>
                <w:sz w:val="24"/>
                <w:szCs w:val="24"/>
              </w:rPr>
            </w:pPr>
            <w:r w:rsidRPr="00906D4D">
              <w:rPr>
                <w:rFonts w:ascii="Times New Roman" w:hAnsi="Times New Roman" w:cs="Times New Roman"/>
                <w:sz w:val="24"/>
                <w:szCs w:val="24"/>
              </w:rPr>
              <w:fldChar w:fldCharType="begin" w:fldLock="1"/>
            </w:r>
            <w:r w:rsidR="00357C2F" w:rsidRPr="00906D4D">
              <w:rPr>
                <w:rFonts w:ascii="Times New Roman" w:hAnsi="Times New Roman" w:cs="Times New Roman"/>
                <w:sz w:val="24"/>
                <w:szCs w:val="24"/>
              </w:rPr>
              <w:instrText>ADDIN CSL_CITATION {"citationItems":[{"id":"ITEM-1","itemData":{"DOI":"10.1007/978-3-030-51968-1_24","ISBN":"9783030519674","ISSN":"16113349","abstract":"Students’ willingness to participate blended leaning has been an interesting topic in the higher education context. This paper aims to examine students’ willingness to choose blended learning and identify the influencing factors related to their willingness. A large-scale questionnaire survey was conducted with a collection of 1903 valid responses. Meanwhile, nine students were interviewed. The findings indicated that blended learning have not been widely offered in Chinese universities. Students’ participation and understanding of blended learning are relatively limited, but most students have a positive attitude to blended learning and are willing to choose it in the future. Such factors as students’ demographic features, curriculum cognition, curriculum design, learning demands will affect their willingness to choose blended learning.","author":[{"dropping-particle":"","family":"Zhang","given":"Youliang","non-dropping-particle":"","parse-names":false,"suffix":""},{"dropping-particle":"","family":"Chen","given":"Tongjie","non-dropping-particle":"","parse-names":false,"suffix":""},{"dropping-particle":"","family":"Wang","given":"Chao","non-dropping-particle":"","parse-names":false,"suffix":""}],"container-title":"Lecture Notes in Computer Science (including subseries Lecture Notes in Artificial Intelligence and Lecture Notes in Bioinformatics)","id":"ITEM-1","issued":{"date-parts":[["2020"]]},"page":"289-302","title":"Factors Influencing Students’ Willingness to Choose Blended Learning in Higher Education","type":"article-journal","volume":"12218 LNCS"},"uris":["http://www.mendeley.com/documents/?uuid=2182a896-2a16-4516-af71-60dea716b2ef"]}],"mendeley":{"formattedCitation":"(Y. Zhang, Chen, &amp; Wang, 2020)","manualFormatting":"Y. Zhang, Chen, &amp; Wang, (2020)","plainTextFormattedCitation":"(Y. Zhang, Chen, &amp; Wang, 2020)","previouslyFormattedCitation":"(Y. Zhang, Chen, &amp; Wang, 2020)"},"properties":{"noteIndex":0},"schema":"https://github.com/citation-style-language/schema/raw/master/csl-citation.json"}</w:instrText>
            </w:r>
            <w:r w:rsidRPr="00906D4D">
              <w:rPr>
                <w:rFonts w:ascii="Times New Roman" w:hAnsi="Times New Roman" w:cs="Times New Roman"/>
                <w:sz w:val="24"/>
                <w:szCs w:val="24"/>
              </w:rPr>
              <w:fldChar w:fldCharType="separate"/>
            </w:r>
            <w:r w:rsidRPr="00906D4D">
              <w:rPr>
                <w:rFonts w:ascii="Times New Roman" w:hAnsi="Times New Roman" w:cs="Times New Roman"/>
                <w:noProof/>
                <w:sz w:val="24"/>
                <w:szCs w:val="24"/>
              </w:rPr>
              <w:t>Y. Zhang, Chen, &amp; Wang, (2020)</w:t>
            </w:r>
            <w:r w:rsidRPr="00906D4D">
              <w:rPr>
                <w:rFonts w:ascii="Times New Roman" w:hAnsi="Times New Roman" w:cs="Times New Roman"/>
                <w:sz w:val="24"/>
                <w:szCs w:val="24"/>
              </w:rPr>
              <w:fldChar w:fldCharType="end"/>
            </w:r>
          </w:p>
        </w:tc>
        <w:tc>
          <w:tcPr>
            <w:tcW w:w="1086" w:type="dxa"/>
            <w:shd w:val="clear" w:color="auto" w:fill="auto"/>
            <w:vAlign w:val="center"/>
          </w:tcPr>
          <w:p w14:paraId="658A7DC4" w14:textId="77777777" w:rsidR="009D1ABB" w:rsidRPr="00906D4D" w:rsidRDefault="00E524E3" w:rsidP="00197352">
            <w:pPr>
              <w:widowControl w:val="0"/>
              <w:jc w:val="center"/>
              <w:rPr>
                <w:rFonts w:ascii="Times New Roman" w:hAnsi="Times New Roman" w:cs="Times New Roman"/>
                <w:sz w:val="24"/>
                <w:szCs w:val="24"/>
              </w:rPr>
            </w:pPr>
            <w:r w:rsidRPr="00906D4D">
              <w:rPr>
                <w:rFonts w:ascii="Times New Roman" w:hAnsi="Times New Roman" w:cs="Times New Roman"/>
                <w:b/>
                <w:bCs/>
                <w:color w:val="FF0000"/>
                <w:sz w:val="24"/>
                <w:szCs w:val="24"/>
              </w:rPr>
              <w:t>×</w:t>
            </w:r>
          </w:p>
        </w:tc>
        <w:tc>
          <w:tcPr>
            <w:tcW w:w="1087" w:type="dxa"/>
            <w:vAlign w:val="center"/>
          </w:tcPr>
          <w:p w14:paraId="0D07BC32"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7CCB8488"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26A8425B"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200654BC" w14:textId="77777777" w:rsidR="009D1ABB" w:rsidRPr="00906D4D" w:rsidRDefault="009D1AB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shd w:val="clear" w:color="auto" w:fill="D9D9D9" w:themeFill="background1" w:themeFillShade="D9"/>
            <w:vAlign w:val="center"/>
          </w:tcPr>
          <w:p w14:paraId="2DED6233" w14:textId="77777777" w:rsidR="009D1ABB" w:rsidRPr="00906D4D" w:rsidRDefault="00E524E3"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4</w:t>
            </w:r>
          </w:p>
        </w:tc>
      </w:tr>
      <w:tr w:rsidR="003942A0" w:rsidRPr="00906D4D" w14:paraId="5EB7ED14" w14:textId="77777777" w:rsidTr="000C2646">
        <w:tc>
          <w:tcPr>
            <w:tcW w:w="3544" w:type="dxa"/>
            <w:shd w:val="clear" w:color="auto" w:fill="auto"/>
          </w:tcPr>
          <w:p w14:paraId="6AD461A1" w14:textId="77777777" w:rsidR="003942A0" w:rsidRPr="00906D4D" w:rsidRDefault="002D1EDA" w:rsidP="002D1EDA">
            <w:pPr>
              <w:rPr>
                <w:rFonts w:ascii="Times New Roman" w:hAnsi="Times New Roman" w:cs="Times New Roman"/>
                <w:sz w:val="24"/>
                <w:szCs w:val="24"/>
              </w:rPr>
            </w:pPr>
            <w:r w:rsidRPr="00906D4D">
              <w:rPr>
                <w:rFonts w:ascii="Times New Roman" w:hAnsi="Times New Roman" w:cs="Times New Roman"/>
                <w:sz w:val="24"/>
                <w:szCs w:val="24"/>
              </w:rPr>
              <w:fldChar w:fldCharType="begin" w:fldLock="1"/>
            </w:r>
            <w:r w:rsidR="00BC3400" w:rsidRPr="00906D4D">
              <w:rPr>
                <w:rFonts w:ascii="Times New Roman" w:hAnsi="Times New Roman" w:cs="Times New Roman"/>
                <w:sz w:val="24"/>
                <w:szCs w:val="24"/>
              </w:rPr>
              <w:instrText>ADDIN CSL_CITATION {"citationItems":[{"id":"ITEM-1","itemData":{"DOI":"10.1080/10494820.2020.1723113","ISSN":"17445191","abstract":"The successful application of the e-learning system is of great significance to the implementation, management and continuous improvement of blended learning in higher education. Hence, we focused on identifying key factors affecting college students’ adoption of the e-learning system in mandatory blended learning environments. In this study, the Unified Technology Acceptance and System Success (UTASS) model was proposed, a method integrating self-reported and system log data was implemented, while the moderator variables of gender and major were considered. Self-reported questionnaires were distributed in the e-learning system-starC and a total of 287 valid questionnaires were collected, meanwhile system log was collected to record students’ actual behavior online. Structural equation modeling analysis revealed that system quality (SQ), social influence (SI) and facilitating conditions (FC) have significant positive effects on behavioral intention (BI) whereas information quality (IQ) has none on BI. There is no significant positive relationship among FC, BI and use behavior (UB), and only moderator effect of gender exists. The results suggested that male college students are more susceptible to the impact of system quality and social influence.","author":[{"dropping-particle":"","family":"Zhang","given":"Zhaoli","non-dropping-particle":"","parse-names":false,"suffix":""},{"dropping-particle":"","family":"Cao","given":"Taihe","non-dropping-particle":"","parse-names":false,"suffix":""},{"dropping-particle":"","family":"Shu","given":"Jiangbo","non-dropping-particle":"","parse-names":false,"suffix":""},{"dropping-particle":"","family":"Liu","given":"Hai","non-dropping-particle":"","parse-names":false,"suffix":""}],"container-title":"Interactive Learning Environments","id":"ITEM-1","issue":"0","issued":{"date-parts":[["2020"]]},"page":"1-14","publisher":"Taylor &amp; Francis","title":"Identifying key factors affecting college students’ adoption of the e-learning system in mandatory blended learning environments","type":"article-journal","volume":"0"},"uris":["http://www.mendeley.com/documents/?uuid=a777b8e5-4eda-4031-844d-171a16987150"]}],"mendeley":{"formattedCitation":"(Z. Zhang, Cao, Shu, &amp; Liu, 2020)","manualFormatting":"Zhang, Cao, Shu, &amp; Liu (2020)","plainTextFormattedCitation":"(Z. Zhang, Cao, Shu, &amp; Liu, 2020)","previouslyFormattedCitation":"(Z. Zhang, Cao, Shu, &amp; Liu, 2020)"},"properties":{"noteIndex":0},"schema":"https://github.com/citation-style-language/schema/raw/master/csl-citation.json"}</w:instrText>
            </w:r>
            <w:r w:rsidRPr="00906D4D">
              <w:rPr>
                <w:rFonts w:ascii="Times New Roman" w:hAnsi="Times New Roman" w:cs="Times New Roman"/>
                <w:sz w:val="24"/>
                <w:szCs w:val="24"/>
              </w:rPr>
              <w:fldChar w:fldCharType="separate"/>
            </w:r>
            <w:r w:rsidRPr="00906D4D">
              <w:rPr>
                <w:rFonts w:ascii="Times New Roman" w:hAnsi="Times New Roman" w:cs="Times New Roman"/>
                <w:noProof/>
                <w:sz w:val="24"/>
                <w:szCs w:val="24"/>
              </w:rPr>
              <w:t>Zhang, Cao, Shu, &amp; Liu (2020)</w:t>
            </w:r>
            <w:r w:rsidRPr="00906D4D">
              <w:rPr>
                <w:rFonts w:ascii="Times New Roman" w:hAnsi="Times New Roman" w:cs="Times New Roman"/>
                <w:sz w:val="24"/>
                <w:szCs w:val="24"/>
              </w:rPr>
              <w:fldChar w:fldCharType="end"/>
            </w:r>
          </w:p>
        </w:tc>
        <w:tc>
          <w:tcPr>
            <w:tcW w:w="1086" w:type="dxa"/>
            <w:shd w:val="clear" w:color="auto" w:fill="auto"/>
            <w:vAlign w:val="center"/>
          </w:tcPr>
          <w:p w14:paraId="70B24A35" w14:textId="77777777" w:rsidR="003942A0" w:rsidRPr="00906D4D" w:rsidRDefault="00275F9B" w:rsidP="00197352">
            <w:pPr>
              <w:widowControl w:val="0"/>
              <w:jc w:val="center"/>
              <w:rPr>
                <w:rFonts w:ascii="Times New Roman" w:hAnsi="Times New Roman" w:cs="Times New Roman"/>
                <w:sz w:val="24"/>
                <w:szCs w:val="24"/>
              </w:rPr>
            </w:pPr>
            <w:r w:rsidRPr="00906D4D">
              <w:rPr>
                <w:rFonts w:ascii="Times New Roman" w:hAnsi="Times New Roman" w:cs="Times New Roman"/>
                <w:b/>
                <w:bCs/>
                <w:color w:val="FF0000"/>
                <w:sz w:val="24"/>
                <w:szCs w:val="24"/>
              </w:rPr>
              <w:t>×</w:t>
            </w:r>
          </w:p>
        </w:tc>
        <w:tc>
          <w:tcPr>
            <w:tcW w:w="1087" w:type="dxa"/>
            <w:vAlign w:val="center"/>
          </w:tcPr>
          <w:p w14:paraId="02D5C2AD" w14:textId="77777777" w:rsidR="003942A0" w:rsidRPr="00906D4D" w:rsidRDefault="003942A0" w:rsidP="00197352">
            <w:pPr>
              <w:widowControl w:val="0"/>
              <w:jc w:val="center"/>
              <w:rPr>
                <w:rFonts w:ascii="Times New Roman" w:hAnsi="Times New Roman" w:cs="Times New Roman"/>
                <w:sz w:val="24"/>
                <w:szCs w:val="24"/>
              </w:rPr>
            </w:pPr>
            <w:r w:rsidRPr="00906D4D">
              <w:rPr>
                <w:rFonts w:ascii="Times New Roman" w:hAnsi="Times New Roman" w:cs="Times New Roman"/>
                <w:b/>
                <w:bCs/>
                <w:color w:val="FF0000"/>
                <w:sz w:val="24"/>
                <w:szCs w:val="24"/>
              </w:rPr>
              <w:t>×</w:t>
            </w:r>
          </w:p>
        </w:tc>
        <w:tc>
          <w:tcPr>
            <w:tcW w:w="1087" w:type="dxa"/>
            <w:vAlign w:val="center"/>
          </w:tcPr>
          <w:p w14:paraId="5D9A1E38" w14:textId="77777777" w:rsidR="003942A0" w:rsidRPr="00906D4D" w:rsidRDefault="003942A0" w:rsidP="00095E04">
            <w:pPr>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7C862D19" w14:textId="77777777" w:rsidR="003942A0" w:rsidRPr="00906D4D" w:rsidRDefault="003942A0" w:rsidP="000C2646">
            <w:pPr>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427D185C" w14:textId="77777777" w:rsidR="003942A0" w:rsidRPr="00906D4D" w:rsidRDefault="003942A0" w:rsidP="000C2646">
            <w:pPr>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shd w:val="clear" w:color="auto" w:fill="D9D9D9" w:themeFill="background1" w:themeFillShade="D9"/>
            <w:vAlign w:val="center"/>
          </w:tcPr>
          <w:p w14:paraId="541C5A10" w14:textId="77777777" w:rsidR="003942A0" w:rsidRPr="00906D4D" w:rsidRDefault="00275F9B"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3</w:t>
            </w:r>
          </w:p>
        </w:tc>
      </w:tr>
      <w:tr w:rsidR="00A20E5E" w:rsidRPr="00906D4D" w14:paraId="218AE4C9" w14:textId="77777777" w:rsidTr="00197352">
        <w:tc>
          <w:tcPr>
            <w:tcW w:w="3544" w:type="dxa"/>
            <w:shd w:val="clear" w:color="auto" w:fill="auto"/>
          </w:tcPr>
          <w:p w14:paraId="510F0D3A" w14:textId="77777777" w:rsidR="00A20E5E" w:rsidRPr="00906D4D" w:rsidRDefault="00BC3400" w:rsidP="00BC3400">
            <w:pPr>
              <w:rPr>
                <w:rFonts w:ascii="Times New Roman" w:hAnsi="Times New Roman" w:cs="Times New Roman"/>
                <w:sz w:val="24"/>
                <w:szCs w:val="24"/>
              </w:rPr>
            </w:pPr>
            <w:r w:rsidRPr="00906D4D">
              <w:rPr>
                <w:rFonts w:ascii="Times New Roman" w:hAnsi="Times New Roman" w:cs="Times New Roman"/>
                <w:sz w:val="24"/>
                <w:szCs w:val="24"/>
              </w:rPr>
              <w:fldChar w:fldCharType="begin" w:fldLock="1"/>
            </w:r>
            <w:r w:rsidR="00582414" w:rsidRPr="00906D4D">
              <w:rPr>
                <w:rFonts w:ascii="Times New Roman" w:hAnsi="Times New Roman" w:cs="Times New Roman"/>
                <w:sz w:val="24"/>
                <w:szCs w:val="24"/>
              </w:rPr>
              <w:instrText>ADDIN CSL_CITATION {"citationItems":[{"id":"ITEM-1","itemData":{"DOI":"10.1016/j.compedu.2021.104193","ISSN":"03601315","abstract":"The purpose of this study was to explore the relationship and functioning mechanism between a blended synchronous learning environment (BSLE) and high school students’ cognitive engagement with a mediating role of motivation. This study surveyed 385 high school students enrolled in blended synchronous courses. Building on the quantitative results, 43 students in 23 small groups were selected to be measured in more depth. Results showed that pedagogical affordance was found to be a strong predictor to students’ extrinsic motivation, intrinsic motivation, and deep cognitive engagement. Interestingly, the impact of pedagogical affordance on students’ shallow cognitive engagement was fully mediated by extrinsic motivation. However, statistically, the impact of social and technical affordance on motivation and cognitive engagement was not observed. The follow-up qualitative research yielded seven major themes with regard to pedagogical, social, and technical affordance. These themes helped to understand and interpret those results observed in quantitative phase. This study suggested that instructors and practitioners must take into consideration pedagogical, social, and technical affordance to redesign a motivating and engaging learning environment.","author":[{"dropping-particle":"","family":"Shi","given":"Yafei","non-dropping-particle":"","parse-names":false,"suffix":""},{"dropping-particle":"","family":"Tong","given":"Mingwen","non-dropping-particle":"","parse-names":false,"suffix":""},{"dropping-particle":"","family":"Long","given":"Taotao","non-dropping-particle":"","parse-names":false,"suffix":""}],"container-title":"Computers and Education","id":"ITEM-1","issue":"February","issued":{"date-parts":[["2021"]]},"page":"104193","publisher":"Elsevier Ltd","title":"Investigating relationships among blended synchronous learning environments, students’ motivation, and cognitive engagement: A mixed methods study","type":"article-journal","volume":"168"},"uris":["http://www.mendeley.com/documents/?uuid=e72963fe-bfd7-4c7e-a9c2-b1f821e08f84"]}],"mendeley":{"formattedCitation":"(Shi, Tong, &amp; Long, 2021)","manualFormatting":"Shi, Tong, &amp; Long (2021)","plainTextFormattedCitation":"(Shi, Tong, &amp; Long, 2021)","previouslyFormattedCitation":"(Shi, Tong, &amp; Long, 2021)"},"properties":{"noteIndex":0},"schema":"https://github.com/citation-style-language/schema/raw/master/csl-citation.json"}</w:instrText>
            </w:r>
            <w:r w:rsidRPr="00906D4D">
              <w:rPr>
                <w:rFonts w:ascii="Times New Roman" w:hAnsi="Times New Roman" w:cs="Times New Roman"/>
                <w:sz w:val="24"/>
                <w:szCs w:val="24"/>
              </w:rPr>
              <w:fldChar w:fldCharType="separate"/>
            </w:r>
            <w:r w:rsidRPr="00906D4D">
              <w:rPr>
                <w:rFonts w:ascii="Times New Roman" w:hAnsi="Times New Roman" w:cs="Times New Roman"/>
                <w:noProof/>
                <w:sz w:val="24"/>
                <w:szCs w:val="24"/>
              </w:rPr>
              <w:t>Shi, Tong, &amp; Long (2021)</w:t>
            </w:r>
            <w:r w:rsidRPr="00906D4D">
              <w:rPr>
                <w:rFonts w:ascii="Times New Roman" w:hAnsi="Times New Roman" w:cs="Times New Roman"/>
                <w:sz w:val="24"/>
                <w:szCs w:val="24"/>
              </w:rPr>
              <w:fldChar w:fldCharType="end"/>
            </w:r>
          </w:p>
        </w:tc>
        <w:tc>
          <w:tcPr>
            <w:tcW w:w="1086" w:type="dxa"/>
            <w:shd w:val="clear" w:color="auto" w:fill="auto"/>
            <w:vAlign w:val="center"/>
          </w:tcPr>
          <w:p w14:paraId="497B58AA" w14:textId="77777777" w:rsidR="00A20E5E" w:rsidRPr="00906D4D" w:rsidRDefault="00A20E5E"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1C054F7F" w14:textId="77777777" w:rsidR="00A20E5E" w:rsidRPr="00906D4D" w:rsidRDefault="00A20E5E"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12C77788" w14:textId="77777777" w:rsidR="00A20E5E" w:rsidRPr="00906D4D" w:rsidRDefault="00A20E5E"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09415F52" w14:textId="77777777" w:rsidR="00A20E5E" w:rsidRPr="00906D4D" w:rsidRDefault="00A20E5E"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2BF28822" w14:textId="77777777" w:rsidR="00A20E5E" w:rsidRPr="00906D4D" w:rsidRDefault="00A20E5E" w:rsidP="00197352">
            <w:pPr>
              <w:widowControl w:val="0"/>
              <w:jc w:val="center"/>
              <w:rPr>
                <w:rFonts w:ascii="Times New Roman" w:hAnsi="Times New Roman" w:cs="Times New Roman"/>
                <w:sz w:val="24"/>
                <w:szCs w:val="24"/>
              </w:rPr>
            </w:pPr>
            <w:r w:rsidRPr="00906D4D">
              <w:rPr>
                <w:rFonts w:ascii="Times New Roman" w:hAnsi="Times New Roman" w:cs="Times New Roman"/>
                <w:b/>
                <w:bCs/>
                <w:color w:val="FF0000"/>
                <w:sz w:val="24"/>
                <w:szCs w:val="24"/>
              </w:rPr>
              <w:t>×</w:t>
            </w:r>
          </w:p>
        </w:tc>
        <w:tc>
          <w:tcPr>
            <w:tcW w:w="1087" w:type="dxa"/>
            <w:shd w:val="clear" w:color="auto" w:fill="D9D9D9" w:themeFill="background1" w:themeFillShade="D9"/>
            <w:vAlign w:val="center"/>
          </w:tcPr>
          <w:p w14:paraId="125D54CD" w14:textId="77777777" w:rsidR="00A20E5E" w:rsidRPr="00906D4D" w:rsidRDefault="00A20E5E"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4</w:t>
            </w:r>
          </w:p>
        </w:tc>
      </w:tr>
      <w:tr w:rsidR="00D66AF2" w:rsidRPr="00906D4D" w14:paraId="6B49F472" w14:textId="77777777" w:rsidTr="00D66AF2">
        <w:tc>
          <w:tcPr>
            <w:tcW w:w="3544" w:type="dxa"/>
            <w:shd w:val="clear" w:color="auto" w:fill="auto"/>
          </w:tcPr>
          <w:p w14:paraId="6877C237" w14:textId="77777777" w:rsidR="00D66AF2" w:rsidRPr="00906D4D" w:rsidRDefault="00582414" w:rsidP="00582414">
            <w:pPr>
              <w:rPr>
                <w:rFonts w:ascii="Times New Roman" w:hAnsi="Times New Roman" w:cs="Times New Roman"/>
                <w:sz w:val="24"/>
                <w:szCs w:val="24"/>
              </w:rPr>
            </w:pPr>
            <w:r w:rsidRPr="00906D4D">
              <w:rPr>
                <w:rFonts w:ascii="Times New Roman" w:hAnsi="Times New Roman" w:cs="Times New Roman"/>
                <w:sz w:val="24"/>
                <w:szCs w:val="24"/>
              </w:rPr>
              <w:fldChar w:fldCharType="begin" w:fldLock="1"/>
            </w:r>
            <w:r w:rsidR="00C65548" w:rsidRPr="00906D4D">
              <w:rPr>
                <w:rFonts w:ascii="Times New Roman" w:hAnsi="Times New Roman" w:cs="Times New Roman"/>
                <w:sz w:val="24"/>
                <w:szCs w:val="24"/>
              </w:rPr>
              <w:instrText>ADDIN CSL_CITATION {"citationItems":[{"id":"ITEM-1","itemData":{"ISSN":"1551-2576","abstract":"This longitudinal study examines the roles of the institution in blended learning (BL) implementation in Chinese vocational education. Informed by existing research and our BL practices, this study first proposes an analytical framework that structures BL as a system of learning with constant interactions among its six essential subsystems (institution, teacher, technology, content, learning support and learner). The framework was enacted in the evaluation of the BL implementation in a Chinese vocational institute over a 4-year-and-3-month period. Findings exhibit the roles of the institution and the ways it interacts with the six subsystems in the BL implementation of the institute. This study bridges a gap between BL research and practices, by examining the intricate process of BL implementation in vocational education in China.","author":[{"dropping-particle":"","family":"Wang","given":"Yuping","non-dropping-particle":"","parse-names":false,"suffix":""},{"dropping-particle":"","family":"Han","given":"Xibin","non-dropping-particle":"","parse-names":false,"suffix":""}],"container-title":"International Journal of Technology in Teaching and Learning","id":"ITEM-1","issue":"1","issued":{"date-parts":[["2017"]]},"page":"16-32","title":"Institutional Roles in Blended Learning Implementation: A Case Study of Vocational Education in China.","type":"article-journal","volume":"13"},"uris":["http://www.mendeley.com/documents/?uuid=f25fd2d9-801e-4087-ae3c-e3bd9940fdd8"]}],"mendeley":{"formattedCitation":"(Y. Wang &amp; Han, 2017)","manualFormatting":"Y. Wang &amp; Han (2017)","plainTextFormattedCitation":"(Y. Wang &amp; Han, 2017)","previouslyFormattedCitation":"(Y. Wang &amp; Han, 2017)"},"properties":{"noteIndex":0},"schema":"https://github.com/citation-style-language/schema/raw/master/csl-citation.json"}</w:instrText>
            </w:r>
            <w:r w:rsidRPr="00906D4D">
              <w:rPr>
                <w:rFonts w:ascii="Times New Roman" w:hAnsi="Times New Roman" w:cs="Times New Roman"/>
                <w:sz w:val="24"/>
                <w:szCs w:val="24"/>
              </w:rPr>
              <w:fldChar w:fldCharType="separate"/>
            </w:r>
            <w:r w:rsidRPr="00906D4D">
              <w:rPr>
                <w:rFonts w:ascii="Times New Roman" w:hAnsi="Times New Roman" w:cs="Times New Roman"/>
                <w:noProof/>
                <w:sz w:val="24"/>
                <w:szCs w:val="24"/>
              </w:rPr>
              <w:t>Y. Wang &amp; Han (2017)</w:t>
            </w:r>
            <w:r w:rsidRPr="00906D4D">
              <w:rPr>
                <w:rFonts w:ascii="Times New Roman" w:hAnsi="Times New Roman" w:cs="Times New Roman"/>
                <w:sz w:val="24"/>
                <w:szCs w:val="24"/>
              </w:rPr>
              <w:fldChar w:fldCharType="end"/>
            </w:r>
          </w:p>
        </w:tc>
        <w:tc>
          <w:tcPr>
            <w:tcW w:w="1086" w:type="dxa"/>
            <w:shd w:val="clear" w:color="auto" w:fill="auto"/>
            <w:vAlign w:val="center"/>
          </w:tcPr>
          <w:p w14:paraId="5562B7F5" w14:textId="77777777" w:rsidR="00D66AF2" w:rsidRPr="00906D4D" w:rsidRDefault="00D66AF2"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47381522" w14:textId="77777777" w:rsidR="00D66AF2" w:rsidRPr="00906D4D" w:rsidRDefault="00D66AF2" w:rsidP="00D66AF2">
            <w:pPr>
              <w:jc w:val="center"/>
              <w:rPr>
                <w:rFonts w:ascii="Times New Roman" w:hAnsi="Times New Roman" w:cs="Times New Roman"/>
                <w:sz w:val="24"/>
                <w:szCs w:val="24"/>
              </w:rPr>
            </w:pPr>
            <w:r w:rsidRPr="00906D4D">
              <w:rPr>
                <w:rFonts w:ascii="Times New Roman" w:hAnsi="Times New Roman" w:cs="Times New Roman"/>
                <w:b/>
                <w:bCs/>
                <w:color w:val="FF0000"/>
                <w:sz w:val="24"/>
                <w:szCs w:val="24"/>
              </w:rPr>
              <w:t>×</w:t>
            </w:r>
          </w:p>
        </w:tc>
        <w:tc>
          <w:tcPr>
            <w:tcW w:w="1087" w:type="dxa"/>
            <w:vAlign w:val="center"/>
          </w:tcPr>
          <w:p w14:paraId="4D8F9F1B" w14:textId="77777777" w:rsidR="00D66AF2" w:rsidRPr="00906D4D" w:rsidRDefault="00D66AF2" w:rsidP="00D66AF2">
            <w:pPr>
              <w:jc w:val="center"/>
              <w:rPr>
                <w:rFonts w:ascii="Times New Roman" w:hAnsi="Times New Roman" w:cs="Times New Roman"/>
                <w:sz w:val="24"/>
                <w:szCs w:val="24"/>
              </w:rPr>
            </w:pPr>
            <w:r w:rsidRPr="00906D4D">
              <w:rPr>
                <w:rFonts w:ascii="Times New Roman" w:hAnsi="Times New Roman" w:cs="Times New Roman"/>
                <w:b/>
                <w:bCs/>
                <w:color w:val="FF0000"/>
                <w:sz w:val="24"/>
                <w:szCs w:val="24"/>
              </w:rPr>
              <w:t>×</w:t>
            </w:r>
          </w:p>
        </w:tc>
        <w:tc>
          <w:tcPr>
            <w:tcW w:w="1087" w:type="dxa"/>
            <w:vAlign w:val="center"/>
          </w:tcPr>
          <w:p w14:paraId="19D79BEA" w14:textId="77777777" w:rsidR="00D66AF2" w:rsidRPr="00906D4D" w:rsidRDefault="00D66AF2"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7F850FF5" w14:textId="77777777" w:rsidR="00D66AF2" w:rsidRPr="00906D4D" w:rsidRDefault="00D66AF2"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shd w:val="clear" w:color="auto" w:fill="D9D9D9" w:themeFill="background1" w:themeFillShade="D9"/>
            <w:vAlign w:val="center"/>
          </w:tcPr>
          <w:p w14:paraId="2EC233CC" w14:textId="77777777" w:rsidR="00D66AF2" w:rsidRPr="00906D4D" w:rsidRDefault="00D66AF2"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3</w:t>
            </w:r>
          </w:p>
        </w:tc>
      </w:tr>
      <w:tr w:rsidR="00A20E5E" w:rsidRPr="00906D4D" w14:paraId="0D702285" w14:textId="77777777" w:rsidTr="00197352">
        <w:tc>
          <w:tcPr>
            <w:tcW w:w="3544" w:type="dxa"/>
            <w:shd w:val="clear" w:color="auto" w:fill="auto"/>
          </w:tcPr>
          <w:p w14:paraId="0F33A35E" w14:textId="77777777" w:rsidR="00A20E5E" w:rsidRPr="00906D4D" w:rsidRDefault="00C65548" w:rsidP="00C65548">
            <w:pPr>
              <w:rPr>
                <w:rFonts w:ascii="Times New Roman" w:hAnsi="Times New Roman" w:cs="Times New Roman"/>
                <w:sz w:val="24"/>
                <w:szCs w:val="24"/>
              </w:rPr>
            </w:pPr>
            <w:r w:rsidRPr="00906D4D">
              <w:rPr>
                <w:rFonts w:ascii="Times New Roman" w:hAnsi="Times New Roman" w:cs="Times New Roman"/>
                <w:sz w:val="24"/>
                <w:szCs w:val="24"/>
              </w:rPr>
              <w:fldChar w:fldCharType="begin" w:fldLock="1"/>
            </w:r>
            <w:r w:rsidR="00461627" w:rsidRPr="00906D4D">
              <w:rPr>
                <w:rFonts w:ascii="Times New Roman" w:hAnsi="Times New Roman" w:cs="Times New Roman"/>
                <w:sz w:val="24"/>
                <w:szCs w:val="24"/>
              </w:rPr>
              <w:instrText>ADDIN CSL_CITATION {"citationItems":[{"id":"ITEM-1","itemData":{"ISSN":"0192-401X","abstract":"The present study aims to probe into learners' perceptions of blended learning in relation to the respective roles of face-to-face learning (f2f learning) and online learning as well as their interaction in the blended EFL contexts. Questionnaires were used in the study to examine the attitudes of 296 university students towards a blended English course learned at the university. The results showed that students were generally positive about blended learning and they also acknowledged the interdependencies between f2f learning and online learning in the blended English course. The two learning modes were also considered to play different roles in English learning. Participants thought that online learning was more advantageous to listening and f2f learning promoted the learning of world knowledge and helped to improve learners' interests in learning English. The findings of the research shed light on how f2f and online learning interplay with each other in the blended learning context so that the learning environment can be better integrated for English learning.","author":[{"dropping-particle":"","family":"Huang","given":"Qiang","non-dropping-particle":"","parse-names":false,"suffix":""}],"container-title":"ORTESOL Journal","id":"ITEM-1","issue":"2013","issued":{"date-parts":[["2016"]]},"page":"14-33","title":"Learners' Perceptions of Blended Learning and the Roles and Interaction of f2f and Online Learning - Linguistics and Language Behavior Abstracts (LLBA) - ProQuest","type":"article-journal","volume":"33"},"uris":["http://www.mendeley.com/documents/?uuid=97bc7101-c679-4f31-8cbe-151b5d1ecbe8"]}],"mendeley":{"formattedCitation":"(Huang, 2016)","manualFormatting":"Huang (2016)","plainTextFormattedCitation":"(Huang, 2016)","previouslyFormattedCitation":"(Huang, 2016)"},"properties":{"noteIndex":0},"schema":"https://github.com/citation-style-language/schema/raw/master/csl-citation.json"}</w:instrText>
            </w:r>
            <w:r w:rsidRPr="00906D4D">
              <w:rPr>
                <w:rFonts w:ascii="Times New Roman" w:hAnsi="Times New Roman" w:cs="Times New Roman"/>
                <w:sz w:val="24"/>
                <w:szCs w:val="24"/>
              </w:rPr>
              <w:fldChar w:fldCharType="separate"/>
            </w:r>
            <w:r w:rsidRPr="00906D4D">
              <w:rPr>
                <w:rFonts w:ascii="Times New Roman" w:hAnsi="Times New Roman" w:cs="Times New Roman"/>
                <w:noProof/>
                <w:sz w:val="24"/>
                <w:szCs w:val="24"/>
              </w:rPr>
              <w:t>Huang (2016)</w:t>
            </w:r>
            <w:r w:rsidRPr="00906D4D">
              <w:rPr>
                <w:rFonts w:ascii="Times New Roman" w:hAnsi="Times New Roman" w:cs="Times New Roman"/>
                <w:sz w:val="24"/>
                <w:szCs w:val="24"/>
              </w:rPr>
              <w:fldChar w:fldCharType="end"/>
            </w:r>
          </w:p>
        </w:tc>
        <w:tc>
          <w:tcPr>
            <w:tcW w:w="1086" w:type="dxa"/>
            <w:shd w:val="clear" w:color="auto" w:fill="auto"/>
            <w:vAlign w:val="center"/>
          </w:tcPr>
          <w:p w14:paraId="4B0EFAA1" w14:textId="77777777" w:rsidR="00A20E5E" w:rsidRPr="00906D4D" w:rsidRDefault="00A20E5E" w:rsidP="00197352">
            <w:pPr>
              <w:widowControl w:val="0"/>
              <w:jc w:val="center"/>
              <w:rPr>
                <w:rFonts w:ascii="Times New Roman" w:hAnsi="Times New Roman" w:cs="Times New Roman"/>
                <w:sz w:val="24"/>
                <w:szCs w:val="24"/>
              </w:rPr>
            </w:pPr>
            <w:r w:rsidRPr="00906D4D">
              <w:rPr>
                <w:rFonts w:ascii="Times New Roman" w:hAnsi="Times New Roman" w:cs="Times New Roman"/>
                <w:b/>
                <w:bCs/>
                <w:color w:val="FF0000"/>
                <w:sz w:val="24"/>
                <w:szCs w:val="24"/>
              </w:rPr>
              <w:t>×</w:t>
            </w:r>
          </w:p>
        </w:tc>
        <w:tc>
          <w:tcPr>
            <w:tcW w:w="1087" w:type="dxa"/>
            <w:vAlign w:val="center"/>
          </w:tcPr>
          <w:p w14:paraId="18B1D625" w14:textId="77777777" w:rsidR="00A20E5E" w:rsidRPr="00906D4D" w:rsidRDefault="00A20E5E"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7971133E" w14:textId="77777777" w:rsidR="00A20E5E" w:rsidRPr="00906D4D" w:rsidRDefault="00A20E5E"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01FC2E82" w14:textId="77777777" w:rsidR="00A20E5E" w:rsidRPr="00906D4D" w:rsidRDefault="00A20E5E"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4290E3CE" w14:textId="77777777" w:rsidR="00A20E5E" w:rsidRPr="00906D4D" w:rsidRDefault="00A20E5E"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shd w:val="clear" w:color="auto" w:fill="D9D9D9" w:themeFill="background1" w:themeFillShade="D9"/>
            <w:vAlign w:val="center"/>
          </w:tcPr>
          <w:p w14:paraId="4B80209E" w14:textId="77777777" w:rsidR="00A20E5E" w:rsidRPr="00906D4D" w:rsidRDefault="00A20E5E"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4</w:t>
            </w:r>
          </w:p>
        </w:tc>
      </w:tr>
      <w:tr w:rsidR="00A20E5E" w:rsidRPr="00906D4D" w14:paraId="0B077388" w14:textId="77777777" w:rsidTr="00197352">
        <w:tc>
          <w:tcPr>
            <w:tcW w:w="3544" w:type="dxa"/>
            <w:shd w:val="clear" w:color="auto" w:fill="auto"/>
          </w:tcPr>
          <w:p w14:paraId="21E908FB" w14:textId="77777777" w:rsidR="00A20E5E" w:rsidRPr="00906D4D" w:rsidRDefault="00461627" w:rsidP="00461627">
            <w:pPr>
              <w:rPr>
                <w:rFonts w:ascii="Times New Roman" w:hAnsi="Times New Roman" w:cs="Times New Roman"/>
                <w:sz w:val="24"/>
                <w:szCs w:val="24"/>
              </w:rPr>
            </w:pPr>
            <w:r w:rsidRPr="00906D4D">
              <w:rPr>
                <w:rFonts w:ascii="Times New Roman" w:hAnsi="Times New Roman" w:cs="Times New Roman"/>
                <w:sz w:val="24"/>
                <w:szCs w:val="24"/>
              </w:rPr>
              <w:fldChar w:fldCharType="begin" w:fldLock="1"/>
            </w:r>
            <w:r w:rsidR="00EA0E9D" w:rsidRPr="00906D4D">
              <w:rPr>
                <w:rFonts w:ascii="Times New Roman" w:hAnsi="Times New Roman" w:cs="Times New Roman"/>
                <w:sz w:val="24"/>
                <w:szCs w:val="24"/>
              </w:rPr>
              <w:instrText>ADDIN CSL_CITATION {"citationItems":[{"id":"ITEM-1","itemData":{"DOI":"10.1007/s11135-017-0540-5","ISSN":"15737845","abstract":"The blended e-learning system (BELS), combining face-to-face classes with e-learning modules, is now widely used in education. The primary purpose of this research was to investigate the factors affecting nurses’ behavioral intentions of using the BELS. We synthesized the technology acceptance model, the information system (IS) success model, and perceived enjoyment (PE) into a hypothesized model to discuss and predict nurses’ intentions of using the BELS continuously. Self-reporting questionnaires were distributed to district hospitals and regional hospitals in central Taiwan. From the 800 distributed questionnaires, we received 557 completed questionnaires, yielding a response rate of 69.6%. Structural equation modeling was used to show that information quality, system quality, and service quality significantly affect perceived usefulness (PU) and the perceived ease of use (PEOU). The effect of service quality on PU, however, was not significant. PU, PEOU, and PE were significantly related to the attitude, and indirectly, to the behavioral intention of using the BELS. This research contributed to the literature by (1) identifying the IS success model (information quality, system quality, and service quality) and PE as antecedents of BELS usage; (2) advancing the theoretical development of behavioral intention regarding nurses’ use of the BELS; (3) providing empirical support for the effects of external factors on the PU and PEOU, which lead to attitude and behavioral intention of usage; and (4) providing hospital managers with a reference for assessing future developments and approaches to promote the BELS.","author":[{"dropping-particle":"","family":"Tsai","given":"Yueh Ying","non-dropping-particle":"","parse-names":false,"suffix":""},{"dropping-particle":"","family":"Chao","given":"Cheng Min","non-dropping-particle":"","parse-names":false,"suffix":""},{"dropping-particle":"","family":"Lin","given":"Hong Mau","non-dropping-particle":"","parse-names":false,"suffix":""},{"dropping-particle":"","family":"Cheng","given":"Bor Wen","non-dropping-particle":"","parse-names":false,"suffix":""}],"container-title":"Quality and Quantity","id":"ITEM-1","issue":"6","issued":{"date-parts":[["2018"]]},"page":"2495-2513","publisher":"Springer Netherlands","title":"Nursing staff intentions to continuously use a blended e-learning system from an integrative perspective","type":"article-journal","volume":"52"},"uris":["http://www.mendeley.com/documents/?uuid=6bcdf0f1-ea09-46c3-a31b-fd095d5b954b"]}],"mendeley":{"formattedCitation":"(Tsai, Chao, Lin, &amp; Cheng, 2018)","manualFormatting":"Tsai1, Chao, Lin, &amp; Cheng (2018)","plainTextFormattedCitation":"(Tsai, Chao, Lin, &amp; Cheng, 2018)","previouslyFormattedCitation":"(Tsai, Chao, Lin, &amp; Cheng, 2018)"},"properties":{"noteIndex":0},"schema":"https://github.com/citation-style-language/schema/raw/master/csl-citation.json"}</w:instrText>
            </w:r>
            <w:r w:rsidRPr="00906D4D">
              <w:rPr>
                <w:rFonts w:ascii="Times New Roman" w:hAnsi="Times New Roman" w:cs="Times New Roman"/>
                <w:sz w:val="24"/>
                <w:szCs w:val="24"/>
              </w:rPr>
              <w:fldChar w:fldCharType="separate"/>
            </w:r>
            <w:r w:rsidRPr="00906D4D">
              <w:rPr>
                <w:rFonts w:ascii="Times New Roman" w:hAnsi="Times New Roman" w:cs="Times New Roman"/>
                <w:noProof/>
                <w:sz w:val="24"/>
                <w:szCs w:val="24"/>
              </w:rPr>
              <w:t>Tsai1, Chao, Lin, &amp; Cheng (2018)</w:t>
            </w:r>
            <w:r w:rsidRPr="00906D4D">
              <w:rPr>
                <w:rFonts w:ascii="Times New Roman" w:hAnsi="Times New Roman" w:cs="Times New Roman"/>
                <w:sz w:val="24"/>
                <w:szCs w:val="24"/>
              </w:rPr>
              <w:fldChar w:fldCharType="end"/>
            </w:r>
          </w:p>
        </w:tc>
        <w:tc>
          <w:tcPr>
            <w:tcW w:w="1086" w:type="dxa"/>
            <w:shd w:val="clear" w:color="auto" w:fill="auto"/>
            <w:vAlign w:val="center"/>
          </w:tcPr>
          <w:p w14:paraId="040A55A9" w14:textId="77777777" w:rsidR="00A20E5E" w:rsidRPr="00906D4D" w:rsidRDefault="00A20E5E"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1B84EB05" w14:textId="77777777" w:rsidR="00A20E5E" w:rsidRPr="00906D4D" w:rsidRDefault="00A20E5E"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5538E240" w14:textId="77777777" w:rsidR="00A20E5E" w:rsidRPr="00906D4D" w:rsidRDefault="00A20E5E"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024C9D60" w14:textId="77777777" w:rsidR="00A20E5E" w:rsidRPr="00906D4D" w:rsidRDefault="00A20E5E"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503E2379" w14:textId="77777777" w:rsidR="00A20E5E" w:rsidRPr="00906D4D" w:rsidRDefault="00A20E5E"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shd w:val="clear" w:color="auto" w:fill="D9D9D9" w:themeFill="background1" w:themeFillShade="D9"/>
            <w:vAlign w:val="center"/>
          </w:tcPr>
          <w:p w14:paraId="7AE3AA41" w14:textId="77777777" w:rsidR="00A20E5E" w:rsidRPr="00906D4D" w:rsidRDefault="00A20E5E"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5</w:t>
            </w:r>
          </w:p>
        </w:tc>
      </w:tr>
      <w:tr w:rsidR="00A20E5E" w:rsidRPr="00906D4D" w14:paraId="1FCFF4F2" w14:textId="77777777" w:rsidTr="00197352">
        <w:tc>
          <w:tcPr>
            <w:tcW w:w="3544" w:type="dxa"/>
            <w:shd w:val="clear" w:color="auto" w:fill="auto"/>
          </w:tcPr>
          <w:p w14:paraId="37E7DBE2" w14:textId="77777777" w:rsidR="00A20E5E" w:rsidRPr="00906D4D" w:rsidRDefault="00EA0E9D" w:rsidP="00EA0E9D">
            <w:pPr>
              <w:spacing w:after="0"/>
              <w:rPr>
                <w:rFonts w:ascii="Times New Roman" w:hAnsi="Times New Roman" w:cs="Times New Roman"/>
                <w:sz w:val="24"/>
                <w:szCs w:val="24"/>
              </w:rPr>
            </w:pPr>
            <w:r w:rsidRPr="00906D4D">
              <w:rPr>
                <w:rFonts w:ascii="Times New Roman" w:hAnsi="Times New Roman" w:cs="Times New Roman"/>
                <w:sz w:val="24"/>
                <w:szCs w:val="24"/>
              </w:rPr>
              <w:fldChar w:fldCharType="begin" w:fldLock="1"/>
            </w:r>
            <w:r w:rsidR="00CF43FC" w:rsidRPr="00906D4D">
              <w:rPr>
                <w:rFonts w:ascii="Times New Roman" w:hAnsi="Times New Roman" w:cs="Times New Roman"/>
                <w:sz w:val="24"/>
                <w:szCs w:val="24"/>
              </w:rPr>
              <w:instrText>ADDIN CSL_CITATION {"citationItems":[{"id":"ITEM-1","itemData":{"DOI":"10.1080/07294360.2021.1901667","ISSN":"14698366","abstract":"Previous research has documented that seating arrangements have great impact on student's active engagement within classrooms. However, insufficient attention has been given to students’ preferences for classroom seating arrangements and their engagement in college English language blended learning classrooms in higher education. Employing questionnaire surveys and a case study method with a sample of 94 first-year college students, the present research examined how students’ preferences for seating arrangements affected their engagement in cooperative learning (CL) activities in English as a foreign language (EFL) blended learning classrooms in higher education. The analysis through a two-way repeated measures analyses of variance (ANOVA) indicated that a semicircular seating arrangement was better for integrating students into the CL activities than a rows-and-columns seating arrangement in terms of communication affordance, concentration maintenance, and classroom environment. An analysis with a Wilcoxon signed-rank test indicated that students’ preference for the former seating type remained the same; that is, they preferred semicircular seating both before and after they had experienced both kinds of seating types because it promoted a better classroom experience. Implications for how to utilize seating arrangements to enhance student engagement in EFL blended learning classrooms in higher education are discussed.","author":[{"dropping-particle":"","family":"Yang","given":"Xiaoming","non-dropping-particle":"","parse-names":false,"suffix":""},{"dropping-particle":"","family":"Zhou","given":"Xing","non-dropping-particle":"","parse-names":false,"suffix":""},{"dropping-particle":"","family":"Hu","given":"Jie","non-dropping-particle":"","parse-names":false,"suffix":""}],"container-title":"Higher Education Research and Development","id":"ITEM-1","issue":"0","issued":{"date-parts":[["2021"]]},"page":"1-16","publisher":"Taylor &amp; Francis","title":"Students’ preferences for seating arrangements and their engagement in cooperative learning activities in college English blended learning classrooms in higher education","type":"article-journal","volume":"0"},"uris":["http://www.mendeley.com/documents/?uuid=05907a7c-f855-4d4f-aed1-a72a90c0cfac"]}],"mendeley":{"formattedCitation":"(X. Yang, Zhou, &amp; Hu, 2021)","manualFormatting":"Yang, Zhou, &amp; Hu (2021)","plainTextFormattedCitation":"(X. Yang, Zhou, &amp; Hu, 2021)","previouslyFormattedCitation":"(X. Yang, Zhou, &amp; Hu, 2021)"},"properties":{"noteIndex":0},"schema":"https://github.com/citation-style-language/schema/raw/master/csl-citation.json"}</w:instrText>
            </w:r>
            <w:r w:rsidRPr="00906D4D">
              <w:rPr>
                <w:rFonts w:ascii="Times New Roman" w:hAnsi="Times New Roman" w:cs="Times New Roman"/>
                <w:sz w:val="24"/>
                <w:szCs w:val="24"/>
              </w:rPr>
              <w:fldChar w:fldCharType="separate"/>
            </w:r>
            <w:r w:rsidRPr="00906D4D">
              <w:rPr>
                <w:rFonts w:ascii="Times New Roman" w:hAnsi="Times New Roman" w:cs="Times New Roman"/>
                <w:noProof/>
                <w:sz w:val="24"/>
                <w:szCs w:val="24"/>
              </w:rPr>
              <w:t>Yang, Zhou, &amp; Hu (2021)</w:t>
            </w:r>
            <w:r w:rsidRPr="00906D4D">
              <w:rPr>
                <w:rFonts w:ascii="Times New Roman" w:hAnsi="Times New Roman" w:cs="Times New Roman"/>
                <w:sz w:val="24"/>
                <w:szCs w:val="24"/>
              </w:rPr>
              <w:fldChar w:fldCharType="end"/>
            </w:r>
          </w:p>
        </w:tc>
        <w:tc>
          <w:tcPr>
            <w:tcW w:w="1086" w:type="dxa"/>
            <w:shd w:val="clear" w:color="auto" w:fill="auto"/>
            <w:vAlign w:val="center"/>
          </w:tcPr>
          <w:p w14:paraId="54EB3EC6" w14:textId="77777777" w:rsidR="00A20E5E" w:rsidRPr="00906D4D" w:rsidRDefault="00A20E5E"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5FD40B51" w14:textId="77777777" w:rsidR="00A20E5E" w:rsidRPr="00906D4D" w:rsidRDefault="00D65C36"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64C31703" w14:textId="77777777" w:rsidR="00A20E5E" w:rsidRPr="00906D4D" w:rsidRDefault="00A20E5E"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2B56C035" w14:textId="77777777" w:rsidR="00A20E5E" w:rsidRPr="00906D4D" w:rsidRDefault="00A20E5E"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3A187D3B" w14:textId="77777777" w:rsidR="00A20E5E" w:rsidRPr="00906D4D" w:rsidRDefault="00A20E5E"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shd w:val="clear" w:color="auto" w:fill="D9D9D9" w:themeFill="background1" w:themeFillShade="D9"/>
            <w:vAlign w:val="center"/>
          </w:tcPr>
          <w:p w14:paraId="58892151" w14:textId="77777777" w:rsidR="00A20E5E" w:rsidRPr="00906D4D" w:rsidRDefault="00D65C36"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5</w:t>
            </w:r>
          </w:p>
        </w:tc>
      </w:tr>
      <w:tr w:rsidR="00A20E5E" w:rsidRPr="00906D4D" w14:paraId="66E0CD8B" w14:textId="77777777" w:rsidTr="00197352">
        <w:tc>
          <w:tcPr>
            <w:tcW w:w="3544" w:type="dxa"/>
            <w:shd w:val="clear" w:color="auto" w:fill="auto"/>
          </w:tcPr>
          <w:p w14:paraId="07F4BD90" w14:textId="77777777" w:rsidR="00A20E5E" w:rsidRPr="00906D4D" w:rsidRDefault="00E9666D" w:rsidP="00E9666D">
            <w:pPr>
              <w:spacing w:after="0"/>
              <w:rPr>
                <w:rFonts w:ascii="Times New Roman" w:hAnsi="Times New Roman" w:cs="Times New Roman"/>
                <w:sz w:val="24"/>
                <w:szCs w:val="24"/>
              </w:rPr>
            </w:pPr>
            <w:r w:rsidRPr="00906D4D">
              <w:rPr>
                <w:rFonts w:ascii="Times New Roman" w:hAnsi="Times New Roman" w:cs="Times New Roman"/>
                <w:sz w:val="24"/>
                <w:szCs w:val="24"/>
              </w:rPr>
              <w:fldChar w:fldCharType="begin" w:fldLock="1"/>
            </w:r>
            <w:r w:rsidRPr="00906D4D">
              <w:rPr>
                <w:rFonts w:ascii="Times New Roman" w:hAnsi="Times New Roman" w:cs="Times New Roman"/>
                <w:sz w:val="24"/>
                <w:szCs w:val="24"/>
              </w:rPr>
              <w:instrText>ADDIN CSL_CITATION {"citationItems":[{"id":"ITEM-1","itemData":{"DOI":"10.1016/j.compedu.2019.02.021","ISSN":"03601315","abstract":"This study investigated the effects of student enrolment and learning motivation on learning performance in a blended learning setting at the university level with social, teaching, and learning presence as mediating factors. Data samples were collected from 96 students taking blended learning course and 111 students taking a traditional course. The comparison between these two groups does not show a significant difference in the three presences and learning performance. Structural equation modelling results revealed that student enrolment has a positive impact on social presence and cognitive presence. Enrolment also positively influences learning performance through the above two presences. Learning motivation positively influence social presence only. Learning motivation also plays a vital role in enhancing the enrolment but does not directly influence learning performance in a blended learning setting. Teaching presence was found to have direct positive impacts on the cognitive presence and social presence, and indirect positive impacts on learning performance. These findings highlight the importance of student enrolment and course design from the teaching perspective in a blended learning setting.","author":[{"dropping-particle":"","family":"Law","given":"Kris M.Y.","non-dropping-particle":"","parse-names":false,"suffix":""},{"dropping-particle":"","family":"Geng","given":"Shuang","non-dropping-particle":"","parse-names":false,"suffix":""},{"dropping-particle":"","family":"Li","given":"Tongmao","non-dropping-particle":"","parse-names":false,"suffix":""}],"container-title":"Computers and Education","id":"ITEM-1","issue":"September 2018","issued":{"date-parts":[["2019"]]},"page":"1-12","publisher":"Elsevier","title":"Student enrollment, motivation and learning performance in a blended learning environment: The mediating effects of social, teaching, and cognitive presence","type":"article-journal","volume":"136"},"uris":["http://www.mendeley.com/documents/?uuid=65608132-a6a9-4471-8993-f603215693fd"]}],"mendeley":{"formattedCitation":"(Law, Geng, &amp; Li, 2019)","manualFormatting":"Law, Geng, &amp; Li (2019)","plainTextFormattedCitation":"(Law, Geng, &amp; Li, 2019)","previouslyFormattedCitation":"(Law, Geng, &amp; Li, 2019)"},"properties":{"noteIndex":0},"schema":"https://github.com/citation-style-language/schema/raw/master/csl-citation.json"}</w:instrText>
            </w:r>
            <w:r w:rsidRPr="00906D4D">
              <w:rPr>
                <w:rFonts w:ascii="Times New Roman" w:hAnsi="Times New Roman" w:cs="Times New Roman"/>
                <w:sz w:val="24"/>
                <w:szCs w:val="24"/>
              </w:rPr>
              <w:fldChar w:fldCharType="separate"/>
            </w:r>
            <w:r w:rsidRPr="00906D4D">
              <w:rPr>
                <w:rFonts w:ascii="Times New Roman" w:hAnsi="Times New Roman" w:cs="Times New Roman"/>
                <w:noProof/>
                <w:sz w:val="24"/>
                <w:szCs w:val="24"/>
              </w:rPr>
              <w:t>Law, Geng, &amp; Li (2019)</w:t>
            </w:r>
            <w:r w:rsidRPr="00906D4D">
              <w:rPr>
                <w:rFonts w:ascii="Times New Roman" w:hAnsi="Times New Roman" w:cs="Times New Roman"/>
                <w:sz w:val="24"/>
                <w:szCs w:val="24"/>
              </w:rPr>
              <w:fldChar w:fldCharType="end"/>
            </w:r>
          </w:p>
        </w:tc>
        <w:tc>
          <w:tcPr>
            <w:tcW w:w="1086" w:type="dxa"/>
            <w:shd w:val="clear" w:color="auto" w:fill="auto"/>
            <w:vAlign w:val="center"/>
          </w:tcPr>
          <w:p w14:paraId="5318E207" w14:textId="77777777" w:rsidR="00A20E5E" w:rsidRPr="00906D4D" w:rsidRDefault="00A20E5E"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7CA40087" w14:textId="77777777" w:rsidR="00A20E5E" w:rsidRPr="00906D4D" w:rsidRDefault="00A20E5E"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3AB54104" w14:textId="77777777" w:rsidR="00A20E5E" w:rsidRPr="00906D4D" w:rsidRDefault="00A20E5E"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568C0799" w14:textId="77777777" w:rsidR="00A20E5E" w:rsidRPr="00906D4D" w:rsidRDefault="006A7155" w:rsidP="00197352">
            <w:pPr>
              <w:widowControl w:val="0"/>
              <w:jc w:val="center"/>
              <w:rPr>
                <w:rFonts w:ascii="Times New Roman" w:hAnsi="Times New Roman" w:cs="Times New Roman"/>
                <w:sz w:val="24"/>
                <w:szCs w:val="24"/>
              </w:rPr>
            </w:pPr>
            <w:r w:rsidRPr="00906D4D">
              <w:rPr>
                <w:rFonts w:ascii="Times New Roman" w:hAnsi="Times New Roman" w:cs="Times New Roman"/>
                <w:b/>
                <w:bCs/>
                <w:color w:val="FF0000"/>
                <w:sz w:val="24"/>
                <w:szCs w:val="24"/>
              </w:rPr>
              <w:t>×</w:t>
            </w:r>
          </w:p>
        </w:tc>
        <w:tc>
          <w:tcPr>
            <w:tcW w:w="1087" w:type="dxa"/>
            <w:vAlign w:val="center"/>
          </w:tcPr>
          <w:p w14:paraId="550C6DEB" w14:textId="77777777" w:rsidR="00A20E5E" w:rsidRPr="00906D4D" w:rsidRDefault="00A20E5E"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shd w:val="clear" w:color="auto" w:fill="D9D9D9" w:themeFill="background1" w:themeFillShade="D9"/>
            <w:vAlign w:val="center"/>
          </w:tcPr>
          <w:p w14:paraId="58E1BB71" w14:textId="77777777" w:rsidR="00A20E5E" w:rsidRPr="00906D4D" w:rsidRDefault="006A7155"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4</w:t>
            </w:r>
          </w:p>
        </w:tc>
      </w:tr>
      <w:tr w:rsidR="00A20E5E" w:rsidRPr="00906D4D" w14:paraId="47AA3676" w14:textId="77777777" w:rsidTr="00197352">
        <w:tc>
          <w:tcPr>
            <w:tcW w:w="3544" w:type="dxa"/>
            <w:shd w:val="clear" w:color="auto" w:fill="auto"/>
          </w:tcPr>
          <w:p w14:paraId="593A3220" w14:textId="77777777" w:rsidR="00A20E5E" w:rsidRPr="00906D4D" w:rsidRDefault="00E9666D" w:rsidP="00E9666D">
            <w:pPr>
              <w:spacing w:after="0"/>
              <w:rPr>
                <w:rFonts w:ascii="Times New Roman" w:hAnsi="Times New Roman" w:cs="Times New Roman"/>
                <w:sz w:val="24"/>
                <w:szCs w:val="24"/>
              </w:rPr>
            </w:pPr>
            <w:r w:rsidRPr="00906D4D">
              <w:rPr>
                <w:rFonts w:ascii="Times New Roman" w:hAnsi="Times New Roman" w:cs="Times New Roman"/>
                <w:sz w:val="24"/>
                <w:szCs w:val="24"/>
              </w:rPr>
              <w:fldChar w:fldCharType="begin" w:fldLock="1"/>
            </w:r>
            <w:r w:rsidRPr="00906D4D">
              <w:rPr>
                <w:rFonts w:ascii="Times New Roman" w:hAnsi="Times New Roman" w:cs="Times New Roman"/>
                <w:sz w:val="24"/>
                <w:szCs w:val="24"/>
              </w:rPr>
              <w:instrText>ADDIN CSL_CITATION {"citationItems":[{"id":"ITEM-1","itemData":{"DOI":"10.1080/08923647.2017.1301142","ISSN":"15389286","abstract":"This paper aims to examine whether and how the US-based Quality Matters (QM) Higher Education Rubric-Design Standards for Online and Blended Courses apply to the Chinese higher education environment. Suitability and matchability of QM Standards are respectively examined through a questionnaire and course reviews at Fudan University, a leading research institution in China, with which Quality MattersTM has an exclusive five-year cooperation agreement to develop an adapted Chinese rubric based on the QM Standards. Cross-referencing the dimensions of suitability and matchability, QM Standards are divided into four categories, namely, Perfect, Challenging, Potential and Chicken-ribs standards. This classification helps to identify what standards are ready for adoption and what standards need to be adapted. It is found that most QM Standards are thought to be suitable for the Chinese higher education environment, but China has a long way to go to meet these standards. On the whole, QM Standards on course format, function, and basic quality elements are relatively easy for Chinese online courses to meet while the advanced standards on course quality, particularly those relating to learning outcomes, assessment and evaluation, interaction and other aspects of course design remain challenging at the present time. The research findings not only show areas of course design in China that need improvement, but also lay a solid foundation for the development of QM-Fudan Standards, which will be supplemented and improved by future practice and research based on the actual condition and progress of online education in China.","author":[{"dropping-particle":"","family":"Ding","given":"Yan","non-dropping-particle":"","parse-names":false,"suffix":""},{"dropping-particle":"","family":"Gao","given":"Yaping","non-dropping-particle":"","parse-names":false,"suffix":""},{"dropping-particle":"","family":"Lu","given":"Fang","non-dropping-particle":"","parse-names":false,"suffix":""}],"container-title":"American Journal of Distance Education","id":"ITEM-1","issue":"3","issued":{"date-parts":[["2017"]]},"page":"198-206","publisher":"Routledge","title":"The Development of QM-Fudan Higher Education Online Course Quality Standards: Some Results and Analysis","type":"article-journal","volume":"31"},"uris":["http://www.mendeley.com/documents/?uuid=65544fd4-5622-48c5-98e7-5f6b4eb3f437"]}],"mendeley":{"formattedCitation":"(Ding, Gao, &amp; Lu, 2017)","manualFormatting":"Ding, Gao, &amp; Lu (2017)","plainTextFormattedCitation":"(Ding, Gao, &amp; Lu, 2017)","previouslyFormattedCitation":"(Ding, Gao, &amp; Lu, 2017)"},"properties":{"noteIndex":0},"schema":"https://github.com/citation-style-language/schema/raw/master/csl-citation.json"}</w:instrText>
            </w:r>
            <w:r w:rsidRPr="00906D4D">
              <w:rPr>
                <w:rFonts w:ascii="Times New Roman" w:hAnsi="Times New Roman" w:cs="Times New Roman"/>
                <w:sz w:val="24"/>
                <w:szCs w:val="24"/>
              </w:rPr>
              <w:fldChar w:fldCharType="separate"/>
            </w:r>
            <w:r w:rsidRPr="00906D4D">
              <w:rPr>
                <w:rFonts w:ascii="Times New Roman" w:hAnsi="Times New Roman" w:cs="Times New Roman"/>
                <w:noProof/>
                <w:sz w:val="24"/>
                <w:szCs w:val="24"/>
              </w:rPr>
              <w:t>Ding, Gao, &amp; Lu (2017)</w:t>
            </w:r>
            <w:r w:rsidRPr="00906D4D">
              <w:rPr>
                <w:rFonts w:ascii="Times New Roman" w:hAnsi="Times New Roman" w:cs="Times New Roman"/>
                <w:sz w:val="24"/>
                <w:szCs w:val="24"/>
              </w:rPr>
              <w:fldChar w:fldCharType="end"/>
            </w:r>
          </w:p>
        </w:tc>
        <w:tc>
          <w:tcPr>
            <w:tcW w:w="1086" w:type="dxa"/>
            <w:shd w:val="clear" w:color="auto" w:fill="auto"/>
            <w:vAlign w:val="center"/>
          </w:tcPr>
          <w:p w14:paraId="28A1CD4B" w14:textId="77777777" w:rsidR="00A20E5E" w:rsidRPr="00906D4D" w:rsidRDefault="004D06A7"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624D7DA7" w14:textId="77777777" w:rsidR="00A20E5E" w:rsidRPr="00906D4D" w:rsidRDefault="004D06A7" w:rsidP="00197352">
            <w:pPr>
              <w:widowControl w:val="0"/>
              <w:jc w:val="center"/>
              <w:rPr>
                <w:rFonts w:ascii="Times New Roman" w:hAnsi="Times New Roman" w:cs="Times New Roman"/>
                <w:sz w:val="24"/>
                <w:szCs w:val="24"/>
              </w:rPr>
            </w:pPr>
            <w:r w:rsidRPr="00906D4D">
              <w:rPr>
                <w:rFonts w:ascii="Times New Roman" w:hAnsi="Times New Roman" w:cs="Times New Roman"/>
                <w:b/>
                <w:bCs/>
                <w:color w:val="FF0000"/>
                <w:sz w:val="24"/>
                <w:szCs w:val="24"/>
              </w:rPr>
              <w:t>×</w:t>
            </w:r>
          </w:p>
        </w:tc>
        <w:tc>
          <w:tcPr>
            <w:tcW w:w="1087" w:type="dxa"/>
            <w:vAlign w:val="center"/>
          </w:tcPr>
          <w:p w14:paraId="51DA4D7A" w14:textId="77777777" w:rsidR="00A20E5E" w:rsidRPr="00906D4D" w:rsidRDefault="004D06A7" w:rsidP="00197352">
            <w:pPr>
              <w:widowControl w:val="0"/>
              <w:jc w:val="center"/>
              <w:rPr>
                <w:rFonts w:ascii="Times New Roman" w:hAnsi="Times New Roman" w:cs="Times New Roman"/>
                <w:sz w:val="24"/>
                <w:szCs w:val="24"/>
              </w:rPr>
            </w:pPr>
            <w:r w:rsidRPr="00906D4D">
              <w:rPr>
                <w:rFonts w:ascii="Times New Roman" w:hAnsi="Times New Roman" w:cs="Times New Roman"/>
                <w:b/>
                <w:bCs/>
                <w:color w:val="FF0000"/>
                <w:sz w:val="24"/>
                <w:szCs w:val="24"/>
              </w:rPr>
              <w:t>×</w:t>
            </w:r>
          </w:p>
        </w:tc>
        <w:tc>
          <w:tcPr>
            <w:tcW w:w="1087" w:type="dxa"/>
            <w:vAlign w:val="center"/>
          </w:tcPr>
          <w:p w14:paraId="3EDB2B0B" w14:textId="77777777" w:rsidR="00A20E5E" w:rsidRPr="00906D4D" w:rsidRDefault="00A20E5E" w:rsidP="00197352">
            <w:pPr>
              <w:widowControl w:val="0"/>
              <w:jc w:val="center"/>
              <w:rPr>
                <w:rFonts w:ascii="Times New Roman" w:hAnsi="Times New Roman" w:cs="Times New Roman"/>
                <w:sz w:val="24"/>
                <w:szCs w:val="24"/>
              </w:rPr>
            </w:pPr>
            <w:r w:rsidRPr="00906D4D">
              <w:rPr>
                <w:rFonts w:ascii="Times New Roman" w:hAnsi="Times New Roman" w:cs="Times New Roman"/>
                <w:b/>
                <w:bCs/>
                <w:color w:val="FF0000"/>
                <w:sz w:val="24"/>
                <w:szCs w:val="24"/>
              </w:rPr>
              <w:t>×</w:t>
            </w:r>
          </w:p>
        </w:tc>
        <w:tc>
          <w:tcPr>
            <w:tcW w:w="1087" w:type="dxa"/>
            <w:vAlign w:val="center"/>
          </w:tcPr>
          <w:p w14:paraId="790F2A25" w14:textId="77777777" w:rsidR="00A20E5E" w:rsidRPr="00906D4D" w:rsidRDefault="00A20E5E"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shd w:val="clear" w:color="auto" w:fill="D9D9D9" w:themeFill="background1" w:themeFillShade="D9"/>
            <w:vAlign w:val="center"/>
          </w:tcPr>
          <w:p w14:paraId="55D0D5E3" w14:textId="77777777" w:rsidR="00A20E5E" w:rsidRPr="00906D4D" w:rsidRDefault="004D06A7"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3</w:t>
            </w:r>
          </w:p>
        </w:tc>
      </w:tr>
      <w:tr w:rsidR="00A20E5E" w:rsidRPr="00906D4D" w14:paraId="5ED27855" w14:textId="77777777" w:rsidTr="00197352">
        <w:tc>
          <w:tcPr>
            <w:tcW w:w="3544" w:type="dxa"/>
            <w:shd w:val="clear" w:color="auto" w:fill="auto"/>
          </w:tcPr>
          <w:p w14:paraId="67F83444" w14:textId="77777777" w:rsidR="00A20E5E" w:rsidRPr="00906D4D" w:rsidRDefault="00E9666D" w:rsidP="00E9666D">
            <w:pPr>
              <w:spacing w:after="0"/>
              <w:rPr>
                <w:rFonts w:ascii="Times New Roman" w:hAnsi="Times New Roman" w:cs="Times New Roman"/>
                <w:sz w:val="24"/>
                <w:szCs w:val="24"/>
              </w:rPr>
            </w:pPr>
            <w:r w:rsidRPr="00906D4D">
              <w:rPr>
                <w:rFonts w:ascii="Times New Roman" w:hAnsi="Times New Roman" w:cs="Times New Roman"/>
                <w:sz w:val="24"/>
                <w:szCs w:val="24"/>
              </w:rPr>
              <w:fldChar w:fldCharType="begin" w:fldLock="1"/>
            </w:r>
            <w:r w:rsidR="000C31C9" w:rsidRPr="00906D4D">
              <w:rPr>
                <w:rFonts w:ascii="Times New Roman" w:hAnsi="Times New Roman" w:cs="Times New Roman"/>
                <w:sz w:val="24"/>
                <w:szCs w:val="24"/>
              </w:rPr>
              <w:instrText>ADDIN CSL_CITATION {"citationItems":[{"id":"ITEM-1","itemData":{"DOI":"10.1016/j.jhlste.2020.100272","ISSN":"14738376","abstract":"This study examines the relationship between students’ perception of blended learning platform and course satisfaction based on engagement. Partial least-squares analysis is used. The results show that: (1) course satisfaction with blended learning is influenced by emotional engagement and perceived playfulness of blended learning platform; (2) perceived usefulness, ease of use, and interaction indirectly affect course satisfaction through emotional engagement; (3) perceived usefulness has a stronger direct influence on student cognitive and emotional engagement in blended learning. Emotional engagement is a mediator between perception and satisfaction. Implications for teaching practice are discussed, limitations provided, and future research directions suggested.","author":[{"dropping-particle":"","family":"Gao","given":"Bo Wendy","non-dropping-particle":"","parse-names":false,"suffix":""},{"dropping-particle":"","family":"Jiang","given":"Juan","non-dropping-particle":"","parse-names":false,"suffix":""},{"dropping-particle":"","family":"Tang","given":"Ying","non-dropping-particle":"","parse-names":false,"suffix":""}],"container-title":"Journal of Hospitality, Leisure, Sport and Tourism Education","id":"ITEM-1","issue":"September","issued":{"date-parts":[["2020"]]},"page":"100272","publisher":"Elsevier Ltd","title":"The effect of blended learning platform and engagement on students’ satisfaction—— the case from the tourism management teaching","type":"article-journal","volume":"27"},"uris":["http://www.mendeley.com/documents/?uuid=4e627b7f-f389-436b-9477-2f7f8955a35a"]}],"mendeley":{"formattedCitation":"(Gao, Jiang, &amp; Tang, 2020)","manualFormatting":"Gao, Jiang, &amp; Tang (2020)","plainTextFormattedCitation":"(Gao, Jiang, &amp; Tang, 2020)","previouslyFormattedCitation":"(Gao, Jiang, &amp; Tang, 2020)"},"properties":{"noteIndex":0},"schema":"https://github.com/citation-style-language/schema/raw/master/csl-citation.json"}</w:instrText>
            </w:r>
            <w:r w:rsidRPr="00906D4D">
              <w:rPr>
                <w:rFonts w:ascii="Times New Roman" w:hAnsi="Times New Roman" w:cs="Times New Roman"/>
                <w:sz w:val="24"/>
                <w:szCs w:val="24"/>
              </w:rPr>
              <w:fldChar w:fldCharType="separate"/>
            </w:r>
            <w:r w:rsidRPr="00906D4D">
              <w:rPr>
                <w:rFonts w:ascii="Times New Roman" w:hAnsi="Times New Roman" w:cs="Times New Roman"/>
                <w:noProof/>
                <w:sz w:val="24"/>
                <w:szCs w:val="24"/>
              </w:rPr>
              <w:t>Gao, Jiang, &amp; Tang (2020)</w:t>
            </w:r>
            <w:r w:rsidRPr="00906D4D">
              <w:rPr>
                <w:rFonts w:ascii="Times New Roman" w:hAnsi="Times New Roman" w:cs="Times New Roman"/>
                <w:sz w:val="24"/>
                <w:szCs w:val="24"/>
              </w:rPr>
              <w:fldChar w:fldCharType="end"/>
            </w:r>
          </w:p>
        </w:tc>
        <w:tc>
          <w:tcPr>
            <w:tcW w:w="1086" w:type="dxa"/>
            <w:shd w:val="clear" w:color="auto" w:fill="auto"/>
            <w:vAlign w:val="center"/>
          </w:tcPr>
          <w:p w14:paraId="37FA0805" w14:textId="77777777" w:rsidR="00A20E5E" w:rsidRPr="00906D4D" w:rsidRDefault="00A20E5E"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0E127033" w14:textId="77777777" w:rsidR="00A20E5E" w:rsidRPr="00906D4D" w:rsidRDefault="00A20E5E"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746719D5" w14:textId="77777777" w:rsidR="00A20E5E" w:rsidRPr="00906D4D" w:rsidRDefault="00A20E5E"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32570142" w14:textId="77777777" w:rsidR="00A20E5E" w:rsidRPr="00906D4D" w:rsidRDefault="00A20E5E"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4ED804A3" w14:textId="77777777" w:rsidR="00A20E5E" w:rsidRPr="00906D4D" w:rsidRDefault="00E51050"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shd w:val="clear" w:color="auto" w:fill="D9D9D9" w:themeFill="background1" w:themeFillShade="D9"/>
            <w:vAlign w:val="center"/>
          </w:tcPr>
          <w:p w14:paraId="5036BBE1" w14:textId="77777777" w:rsidR="00A20E5E" w:rsidRPr="00906D4D" w:rsidRDefault="00E51050"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5</w:t>
            </w:r>
          </w:p>
        </w:tc>
      </w:tr>
      <w:tr w:rsidR="00A20E5E" w:rsidRPr="00906D4D" w14:paraId="5473C3BE" w14:textId="77777777" w:rsidTr="00197352">
        <w:tc>
          <w:tcPr>
            <w:tcW w:w="3544" w:type="dxa"/>
            <w:shd w:val="clear" w:color="auto" w:fill="auto"/>
          </w:tcPr>
          <w:p w14:paraId="4B5F4DAA" w14:textId="77777777" w:rsidR="00A20E5E" w:rsidRPr="00906D4D" w:rsidRDefault="000C31C9" w:rsidP="000C31C9">
            <w:pPr>
              <w:spacing w:after="0"/>
              <w:rPr>
                <w:rFonts w:ascii="Times New Roman" w:hAnsi="Times New Roman" w:cs="Times New Roman"/>
                <w:sz w:val="24"/>
                <w:szCs w:val="24"/>
              </w:rPr>
            </w:pPr>
            <w:r w:rsidRPr="00906D4D">
              <w:rPr>
                <w:rFonts w:ascii="Times New Roman" w:hAnsi="Times New Roman" w:cs="Times New Roman"/>
                <w:sz w:val="24"/>
                <w:szCs w:val="24"/>
              </w:rPr>
              <w:fldChar w:fldCharType="begin" w:fldLock="1"/>
            </w:r>
            <w:r w:rsidR="001648EF" w:rsidRPr="00906D4D">
              <w:rPr>
                <w:rFonts w:ascii="Times New Roman" w:hAnsi="Times New Roman" w:cs="Times New Roman"/>
                <w:sz w:val="24"/>
                <w:szCs w:val="24"/>
              </w:rPr>
              <w:instrText>ADDIN CSL_CITATION {"citationItems":[{"id":"ITEM-1","itemData":{"DOI":"10.1016/j.nedt.2019.08.004","ISSN":"15322793","PMID":"31437783","abstract":"Objective: The aim of this meta-analysis is to investigate the effects of blended learning on nursing students' knowledge, skills and satisfaction. Methods: We searched EMBASE, PubMed, CINAHL, Cochrane Library for publications in English up to December 2018. Two researchers independently screened the literature and extracted the data. Meta-analysis was performed with Revman5.0 for the eligible studies. Results: A total of 8 studies met the inclusion criteria of meta-analysis, including 574 nursing students. Compared with traditional teaching, blended learning could effectively improve nursing students' knowledge (SMD = 0.70, 95% CI [0.52, 0.87], P &lt; 0.00001) and satisfaction (SMD = 0.72, 95% CI [0.08, 0.59], P = 0.01), and tended to improve the skills although without significant difference (SMD = 0.58, 95% CI [−0.17, 1.32], P = 0.13). Conclusions: Blended learning can effectively improve the knowledge and satisfaction of nursing students. Therefore, blended learning can be used as a teaching method in nursing education.","author":[{"dropping-particle":"","family":"Li","given":"Cheng","non-dropping-particle":"","parse-names":false,"suffix":""},{"dropping-particle":"","family":"He","given":"Jing","non-dropping-particle":"","parse-names":false,"suffix":""},{"dropping-particle":"","family":"Yuan","given":"Chenxi","non-dropping-particle":"","parse-names":false,"suffix":""},{"dropping-particle":"","family":"Chen","given":"Bin","non-dropping-particle":"","parse-names":false,"suffix":""},{"dropping-particle":"","family":"Sun","given":"Zhiling","non-dropping-particle":"","parse-names":false,"suffix":""}],"container-title":"Nurse Education Today","id":"ITEM-1","issue":"June","issued":{"date-parts":[["2019"]]},"page":"51-57","title":"The effects of blended learning on knowledge, skills, and satisfaction in nursing students: A meta-analysis","type":"article-journal","volume":"82"},"uris":["http://www.mendeley.com/documents/?uuid=74ac0a4e-2a56-40c4-aefd-72a218db4ad7"]}],"mendeley":{"formattedCitation":"(Li, He, Yuan, Chen, &amp; Sun, 2019)","manualFormatting":"Li, He, Yuan, Chen, &amp; Sun (2019)","plainTextFormattedCitation":"(Li, He, Yuan, Chen, &amp; Sun, 2019)","previouslyFormattedCitation":"(Li, He, Yuan, Chen, &amp; Sun, 2019)"},"properties":{"noteIndex":0},"schema":"https://github.com/citation-style-language/schema/raw/master/csl-citation.json"}</w:instrText>
            </w:r>
            <w:r w:rsidRPr="00906D4D">
              <w:rPr>
                <w:rFonts w:ascii="Times New Roman" w:hAnsi="Times New Roman" w:cs="Times New Roman"/>
                <w:sz w:val="24"/>
                <w:szCs w:val="24"/>
              </w:rPr>
              <w:fldChar w:fldCharType="separate"/>
            </w:r>
            <w:r w:rsidRPr="00906D4D">
              <w:rPr>
                <w:rFonts w:ascii="Times New Roman" w:hAnsi="Times New Roman" w:cs="Times New Roman"/>
                <w:noProof/>
                <w:sz w:val="24"/>
                <w:szCs w:val="24"/>
              </w:rPr>
              <w:t>Li, He, Yuan, Chen, &amp; Sun (2019)</w:t>
            </w:r>
            <w:r w:rsidRPr="00906D4D">
              <w:rPr>
                <w:rFonts w:ascii="Times New Roman" w:hAnsi="Times New Roman" w:cs="Times New Roman"/>
                <w:sz w:val="24"/>
                <w:szCs w:val="24"/>
              </w:rPr>
              <w:fldChar w:fldCharType="end"/>
            </w:r>
          </w:p>
        </w:tc>
        <w:tc>
          <w:tcPr>
            <w:tcW w:w="1086" w:type="dxa"/>
            <w:shd w:val="clear" w:color="auto" w:fill="auto"/>
            <w:vAlign w:val="center"/>
          </w:tcPr>
          <w:p w14:paraId="2233451B" w14:textId="77777777" w:rsidR="00A20E5E" w:rsidRPr="00906D4D" w:rsidRDefault="00B426A3" w:rsidP="00197352">
            <w:pPr>
              <w:widowControl w:val="0"/>
              <w:jc w:val="center"/>
              <w:rPr>
                <w:rFonts w:ascii="Times New Roman" w:hAnsi="Times New Roman" w:cs="Times New Roman"/>
                <w:sz w:val="24"/>
                <w:szCs w:val="24"/>
              </w:rPr>
            </w:pPr>
            <w:r w:rsidRPr="00906D4D">
              <w:rPr>
                <w:rFonts w:ascii="Times New Roman" w:hAnsi="Times New Roman" w:cs="Times New Roman"/>
                <w:b/>
                <w:bCs/>
                <w:color w:val="FF0000"/>
                <w:sz w:val="24"/>
                <w:szCs w:val="24"/>
              </w:rPr>
              <w:t>×</w:t>
            </w:r>
          </w:p>
        </w:tc>
        <w:tc>
          <w:tcPr>
            <w:tcW w:w="1087" w:type="dxa"/>
            <w:vAlign w:val="center"/>
          </w:tcPr>
          <w:p w14:paraId="23EEE830" w14:textId="77777777" w:rsidR="00A20E5E" w:rsidRPr="00906D4D" w:rsidRDefault="00B426A3" w:rsidP="00197352">
            <w:pPr>
              <w:widowControl w:val="0"/>
              <w:jc w:val="center"/>
              <w:rPr>
                <w:rFonts w:ascii="Times New Roman" w:hAnsi="Times New Roman" w:cs="Times New Roman"/>
                <w:sz w:val="24"/>
                <w:szCs w:val="24"/>
              </w:rPr>
            </w:pPr>
            <w:r w:rsidRPr="00906D4D">
              <w:rPr>
                <w:rFonts w:ascii="Times New Roman" w:hAnsi="Times New Roman" w:cs="Times New Roman"/>
                <w:b/>
                <w:bCs/>
                <w:color w:val="FF0000"/>
                <w:sz w:val="24"/>
                <w:szCs w:val="24"/>
              </w:rPr>
              <w:t>×</w:t>
            </w:r>
          </w:p>
        </w:tc>
        <w:tc>
          <w:tcPr>
            <w:tcW w:w="1087" w:type="dxa"/>
            <w:vAlign w:val="center"/>
          </w:tcPr>
          <w:p w14:paraId="1F4E48F0" w14:textId="77777777" w:rsidR="00A20E5E" w:rsidRPr="00906D4D" w:rsidRDefault="00A20E5E" w:rsidP="00197352">
            <w:pPr>
              <w:widowControl w:val="0"/>
              <w:jc w:val="center"/>
              <w:rPr>
                <w:rFonts w:ascii="Times New Roman" w:hAnsi="Times New Roman" w:cs="Times New Roman"/>
                <w:sz w:val="24"/>
                <w:szCs w:val="24"/>
              </w:rPr>
            </w:pPr>
            <w:r w:rsidRPr="00906D4D">
              <w:rPr>
                <w:rFonts w:ascii="Times New Roman" w:hAnsi="Times New Roman" w:cs="Times New Roman"/>
                <w:b/>
                <w:bCs/>
                <w:color w:val="FF0000"/>
                <w:sz w:val="24"/>
                <w:szCs w:val="24"/>
              </w:rPr>
              <w:t>×</w:t>
            </w:r>
          </w:p>
        </w:tc>
        <w:tc>
          <w:tcPr>
            <w:tcW w:w="1087" w:type="dxa"/>
            <w:vAlign w:val="center"/>
          </w:tcPr>
          <w:p w14:paraId="1950EE51" w14:textId="77777777" w:rsidR="00A20E5E" w:rsidRPr="00906D4D" w:rsidRDefault="00B426A3"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50D345B5" w14:textId="77777777" w:rsidR="00A20E5E" w:rsidRPr="00906D4D" w:rsidRDefault="00A20E5E"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shd w:val="clear" w:color="auto" w:fill="D9D9D9" w:themeFill="background1" w:themeFillShade="D9"/>
            <w:vAlign w:val="center"/>
          </w:tcPr>
          <w:p w14:paraId="54261801" w14:textId="77777777" w:rsidR="00A20E5E" w:rsidRPr="00906D4D" w:rsidRDefault="00B426A3"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3</w:t>
            </w:r>
          </w:p>
        </w:tc>
      </w:tr>
      <w:tr w:rsidR="00A20E5E" w:rsidRPr="00906D4D" w14:paraId="7499FCE6" w14:textId="77777777" w:rsidTr="00197352">
        <w:tc>
          <w:tcPr>
            <w:tcW w:w="3544" w:type="dxa"/>
            <w:shd w:val="clear" w:color="auto" w:fill="auto"/>
          </w:tcPr>
          <w:p w14:paraId="782920A5" w14:textId="77777777" w:rsidR="00A20E5E" w:rsidRPr="00906D4D" w:rsidRDefault="000C31C9" w:rsidP="000C31C9">
            <w:pPr>
              <w:spacing w:after="0"/>
              <w:rPr>
                <w:rFonts w:ascii="Times New Roman" w:hAnsi="Times New Roman" w:cs="Times New Roman"/>
                <w:sz w:val="24"/>
                <w:szCs w:val="24"/>
              </w:rPr>
            </w:pPr>
            <w:r w:rsidRPr="00906D4D">
              <w:rPr>
                <w:rFonts w:ascii="Times New Roman" w:hAnsi="Times New Roman" w:cs="Times New Roman"/>
                <w:sz w:val="24"/>
                <w:szCs w:val="24"/>
              </w:rPr>
              <w:fldChar w:fldCharType="begin" w:fldLock="1"/>
            </w:r>
            <w:r w:rsidR="00517863" w:rsidRPr="00906D4D">
              <w:rPr>
                <w:rFonts w:ascii="Times New Roman" w:hAnsi="Times New Roman" w:cs="Times New Roman"/>
                <w:sz w:val="24"/>
                <w:szCs w:val="24"/>
              </w:rPr>
              <w:instrText>ADDIN CSL_CITATION {"citationItems":[{"id":"ITEM-1","itemData":{"DOI":"10.1016/j.iheduc.2019.03.003","ISSN":"10967516","abstract":"With regard to the implementation of Blended Learning (BL) in higher education, not much is known about the institution-wide participation status by the teacher, and ways to quantitatively assess such participation. This research first developed a framework for quantitatively assessing teachers’ online participation in BL, and then evaluated it with data produced by 7272 teachers in 15,128 BL courses in six universities across China. This evaluation adopted a mixed methods design to investigate the intensity, regularity and interactivity of these teachers’ online participation in BL. Three key findings emerged: 1) the framework effectively assessed the degrees and features of teachers’ online participation in BL implementation, 2) these results advanced our understanding of BL adoption stages, and 3) the proposed framework proved to be technically adequate in assessing teachers’ online participation in BL at an institutional level. Using this framework, institutions could gain a fuller picture of their BL implementation so as to refine their strategies and advance their BL agenda.","author":[{"dropping-particle":"","family":"Han","given":"Xibin","non-dropping-particle":"","parse-names":false,"suffix":""},{"dropping-particle":"","family":"Wang","given":"Yuping","non-dropping-particle":"","parse-names":false,"suffix":""},{"dropping-particle":"","family":"Jiang","given":"Lin","non-dropping-particle":"","parse-names":false,"suffix":""}],"container-title":"Internet and Higher Education","id":"ITEM-1","issue":"November 2018","issued":{"date-parts":[["2019"]]},"page":"1-12","publisher":"Elsevier","title":"Towards a framework for an institution-wide quantitative assessment of teachers’ online participation in blended learning implementation","type":"article-journal","volume":"42"},"uris":["http://www.mendeley.com/documents/?uuid=58cd780e-7c08-4727-b8d5-952113f16a6c"]}],"mendeley":{"formattedCitation":"(Han, Wang, &amp; Jiang, 2019)","manualFormatting":"Han, Wang, &amp; Jiang (2019)","plainTextFormattedCitation":"(Han, Wang, &amp; Jiang, 2019)","previouslyFormattedCitation":"(Han, Wang, &amp; Jiang, 2019)"},"properties":{"noteIndex":0},"schema":"https://github.com/citation-style-language/schema/raw/master/csl-citation.json"}</w:instrText>
            </w:r>
            <w:r w:rsidRPr="00906D4D">
              <w:rPr>
                <w:rFonts w:ascii="Times New Roman" w:hAnsi="Times New Roman" w:cs="Times New Roman"/>
                <w:sz w:val="24"/>
                <w:szCs w:val="24"/>
              </w:rPr>
              <w:fldChar w:fldCharType="separate"/>
            </w:r>
            <w:r w:rsidRPr="00906D4D">
              <w:rPr>
                <w:rFonts w:ascii="Times New Roman" w:hAnsi="Times New Roman" w:cs="Times New Roman"/>
                <w:noProof/>
                <w:sz w:val="24"/>
                <w:szCs w:val="24"/>
              </w:rPr>
              <w:t>Han, Wang, &amp; Jiang (2019)</w:t>
            </w:r>
            <w:r w:rsidRPr="00906D4D">
              <w:rPr>
                <w:rFonts w:ascii="Times New Roman" w:hAnsi="Times New Roman" w:cs="Times New Roman"/>
                <w:sz w:val="24"/>
                <w:szCs w:val="24"/>
              </w:rPr>
              <w:fldChar w:fldCharType="end"/>
            </w:r>
          </w:p>
        </w:tc>
        <w:tc>
          <w:tcPr>
            <w:tcW w:w="1086" w:type="dxa"/>
            <w:shd w:val="clear" w:color="auto" w:fill="auto"/>
            <w:vAlign w:val="center"/>
          </w:tcPr>
          <w:p w14:paraId="5CD644DD" w14:textId="77777777" w:rsidR="00A20E5E" w:rsidRPr="00906D4D" w:rsidRDefault="00A20E5E"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231CB3EB" w14:textId="77777777" w:rsidR="00A20E5E" w:rsidRPr="00906D4D" w:rsidRDefault="00A20E5E"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1F2F0BD9" w14:textId="77777777" w:rsidR="00A20E5E" w:rsidRPr="00906D4D" w:rsidRDefault="00A20E5E"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6AE656A0" w14:textId="77777777" w:rsidR="00A20E5E" w:rsidRPr="00906D4D" w:rsidRDefault="00A20E5E"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21962D51" w14:textId="77777777" w:rsidR="00A20E5E" w:rsidRPr="00906D4D" w:rsidRDefault="00A20E5E"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shd w:val="clear" w:color="auto" w:fill="D9D9D9" w:themeFill="background1" w:themeFillShade="D9"/>
            <w:vAlign w:val="center"/>
          </w:tcPr>
          <w:p w14:paraId="19553333" w14:textId="77777777" w:rsidR="00A20E5E" w:rsidRPr="00906D4D" w:rsidRDefault="00A20E5E"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5</w:t>
            </w:r>
          </w:p>
        </w:tc>
      </w:tr>
      <w:tr w:rsidR="00A20E5E" w:rsidRPr="00906D4D" w14:paraId="0DC07932" w14:textId="77777777" w:rsidTr="00197352">
        <w:tc>
          <w:tcPr>
            <w:tcW w:w="3544" w:type="dxa"/>
            <w:shd w:val="clear" w:color="auto" w:fill="auto"/>
          </w:tcPr>
          <w:p w14:paraId="5287E76F" w14:textId="77777777" w:rsidR="00A20E5E" w:rsidRPr="00906D4D" w:rsidRDefault="00517863" w:rsidP="00517863">
            <w:pPr>
              <w:spacing w:after="0"/>
              <w:rPr>
                <w:rFonts w:ascii="Times New Roman" w:hAnsi="Times New Roman" w:cs="Times New Roman"/>
                <w:sz w:val="24"/>
                <w:szCs w:val="24"/>
              </w:rPr>
            </w:pPr>
            <w:r w:rsidRPr="00906D4D">
              <w:rPr>
                <w:rFonts w:ascii="Times New Roman" w:hAnsi="Times New Roman" w:cs="Times New Roman"/>
                <w:sz w:val="24"/>
                <w:szCs w:val="24"/>
              </w:rPr>
              <w:fldChar w:fldCharType="begin" w:fldLock="1"/>
            </w:r>
            <w:r w:rsidRPr="00906D4D">
              <w:rPr>
                <w:rFonts w:ascii="Times New Roman" w:hAnsi="Times New Roman" w:cs="Times New Roman"/>
                <w:sz w:val="24"/>
                <w:szCs w:val="24"/>
              </w:rPr>
              <w:instrText>ADDIN CSL_CITATION {"citationItems":[{"id":"ITEM-1","itemData":{"DOI":"10.1080/10494820.2014.881391","ISSN":"17445191","abstract":"A synchronous blend of online learning and “face-to-face” teaching is becoming a feasible instructional approach in higher education with the advent of technology. Although this learning mode is not new in higher education, little research has been done to contextualise social presence experiences in which effects of interactions were explored for enhancing learning. A qualitative approach was adopted using the case study method to examine the instructor and students’ pedagogic interactions in the social presence of a blended synchronous learning environment. This paper reports an exploration of the blended learning with an online group of students at a remote site attending a computer-aided engineering drawing course synchronously with a face-to-face group taught by an instructor in a laboratory. The process of interaction was visually and verbally mediated by videoconference as if in an online face-to-face learning community. The findings show that the online and face-to-face groups had different social presence experiences in which interaction emerged. Emotional adaptation and practice is needed for the students and the instructor in such a complex environment. Based on the interaction patterns, a framework of interactions in the blended synchronous learning environment is conceptualised to inform course development and instructional design. Implications for further study are also discussed.","author":[{"dropping-particle":"","family":"Szeto","given":"Elson","non-dropping-particle":"","parse-names":false,"suffix":""},{"dropping-particle":"","family":"Cheng","given":"Annie Y.N.","non-dropping-particle":"","parse-names":false,"suffix":""}],"container-title":"Interactive Learning Environments","id":"ITEM-1","issue":"3","issued":{"date-parts":[["2016"]]},"page":"487-503","title":"Towards a framework of interactions in a blended synchronous learning environment: what effects are there on students' social presence experience?","type":"article-journal","volume":"24"},"uris":["http://www.mendeley.com/documents/?uuid=cd084807-913a-44cb-bdaa-ac178418c398"]}],"mendeley":{"formattedCitation":"(Szeto &amp; Cheng, 2016)","manualFormatting":"Szeto &amp; Cheng (2014)","plainTextFormattedCitation":"(Szeto &amp; Cheng, 2016)","previouslyFormattedCitation":"(Szeto &amp; Cheng, 2016)"},"properties":{"noteIndex":0},"schema":"https://github.com/citation-style-language/schema/raw/master/csl-citation.json"}</w:instrText>
            </w:r>
            <w:r w:rsidRPr="00906D4D">
              <w:rPr>
                <w:rFonts w:ascii="Times New Roman" w:hAnsi="Times New Roman" w:cs="Times New Roman"/>
                <w:sz w:val="24"/>
                <w:szCs w:val="24"/>
              </w:rPr>
              <w:fldChar w:fldCharType="separate"/>
            </w:r>
            <w:r w:rsidRPr="00906D4D">
              <w:rPr>
                <w:rFonts w:ascii="Times New Roman" w:hAnsi="Times New Roman" w:cs="Times New Roman"/>
                <w:noProof/>
                <w:sz w:val="24"/>
                <w:szCs w:val="24"/>
              </w:rPr>
              <w:t>Szeto &amp; Cheng (2014)</w:t>
            </w:r>
            <w:r w:rsidRPr="00906D4D">
              <w:rPr>
                <w:rFonts w:ascii="Times New Roman" w:hAnsi="Times New Roman" w:cs="Times New Roman"/>
                <w:sz w:val="24"/>
                <w:szCs w:val="24"/>
              </w:rPr>
              <w:fldChar w:fldCharType="end"/>
            </w:r>
          </w:p>
        </w:tc>
        <w:tc>
          <w:tcPr>
            <w:tcW w:w="1086" w:type="dxa"/>
            <w:shd w:val="clear" w:color="auto" w:fill="auto"/>
            <w:vAlign w:val="center"/>
          </w:tcPr>
          <w:p w14:paraId="42C66C1C" w14:textId="77777777" w:rsidR="00A20E5E" w:rsidRPr="00906D4D" w:rsidRDefault="00A37703"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512E3F65" w14:textId="77777777" w:rsidR="00A20E5E" w:rsidRPr="00906D4D" w:rsidRDefault="00A37703" w:rsidP="00197352">
            <w:pPr>
              <w:widowControl w:val="0"/>
              <w:jc w:val="center"/>
              <w:rPr>
                <w:rFonts w:ascii="Times New Roman" w:hAnsi="Times New Roman" w:cs="Times New Roman"/>
                <w:sz w:val="24"/>
                <w:szCs w:val="24"/>
              </w:rPr>
            </w:pPr>
            <w:r w:rsidRPr="00906D4D">
              <w:rPr>
                <w:rFonts w:ascii="Times New Roman" w:hAnsi="Times New Roman" w:cs="Times New Roman"/>
                <w:b/>
                <w:bCs/>
                <w:color w:val="FF0000"/>
                <w:sz w:val="24"/>
                <w:szCs w:val="24"/>
              </w:rPr>
              <w:t>×</w:t>
            </w:r>
          </w:p>
        </w:tc>
        <w:tc>
          <w:tcPr>
            <w:tcW w:w="1087" w:type="dxa"/>
            <w:vAlign w:val="center"/>
          </w:tcPr>
          <w:p w14:paraId="7642DBA2" w14:textId="77777777" w:rsidR="00A20E5E" w:rsidRPr="00906D4D" w:rsidRDefault="00A37703"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7DF0BCCD" w14:textId="77777777" w:rsidR="00A20E5E" w:rsidRPr="00906D4D" w:rsidRDefault="00A20E5E" w:rsidP="00197352">
            <w:pPr>
              <w:widowControl w:val="0"/>
              <w:jc w:val="center"/>
              <w:rPr>
                <w:rFonts w:ascii="Times New Roman" w:hAnsi="Times New Roman" w:cs="Times New Roman"/>
                <w:sz w:val="24"/>
                <w:szCs w:val="24"/>
              </w:rPr>
            </w:pPr>
            <w:r w:rsidRPr="00906D4D">
              <w:rPr>
                <w:rFonts w:ascii="Times New Roman" w:hAnsi="Times New Roman" w:cs="Times New Roman"/>
                <w:b/>
                <w:bCs/>
                <w:color w:val="FF0000"/>
                <w:sz w:val="24"/>
                <w:szCs w:val="24"/>
              </w:rPr>
              <w:t>×</w:t>
            </w:r>
          </w:p>
        </w:tc>
        <w:tc>
          <w:tcPr>
            <w:tcW w:w="1087" w:type="dxa"/>
            <w:vAlign w:val="center"/>
          </w:tcPr>
          <w:p w14:paraId="1787F47E" w14:textId="77777777" w:rsidR="00A20E5E" w:rsidRPr="00906D4D" w:rsidRDefault="00A20E5E"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shd w:val="clear" w:color="auto" w:fill="D9D9D9" w:themeFill="background1" w:themeFillShade="D9"/>
            <w:vAlign w:val="center"/>
          </w:tcPr>
          <w:p w14:paraId="55BB4E87" w14:textId="77777777" w:rsidR="00A20E5E" w:rsidRPr="00906D4D" w:rsidRDefault="00A37703"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3</w:t>
            </w:r>
          </w:p>
        </w:tc>
      </w:tr>
      <w:tr w:rsidR="00CD2B1A" w:rsidRPr="00906D4D" w14:paraId="221E1FF2" w14:textId="77777777" w:rsidTr="00197352">
        <w:tc>
          <w:tcPr>
            <w:tcW w:w="3544" w:type="dxa"/>
            <w:shd w:val="clear" w:color="auto" w:fill="auto"/>
          </w:tcPr>
          <w:p w14:paraId="2BF63913" w14:textId="77777777" w:rsidR="00CD2B1A" w:rsidRPr="00906D4D" w:rsidRDefault="00BC7ACD" w:rsidP="00197352">
            <w:pPr>
              <w:pStyle w:val="BodyText"/>
              <w:tabs>
                <w:tab w:val="clear" w:pos="8640"/>
              </w:tabs>
              <w:spacing w:line="240" w:lineRule="auto"/>
              <w:ind w:firstLine="0"/>
            </w:pPr>
            <w:r w:rsidRPr="00906D4D">
              <w:rPr>
                <w:noProof/>
              </w:rPr>
              <w:t>X. Yang et al. (2020)</w:t>
            </w:r>
          </w:p>
        </w:tc>
        <w:tc>
          <w:tcPr>
            <w:tcW w:w="1086" w:type="dxa"/>
            <w:shd w:val="clear" w:color="auto" w:fill="auto"/>
            <w:vAlign w:val="center"/>
          </w:tcPr>
          <w:p w14:paraId="1FF85370" w14:textId="77777777" w:rsidR="00CD2B1A" w:rsidRPr="00906D4D" w:rsidRDefault="00CD2B1A"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14A5B8BF" w14:textId="77777777" w:rsidR="00CD2B1A" w:rsidRPr="00906D4D" w:rsidRDefault="00CD2B1A" w:rsidP="00197352">
            <w:pPr>
              <w:widowControl w:val="0"/>
              <w:jc w:val="center"/>
              <w:rPr>
                <w:rFonts w:ascii="Times New Roman" w:hAnsi="Times New Roman" w:cs="Times New Roman"/>
                <w:sz w:val="24"/>
                <w:szCs w:val="24"/>
              </w:rPr>
            </w:pPr>
            <w:r w:rsidRPr="00906D4D">
              <w:rPr>
                <w:rFonts w:ascii="Times New Roman" w:hAnsi="Times New Roman" w:cs="Times New Roman"/>
                <w:b/>
                <w:bCs/>
                <w:color w:val="FF0000"/>
                <w:sz w:val="24"/>
                <w:szCs w:val="24"/>
              </w:rPr>
              <w:t>×</w:t>
            </w:r>
          </w:p>
        </w:tc>
        <w:tc>
          <w:tcPr>
            <w:tcW w:w="1087" w:type="dxa"/>
            <w:vAlign w:val="center"/>
          </w:tcPr>
          <w:p w14:paraId="34AD2EAF" w14:textId="77777777" w:rsidR="00CD2B1A" w:rsidRPr="00906D4D" w:rsidRDefault="00CD2B1A" w:rsidP="00197352">
            <w:pPr>
              <w:widowControl w:val="0"/>
              <w:jc w:val="center"/>
              <w:rPr>
                <w:rFonts w:ascii="Times New Roman" w:hAnsi="Times New Roman" w:cs="Times New Roman"/>
                <w:sz w:val="24"/>
                <w:szCs w:val="24"/>
              </w:rPr>
            </w:pPr>
            <w:r w:rsidRPr="00906D4D">
              <w:rPr>
                <w:rFonts w:ascii="Times New Roman" w:hAnsi="Times New Roman" w:cs="Times New Roman"/>
                <w:b/>
                <w:bCs/>
                <w:color w:val="FF0000"/>
                <w:sz w:val="24"/>
                <w:szCs w:val="24"/>
              </w:rPr>
              <w:t>×</w:t>
            </w:r>
          </w:p>
        </w:tc>
        <w:tc>
          <w:tcPr>
            <w:tcW w:w="1087" w:type="dxa"/>
            <w:vAlign w:val="center"/>
          </w:tcPr>
          <w:p w14:paraId="72E4CB5C" w14:textId="77777777" w:rsidR="00CD2B1A" w:rsidRPr="00906D4D" w:rsidRDefault="00CD2B1A" w:rsidP="00197352">
            <w:pPr>
              <w:widowControl w:val="0"/>
              <w:jc w:val="center"/>
              <w:rPr>
                <w:rFonts w:ascii="Times New Roman" w:hAnsi="Times New Roman" w:cs="Times New Roman"/>
                <w:sz w:val="24"/>
                <w:szCs w:val="24"/>
              </w:rPr>
            </w:pPr>
            <w:r w:rsidRPr="00906D4D">
              <w:rPr>
                <w:rFonts w:ascii="Times New Roman" w:hAnsi="Times New Roman" w:cs="Times New Roman"/>
                <w:b/>
                <w:bCs/>
                <w:color w:val="FF0000"/>
                <w:sz w:val="24"/>
                <w:szCs w:val="24"/>
              </w:rPr>
              <w:t>×</w:t>
            </w:r>
          </w:p>
        </w:tc>
        <w:tc>
          <w:tcPr>
            <w:tcW w:w="1087" w:type="dxa"/>
            <w:vAlign w:val="center"/>
          </w:tcPr>
          <w:p w14:paraId="4E5A75D1" w14:textId="77777777" w:rsidR="00CD2B1A" w:rsidRPr="00906D4D" w:rsidRDefault="00CD2B1A"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shd w:val="clear" w:color="auto" w:fill="D9D9D9" w:themeFill="background1" w:themeFillShade="D9"/>
            <w:vAlign w:val="center"/>
          </w:tcPr>
          <w:p w14:paraId="7F66B441" w14:textId="77777777" w:rsidR="00CD2B1A" w:rsidRPr="00906D4D" w:rsidRDefault="00CD2B1A"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2</w:t>
            </w:r>
          </w:p>
        </w:tc>
      </w:tr>
      <w:tr w:rsidR="004857D0" w:rsidRPr="00906D4D" w14:paraId="2608CF95" w14:textId="77777777" w:rsidTr="00197352">
        <w:tc>
          <w:tcPr>
            <w:tcW w:w="3544" w:type="dxa"/>
            <w:shd w:val="clear" w:color="auto" w:fill="auto"/>
          </w:tcPr>
          <w:p w14:paraId="78BC43FA" w14:textId="77777777" w:rsidR="004857D0" w:rsidRPr="00906D4D" w:rsidRDefault="006A30F6" w:rsidP="00517863">
            <w:pPr>
              <w:spacing w:after="0"/>
              <w:rPr>
                <w:rFonts w:ascii="Times New Roman" w:hAnsi="Times New Roman" w:cs="Times New Roman"/>
                <w:sz w:val="24"/>
                <w:szCs w:val="24"/>
              </w:rPr>
            </w:pPr>
            <w:r w:rsidRPr="00906D4D">
              <w:rPr>
                <w:rFonts w:ascii="Times New Roman" w:hAnsi="Times New Roman" w:cs="Times New Roman"/>
                <w:sz w:val="24"/>
                <w:szCs w:val="24"/>
              </w:rPr>
              <w:fldChar w:fldCharType="begin" w:fldLock="1"/>
            </w:r>
            <w:r w:rsidR="00C61F3D" w:rsidRPr="00906D4D">
              <w:rPr>
                <w:rFonts w:ascii="Times New Roman" w:hAnsi="Times New Roman" w:cs="Times New Roman"/>
                <w:sz w:val="24"/>
                <w:szCs w:val="24"/>
              </w:rPr>
              <w:instrText>ADDIN CSL_CITATION {"citationItems":[{"id":"ITEM-1","itemData":{"DOI":"10.1016/j.compedu.2019.103619","ISSN":"03601315","abstract":"The advancement of the Internet technology has changed the way how different types of classrooms can be created including the blending of multiple physical classrooms, synchronous cyber classrooms and asynchronous cyber classrooms. Classes in rural and urban schools could be fully integrated together by using various synchronous tools such as video conferencing systems, electronic whiteboards, interactive response systems, etc. The way of fully integrating two or more physical classrooms together to support online real-time interaction among teachers and students in different locations is called Blended Synchronous Classroom (BSC) in this study. Rural schools cannot attract enough number of good teachers which creates a serious problem of education inequality. A promising solution to this problem is to bring good teachers from urban schools to rural schools by using BSC approach. In this study, a two-year long project of applying BSC approach in two primary schools in Ningbo China is reported, and the effectiveness of BSC is explored through comparative analysis, questionnaire survey and classroom video analysis. The results of this study include: (1) students' learning performance in rural school was improved significantly after the two-year practice of BSC; (2) there are no significant differences in the perceptions of the efficiency of BSC between students in local class and remote class; (3) teachers pay equal attention to students in both local and remote classrooms is the key factor to the success of BSC implementation. The large-scale application of BSC to deal with urban-rural divide is discussed based on the results.","author":[{"dropping-particle":"","family":"Yang","given":"Junfeng","non-dropping-particle":"","parse-names":false,"suffix":""},{"dropping-particle":"","family":"Yu","given":"H.","non-dropping-particle":"","parse-names":false,"suffix":""},{"dropping-particle":"","family":"Chen","given":"Nian shing","non-dropping-particle":"","parse-names":false,"suffix":""}],"container-title":"Computers and Education","id":"ITEM-1","issue":"July","issued":{"date-parts":[["2019"]]},"page":"103619","publisher":"Elsevier","title":"Using blended synchronous classroom approach to promote learning performance in rural area","type":"article-journal","volume":"141"},"uris":["http://www.mendeley.com/documents/?uuid=36ed1dcf-e8e2-47ea-be89-28dad34d5300"]}],"mendeley":{"formattedCitation":"(J. Yang, Yu, &amp; Chen, 2019)","manualFormatting":"J. Yang et al., (2019)","plainTextFormattedCitation":"(J. Yang, Yu, &amp; Chen, 2019)","previouslyFormattedCitation":"(J. Yang et al., 2019)"},"properties":{"noteIndex":0},"schema":"https://github.com/citation-style-language/schema/raw/master/csl-citation.json"}</w:instrText>
            </w:r>
            <w:r w:rsidRPr="00906D4D">
              <w:rPr>
                <w:rFonts w:ascii="Times New Roman" w:hAnsi="Times New Roman" w:cs="Times New Roman"/>
                <w:sz w:val="24"/>
                <w:szCs w:val="24"/>
              </w:rPr>
              <w:fldChar w:fldCharType="separate"/>
            </w:r>
            <w:r w:rsidRPr="00906D4D">
              <w:rPr>
                <w:rFonts w:ascii="Times New Roman" w:hAnsi="Times New Roman" w:cs="Times New Roman"/>
                <w:noProof/>
                <w:sz w:val="24"/>
                <w:szCs w:val="24"/>
              </w:rPr>
              <w:t>J. Yang et al., (2019)</w:t>
            </w:r>
            <w:r w:rsidRPr="00906D4D">
              <w:rPr>
                <w:rFonts w:ascii="Times New Roman" w:hAnsi="Times New Roman" w:cs="Times New Roman"/>
                <w:sz w:val="24"/>
                <w:szCs w:val="24"/>
              </w:rPr>
              <w:fldChar w:fldCharType="end"/>
            </w:r>
          </w:p>
        </w:tc>
        <w:tc>
          <w:tcPr>
            <w:tcW w:w="1086" w:type="dxa"/>
            <w:shd w:val="clear" w:color="auto" w:fill="auto"/>
            <w:vAlign w:val="center"/>
          </w:tcPr>
          <w:p w14:paraId="6988CF72" w14:textId="77777777" w:rsidR="004857D0" w:rsidRPr="00906D4D" w:rsidRDefault="004857D0"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408B2B8B" w14:textId="77777777" w:rsidR="004857D0" w:rsidRPr="00906D4D" w:rsidRDefault="004857D0" w:rsidP="00197352">
            <w:pPr>
              <w:widowControl w:val="0"/>
              <w:jc w:val="center"/>
              <w:rPr>
                <w:rFonts w:ascii="Times New Roman" w:hAnsi="Times New Roman" w:cs="Times New Roman"/>
                <w:sz w:val="24"/>
                <w:szCs w:val="24"/>
              </w:rPr>
            </w:pPr>
            <w:r w:rsidRPr="00906D4D">
              <w:rPr>
                <w:rFonts w:ascii="Times New Roman" w:hAnsi="Times New Roman" w:cs="Times New Roman"/>
                <w:b/>
                <w:bCs/>
                <w:color w:val="FF0000"/>
                <w:sz w:val="24"/>
                <w:szCs w:val="24"/>
              </w:rPr>
              <w:t>×</w:t>
            </w:r>
          </w:p>
        </w:tc>
        <w:tc>
          <w:tcPr>
            <w:tcW w:w="1087" w:type="dxa"/>
            <w:vAlign w:val="center"/>
          </w:tcPr>
          <w:p w14:paraId="36125940" w14:textId="77777777" w:rsidR="004857D0" w:rsidRPr="00906D4D" w:rsidRDefault="004857D0" w:rsidP="00197352">
            <w:pPr>
              <w:widowControl w:val="0"/>
              <w:jc w:val="center"/>
              <w:rPr>
                <w:rFonts w:ascii="Times New Roman" w:hAnsi="Times New Roman" w:cs="Times New Roman"/>
                <w:sz w:val="24"/>
                <w:szCs w:val="24"/>
              </w:rPr>
            </w:pPr>
            <w:r w:rsidRPr="00906D4D">
              <w:rPr>
                <w:rFonts w:ascii="Times New Roman" w:hAnsi="Times New Roman" w:cs="Times New Roman"/>
                <w:b/>
                <w:bCs/>
                <w:color w:val="FF0000"/>
                <w:sz w:val="24"/>
                <w:szCs w:val="24"/>
              </w:rPr>
              <w:t>×</w:t>
            </w:r>
          </w:p>
        </w:tc>
        <w:tc>
          <w:tcPr>
            <w:tcW w:w="1087" w:type="dxa"/>
            <w:vAlign w:val="center"/>
          </w:tcPr>
          <w:p w14:paraId="78F6B959" w14:textId="77777777" w:rsidR="004857D0" w:rsidRPr="00906D4D" w:rsidRDefault="004857D0"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vAlign w:val="center"/>
          </w:tcPr>
          <w:p w14:paraId="2C318804" w14:textId="77777777" w:rsidR="004857D0" w:rsidRPr="00906D4D" w:rsidRDefault="004857D0"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w:t>
            </w:r>
          </w:p>
        </w:tc>
        <w:tc>
          <w:tcPr>
            <w:tcW w:w="1087" w:type="dxa"/>
            <w:shd w:val="clear" w:color="auto" w:fill="D9D9D9" w:themeFill="background1" w:themeFillShade="D9"/>
            <w:vAlign w:val="center"/>
          </w:tcPr>
          <w:p w14:paraId="033BBE86" w14:textId="77777777" w:rsidR="004857D0" w:rsidRPr="00906D4D" w:rsidRDefault="004857D0" w:rsidP="00197352">
            <w:pPr>
              <w:widowControl w:val="0"/>
              <w:jc w:val="center"/>
              <w:rPr>
                <w:rFonts w:ascii="Times New Roman" w:hAnsi="Times New Roman" w:cs="Times New Roman"/>
                <w:sz w:val="24"/>
                <w:szCs w:val="24"/>
              </w:rPr>
            </w:pPr>
            <w:r w:rsidRPr="00906D4D">
              <w:rPr>
                <w:rFonts w:ascii="Times New Roman" w:hAnsi="Times New Roman" w:cs="Times New Roman"/>
                <w:sz w:val="24"/>
                <w:szCs w:val="24"/>
              </w:rPr>
              <w:t>3</w:t>
            </w:r>
          </w:p>
        </w:tc>
      </w:tr>
    </w:tbl>
    <w:p w14:paraId="3B1043C0" w14:textId="77777777" w:rsidR="009D1ABB" w:rsidRPr="00906D4D" w:rsidRDefault="009D1ABB" w:rsidP="009D1ABB">
      <w:pPr>
        <w:rPr>
          <w:rFonts w:ascii="Times New Roman" w:hAnsi="Times New Roman" w:cs="Times New Roman"/>
          <w:sz w:val="24"/>
          <w:szCs w:val="24"/>
        </w:rPr>
      </w:pPr>
    </w:p>
    <w:p w14:paraId="7A03E534" w14:textId="77777777" w:rsidR="00CF4705" w:rsidRPr="00906D4D" w:rsidRDefault="00CF4705" w:rsidP="009D1ABB">
      <w:pPr>
        <w:rPr>
          <w:rFonts w:ascii="Times New Roman" w:hAnsi="Times New Roman" w:cs="Times New Roman"/>
          <w:sz w:val="24"/>
          <w:szCs w:val="24"/>
        </w:rPr>
      </w:pPr>
    </w:p>
    <w:p w14:paraId="30295EC2" w14:textId="77777777" w:rsidR="003F752A" w:rsidRDefault="003F752A">
      <w:pPr>
        <w:rPr>
          <w:rFonts w:ascii="Times New Roman" w:hAnsi="Times New Roman" w:cs="Times New Roman"/>
          <w:b/>
          <w:sz w:val="32"/>
          <w:szCs w:val="24"/>
          <w:u w:val="single"/>
        </w:rPr>
      </w:pPr>
      <w:r>
        <w:rPr>
          <w:rFonts w:ascii="Times New Roman" w:hAnsi="Times New Roman" w:cs="Times New Roman"/>
          <w:b/>
          <w:sz w:val="32"/>
          <w:szCs w:val="24"/>
          <w:u w:val="single"/>
        </w:rPr>
        <w:br w:type="page"/>
      </w:r>
    </w:p>
    <w:p w14:paraId="027CEE89" w14:textId="34DD7DA1" w:rsidR="00E07A3A" w:rsidRPr="006A7AE1" w:rsidRDefault="00C76A85" w:rsidP="006A7AE1">
      <w:pPr>
        <w:rPr>
          <w:rFonts w:ascii="Times New Roman" w:hAnsi="Times New Roman" w:cs="Times New Roman"/>
          <w:b/>
          <w:sz w:val="32"/>
          <w:szCs w:val="24"/>
          <w:u w:val="single"/>
        </w:rPr>
      </w:pPr>
      <w:r w:rsidRPr="00906D4D">
        <w:rPr>
          <w:rFonts w:ascii="Times New Roman" w:hAnsi="Times New Roman" w:cs="Times New Roman"/>
          <w:b/>
          <w:sz w:val="32"/>
          <w:szCs w:val="24"/>
          <w:u w:val="single"/>
        </w:rPr>
        <w:lastRenderedPageBreak/>
        <w:t xml:space="preserve">Supplementary </w:t>
      </w:r>
      <w:r w:rsidR="005B24F2" w:rsidRPr="00906D4D">
        <w:rPr>
          <w:rFonts w:ascii="Times New Roman" w:hAnsi="Times New Roman" w:cs="Times New Roman"/>
          <w:b/>
          <w:sz w:val="32"/>
          <w:szCs w:val="24"/>
          <w:u w:val="single"/>
        </w:rPr>
        <w:t>materials</w:t>
      </w:r>
    </w:p>
    <w:p w14:paraId="0DD7ADF4" w14:textId="77777777" w:rsidR="00E07A3A" w:rsidRPr="00906D4D" w:rsidRDefault="00E07A3A" w:rsidP="00036265">
      <w:pPr>
        <w:spacing w:after="0"/>
        <w:rPr>
          <w:rFonts w:ascii="Times New Roman" w:hAnsi="Times New Roman" w:cs="Times New Roman"/>
          <w:sz w:val="24"/>
          <w:szCs w:val="24"/>
        </w:rPr>
      </w:pPr>
    </w:p>
    <w:p w14:paraId="26391541" w14:textId="77777777" w:rsidR="00E07A3A" w:rsidRPr="00906D4D" w:rsidRDefault="00E07A3A" w:rsidP="00E07A3A">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906D4D">
        <w:rPr>
          <w:rFonts w:ascii="Times New Roman" w:hAnsi="Times New Roman" w:cs="Times New Roman"/>
          <w:noProof/>
          <w:sz w:val="24"/>
          <w:szCs w:val="24"/>
        </w:rPr>
        <w:t xml:space="preserve">Chan, E. Y. M. (2019). Blended learning dilemma: Teacher education in the confucian heritage culture. </w:t>
      </w:r>
      <w:r w:rsidRPr="00906D4D">
        <w:rPr>
          <w:rFonts w:ascii="Times New Roman" w:hAnsi="Times New Roman" w:cs="Times New Roman"/>
          <w:i/>
          <w:iCs/>
          <w:noProof/>
          <w:sz w:val="24"/>
          <w:szCs w:val="24"/>
        </w:rPr>
        <w:t>Australian Journal of Teacher Education</w:t>
      </w:r>
      <w:r w:rsidRPr="00906D4D">
        <w:rPr>
          <w:rFonts w:ascii="Times New Roman" w:hAnsi="Times New Roman" w:cs="Times New Roman"/>
          <w:noProof/>
          <w:sz w:val="24"/>
          <w:szCs w:val="24"/>
        </w:rPr>
        <w:t xml:space="preserve">, </w:t>
      </w:r>
      <w:r w:rsidRPr="00906D4D">
        <w:rPr>
          <w:rFonts w:ascii="Times New Roman" w:hAnsi="Times New Roman" w:cs="Times New Roman"/>
          <w:i/>
          <w:iCs/>
          <w:noProof/>
          <w:sz w:val="24"/>
          <w:szCs w:val="24"/>
        </w:rPr>
        <w:t>44</w:t>
      </w:r>
      <w:r w:rsidRPr="00906D4D">
        <w:rPr>
          <w:rFonts w:ascii="Times New Roman" w:hAnsi="Times New Roman" w:cs="Times New Roman"/>
          <w:noProof/>
          <w:sz w:val="24"/>
          <w:szCs w:val="24"/>
        </w:rPr>
        <w:t>(1), 36–51. https://doi.org/10.14221/ajte.2018v44n1.3</w:t>
      </w:r>
    </w:p>
    <w:p w14:paraId="76F11E26" w14:textId="77777777" w:rsidR="00E07A3A" w:rsidRPr="00906D4D" w:rsidRDefault="00E07A3A" w:rsidP="00E07A3A">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906D4D">
        <w:rPr>
          <w:rFonts w:ascii="Times New Roman" w:hAnsi="Times New Roman" w:cs="Times New Roman"/>
          <w:noProof/>
          <w:sz w:val="24"/>
          <w:szCs w:val="24"/>
        </w:rPr>
        <w:t xml:space="preserve">Ding, Y., Gao, Y., &amp; Lu, F. (2017). The Development of QM-Fudan Higher Education Online Course Quality Standards: Some Results and Analysis. </w:t>
      </w:r>
      <w:r w:rsidRPr="00906D4D">
        <w:rPr>
          <w:rFonts w:ascii="Times New Roman" w:hAnsi="Times New Roman" w:cs="Times New Roman"/>
          <w:i/>
          <w:iCs/>
          <w:noProof/>
          <w:sz w:val="24"/>
          <w:szCs w:val="24"/>
        </w:rPr>
        <w:t>American Journal of Distance Education</w:t>
      </w:r>
      <w:r w:rsidRPr="00906D4D">
        <w:rPr>
          <w:rFonts w:ascii="Times New Roman" w:hAnsi="Times New Roman" w:cs="Times New Roman"/>
          <w:noProof/>
          <w:sz w:val="24"/>
          <w:szCs w:val="24"/>
        </w:rPr>
        <w:t xml:space="preserve">, </w:t>
      </w:r>
      <w:r w:rsidRPr="00906D4D">
        <w:rPr>
          <w:rFonts w:ascii="Times New Roman" w:hAnsi="Times New Roman" w:cs="Times New Roman"/>
          <w:i/>
          <w:iCs/>
          <w:noProof/>
          <w:sz w:val="24"/>
          <w:szCs w:val="24"/>
        </w:rPr>
        <w:t>31</w:t>
      </w:r>
      <w:r w:rsidRPr="00906D4D">
        <w:rPr>
          <w:rFonts w:ascii="Times New Roman" w:hAnsi="Times New Roman" w:cs="Times New Roman"/>
          <w:noProof/>
          <w:sz w:val="24"/>
          <w:szCs w:val="24"/>
        </w:rPr>
        <w:t>(3), 198–206. https://doi.org/10.1080/08923647.2017.1301142</w:t>
      </w:r>
    </w:p>
    <w:p w14:paraId="1B1E9935" w14:textId="77777777" w:rsidR="00E07A3A" w:rsidRPr="00906D4D" w:rsidRDefault="00E07A3A" w:rsidP="00E07A3A">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906D4D">
        <w:rPr>
          <w:rFonts w:ascii="Times New Roman" w:hAnsi="Times New Roman" w:cs="Times New Roman"/>
          <w:noProof/>
          <w:sz w:val="24"/>
          <w:szCs w:val="24"/>
        </w:rPr>
        <w:t xml:space="preserve">Gao, B. W., Jiang, J., &amp; Tang, Y. (2020). The effect of blended learning platform and engagement on students’ satisfaction—— the case from the tourism management teaching. </w:t>
      </w:r>
      <w:r w:rsidRPr="00906D4D">
        <w:rPr>
          <w:rFonts w:ascii="Times New Roman" w:hAnsi="Times New Roman" w:cs="Times New Roman"/>
          <w:i/>
          <w:iCs/>
          <w:noProof/>
          <w:sz w:val="24"/>
          <w:szCs w:val="24"/>
        </w:rPr>
        <w:t>Journal of Hospitality, Leisure, Sport and Tourism Education</w:t>
      </w:r>
      <w:r w:rsidRPr="00906D4D">
        <w:rPr>
          <w:rFonts w:ascii="Times New Roman" w:hAnsi="Times New Roman" w:cs="Times New Roman"/>
          <w:noProof/>
          <w:sz w:val="24"/>
          <w:szCs w:val="24"/>
        </w:rPr>
        <w:t xml:space="preserve">, </w:t>
      </w:r>
      <w:r w:rsidRPr="00906D4D">
        <w:rPr>
          <w:rFonts w:ascii="Times New Roman" w:hAnsi="Times New Roman" w:cs="Times New Roman"/>
          <w:i/>
          <w:iCs/>
          <w:noProof/>
          <w:sz w:val="24"/>
          <w:szCs w:val="24"/>
        </w:rPr>
        <w:t>27</w:t>
      </w:r>
      <w:r w:rsidRPr="00906D4D">
        <w:rPr>
          <w:rFonts w:ascii="Times New Roman" w:hAnsi="Times New Roman" w:cs="Times New Roman"/>
          <w:noProof/>
          <w:sz w:val="24"/>
          <w:szCs w:val="24"/>
        </w:rPr>
        <w:t>(September), 100272. https://doi.org/10.1016/j.jhlste.2020.100272</w:t>
      </w:r>
    </w:p>
    <w:p w14:paraId="7FE85467" w14:textId="77777777" w:rsidR="00E07A3A" w:rsidRPr="00906D4D" w:rsidRDefault="00E07A3A" w:rsidP="00E07A3A">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906D4D">
        <w:rPr>
          <w:rFonts w:ascii="Times New Roman" w:hAnsi="Times New Roman" w:cs="Times New Roman"/>
          <w:noProof/>
          <w:sz w:val="24"/>
          <w:szCs w:val="24"/>
        </w:rPr>
        <w:t xml:space="preserve">Han, X., Wang, Y., &amp; Jiang, L. (2019). Towards a framework for an institution-wide quantitative assessment of teachers’ online participation in blended learning implementation. </w:t>
      </w:r>
      <w:r w:rsidRPr="00906D4D">
        <w:rPr>
          <w:rFonts w:ascii="Times New Roman" w:hAnsi="Times New Roman" w:cs="Times New Roman"/>
          <w:i/>
          <w:iCs/>
          <w:noProof/>
          <w:sz w:val="24"/>
          <w:szCs w:val="24"/>
        </w:rPr>
        <w:t>Internet and Higher Education</w:t>
      </w:r>
      <w:r w:rsidRPr="00906D4D">
        <w:rPr>
          <w:rFonts w:ascii="Times New Roman" w:hAnsi="Times New Roman" w:cs="Times New Roman"/>
          <w:noProof/>
          <w:sz w:val="24"/>
          <w:szCs w:val="24"/>
        </w:rPr>
        <w:t xml:space="preserve">, </w:t>
      </w:r>
      <w:r w:rsidRPr="00906D4D">
        <w:rPr>
          <w:rFonts w:ascii="Times New Roman" w:hAnsi="Times New Roman" w:cs="Times New Roman"/>
          <w:i/>
          <w:iCs/>
          <w:noProof/>
          <w:sz w:val="24"/>
          <w:szCs w:val="24"/>
        </w:rPr>
        <w:t>42</w:t>
      </w:r>
      <w:r w:rsidRPr="00906D4D">
        <w:rPr>
          <w:rFonts w:ascii="Times New Roman" w:hAnsi="Times New Roman" w:cs="Times New Roman"/>
          <w:noProof/>
          <w:sz w:val="24"/>
          <w:szCs w:val="24"/>
        </w:rPr>
        <w:t>(November 2018), 1–12. https://doi.org/10.1016/j.iheduc.2019.03.003</w:t>
      </w:r>
    </w:p>
    <w:p w14:paraId="0EFADE92" w14:textId="77777777" w:rsidR="00E07A3A" w:rsidRPr="00906D4D" w:rsidRDefault="00E07A3A" w:rsidP="00E07A3A">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906D4D">
        <w:rPr>
          <w:rFonts w:ascii="Times New Roman" w:hAnsi="Times New Roman" w:cs="Times New Roman"/>
          <w:noProof/>
          <w:sz w:val="24"/>
          <w:szCs w:val="24"/>
        </w:rPr>
        <w:t xml:space="preserve">Huang, Q. (2016). Learners’ Perceptions of Blended Learning and the Roles and Interaction of f2f and Online Learning - Linguistics and Language Behavior Abstracts (LLBA) - ProQuest. </w:t>
      </w:r>
      <w:r w:rsidRPr="00906D4D">
        <w:rPr>
          <w:rFonts w:ascii="Times New Roman" w:hAnsi="Times New Roman" w:cs="Times New Roman"/>
          <w:i/>
          <w:iCs/>
          <w:noProof/>
          <w:sz w:val="24"/>
          <w:szCs w:val="24"/>
        </w:rPr>
        <w:t>ORTESOL Journal</w:t>
      </w:r>
      <w:r w:rsidRPr="00906D4D">
        <w:rPr>
          <w:rFonts w:ascii="Times New Roman" w:hAnsi="Times New Roman" w:cs="Times New Roman"/>
          <w:noProof/>
          <w:sz w:val="24"/>
          <w:szCs w:val="24"/>
        </w:rPr>
        <w:t xml:space="preserve">, </w:t>
      </w:r>
      <w:r w:rsidRPr="00906D4D">
        <w:rPr>
          <w:rFonts w:ascii="Times New Roman" w:hAnsi="Times New Roman" w:cs="Times New Roman"/>
          <w:i/>
          <w:iCs/>
          <w:noProof/>
          <w:sz w:val="24"/>
          <w:szCs w:val="24"/>
        </w:rPr>
        <w:t>33</w:t>
      </w:r>
      <w:r w:rsidRPr="00906D4D">
        <w:rPr>
          <w:rFonts w:ascii="Times New Roman" w:hAnsi="Times New Roman" w:cs="Times New Roman"/>
          <w:noProof/>
          <w:sz w:val="24"/>
          <w:szCs w:val="24"/>
        </w:rPr>
        <w:t>(2013), 14–33. Retrieved from https://search-proquest-com.ezproxy.lib.monash.edu.au/llba/docview/1942218954/6676EC21135B4CEEPQ/6?accountid=12528</w:t>
      </w:r>
    </w:p>
    <w:p w14:paraId="493930EC" w14:textId="77777777" w:rsidR="00E07A3A" w:rsidRPr="00906D4D" w:rsidRDefault="00E07A3A" w:rsidP="00E07A3A">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906D4D">
        <w:rPr>
          <w:rFonts w:ascii="Times New Roman" w:hAnsi="Times New Roman" w:cs="Times New Roman"/>
          <w:noProof/>
          <w:sz w:val="24"/>
          <w:szCs w:val="24"/>
        </w:rPr>
        <w:t xml:space="preserve">Huang, Q. (2019). Comparing teacher’s roles of F2f learning and online learning in a blended English course. </w:t>
      </w:r>
      <w:r w:rsidRPr="00906D4D">
        <w:rPr>
          <w:rFonts w:ascii="Times New Roman" w:hAnsi="Times New Roman" w:cs="Times New Roman"/>
          <w:i/>
          <w:iCs/>
          <w:noProof/>
          <w:sz w:val="24"/>
          <w:szCs w:val="24"/>
        </w:rPr>
        <w:t>Computer Assisted Language Learning</w:t>
      </w:r>
      <w:r w:rsidRPr="00906D4D">
        <w:rPr>
          <w:rFonts w:ascii="Times New Roman" w:hAnsi="Times New Roman" w:cs="Times New Roman"/>
          <w:noProof/>
          <w:sz w:val="24"/>
          <w:szCs w:val="24"/>
        </w:rPr>
        <w:t xml:space="preserve">, </w:t>
      </w:r>
      <w:r w:rsidRPr="00906D4D">
        <w:rPr>
          <w:rFonts w:ascii="Times New Roman" w:hAnsi="Times New Roman" w:cs="Times New Roman"/>
          <w:i/>
          <w:iCs/>
          <w:noProof/>
          <w:sz w:val="24"/>
          <w:szCs w:val="24"/>
        </w:rPr>
        <w:t>32</w:t>
      </w:r>
      <w:r w:rsidRPr="00906D4D">
        <w:rPr>
          <w:rFonts w:ascii="Times New Roman" w:hAnsi="Times New Roman" w:cs="Times New Roman"/>
          <w:noProof/>
          <w:sz w:val="24"/>
          <w:szCs w:val="24"/>
        </w:rPr>
        <w:t>(3), 190–209. https://doi.org/10.1080/09588221.2018.1540434</w:t>
      </w:r>
    </w:p>
    <w:p w14:paraId="3216BC2E" w14:textId="77777777" w:rsidR="00E07A3A" w:rsidRPr="00906D4D" w:rsidRDefault="00E07A3A" w:rsidP="00E07A3A">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906D4D">
        <w:rPr>
          <w:rFonts w:ascii="Times New Roman" w:hAnsi="Times New Roman" w:cs="Times New Roman"/>
          <w:noProof/>
          <w:sz w:val="24"/>
          <w:szCs w:val="24"/>
        </w:rPr>
        <w:t xml:space="preserve">Jou, M., Lin, Y. T., &amp; Wu, D. W. (2016). Effect of a blended learning environment on student critical thinking and knowledge transformation. </w:t>
      </w:r>
      <w:r w:rsidRPr="00906D4D">
        <w:rPr>
          <w:rFonts w:ascii="Times New Roman" w:hAnsi="Times New Roman" w:cs="Times New Roman"/>
          <w:i/>
          <w:iCs/>
          <w:noProof/>
          <w:sz w:val="24"/>
          <w:szCs w:val="24"/>
        </w:rPr>
        <w:t>Interactive Learning Environments</w:t>
      </w:r>
      <w:r w:rsidRPr="00906D4D">
        <w:rPr>
          <w:rFonts w:ascii="Times New Roman" w:hAnsi="Times New Roman" w:cs="Times New Roman"/>
          <w:noProof/>
          <w:sz w:val="24"/>
          <w:szCs w:val="24"/>
        </w:rPr>
        <w:t xml:space="preserve">, </w:t>
      </w:r>
      <w:r w:rsidRPr="00906D4D">
        <w:rPr>
          <w:rFonts w:ascii="Times New Roman" w:hAnsi="Times New Roman" w:cs="Times New Roman"/>
          <w:i/>
          <w:iCs/>
          <w:noProof/>
          <w:sz w:val="24"/>
          <w:szCs w:val="24"/>
        </w:rPr>
        <w:t>24</w:t>
      </w:r>
      <w:r w:rsidRPr="00906D4D">
        <w:rPr>
          <w:rFonts w:ascii="Times New Roman" w:hAnsi="Times New Roman" w:cs="Times New Roman"/>
          <w:noProof/>
          <w:sz w:val="24"/>
          <w:szCs w:val="24"/>
        </w:rPr>
        <w:t>(6), 1131–1147. https://doi.org/10.1080/10494820.2014.961485</w:t>
      </w:r>
    </w:p>
    <w:p w14:paraId="2D3E0083" w14:textId="77777777" w:rsidR="00E07A3A" w:rsidRPr="00906D4D" w:rsidRDefault="00E07A3A" w:rsidP="00E07A3A">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906D4D">
        <w:rPr>
          <w:rFonts w:ascii="Times New Roman" w:hAnsi="Times New Roman" w:cs="Times New Roman"/>
          <w:noProof/>
          <w:sz w:val="24"/>
          <w:szCs w:val="24"/>
        </w:rPr>
        <w:t xml:space="preserve">Lai, M., Lam, K. M., &amp; Lim, C. P. (2016). Design principles for the blend in blended learning: A collective case study. </w:t>
      </w:r>
      <w:r w:rsidRPr="00906D4D">
        <w:rPr>
          <w:rFonts w:ascii="Times New Roman" w:hAnsi="Times New Roman" w:cs="Times New Roman"/>
          <w:i/>
          <w:iCs/>
          <w:noProof/>
          <w:sz w:val="24"/>
          <w:szCs w:val="24"/>
        </w:rPr>
        <w:t>Teaching in Higher Education</w:t>
      </w:r>
      <w:r w:rsidRPr="00906D4D">
        <w:rPr>
          <w:rFonts w:ascii="Times New Roman" w:hAnsi="Times New Roman" w:cs="Times New Roman"/>
          <w:noProof/>
          <w:sz w:val="24"/>
          <w:szCs w:val="24"/>
        </w:rPr>
        <w:t xml:space="preserve">, </w:t>
      </w:r>
      <w:r w:rsidRPr="00906D4D">
        <w:rPr>
          <w:rFonts w:ascii="Times New Roman" w:hAnsi="Times New Roman" w:cs="Times New Roman"/>
          <w:i/>
          <w:iCs/>
          <w:noProof/>
          <w:sz w:val="24"/>
          <w:szCs w:val="24"/>
        </w:rPr>
        <w:t>21</w:t>
      </w:r>
      <w:r w:rsidRPr="00906D4D">
        <w:rPr>
          <w:rFonts w:ascii="Times New Roman" w:hAnsi="Times New Roman" w:cs="Times New Roman"/>
          <w:noProof/>
          <w:sz w:val="24"/>
          <w:szCs w:val="24"/>
        </w:rPr>
        <w:t>(6), 716–729. https://doi.org/10.1080/13562517.2016.1183611</w:t>
      </w:r>
    </w:p>
    <w:p w14:paraId="3EA66639" w14:textId="77777777" w:rsidR="00E07A3A" w:rsidRPr="00906D4D" w:rsidRDefault="00E07A3A" w:rsidP="00E07A3A">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906D4D">
        <w:rPr>
          <w:rFonts w:ascii="Times New Roman" w:hAnsi="Times New Roman" w:cs="Times New Roman"/>
          <w:noProof/>
          <w:sz w:val="24"/>
          <w:szCs w:val="24"/>
        </w:rPr>
        <w:t xml:space="preserve">Law, K. M. Y., Geng, S., &amp; Li, T. (2019). Student enrollment, motivation and learning performance in a blended learning environment: The mediating effects of social, teaching, and cognitive presence. </w:t>
      </w:r>
      <w:r w:rsidRPr="00906D4D">
        <w:rPr>
          <w:rFonts w:ascii="Times New Roman" w:hAnsi="Times New Roman" w:cs="Times New Roman"/>
          <w:i/>
          <w:iCs/>
          <w:noProof/>
          <w:sz w:val="24"/>
          <w:szCs w:val="24"/>
        </w:rPr>
        <w:t>Computers and Education</w:t>
      </w:r>
      <w:r w:rsidRPr="00906D4D">
        <w:rPr>
          <w:rFonts w:ascii="Times New Roman" w:hAnsi="Times New Roman" w:cs="Times New Roman"/>
          <w:noProof/>
          <w:sz w:val="24"/>
          <w:szCs w:val="24"/>
        </w:rPr>
        <w:t xml:space="preserve">, </w:t>
      </w:r>
      <w:r w:rsidRPr="00906D4D">
        <w:rPr>
          <w:rFonts w:ascii="Times New Roman" w:hAnsi="Times New Roman" w:cs="Times New Roman"/>
          <w:i/>
          <w:iCs/>
          <w:noProof/>
          <w:sz w:val="24"/>
          <w:szCs w:val="24"/>
        </w:rPr>
        <w:t>136</w:t>
      </w:r>
      <w:r w:rsidRPr="00906D4D">
        <w:rPr>
          <w:rFonts w:ascii="Times New Roman" w:hAnsi="Times New Roman" w:cs="Times New Roman"/>
          <w:noProof/>
          <w:sz w:val="24"/>
          <w:szCs w:val="24"/>
        </w:rPr>
        <w:t>(September 2018), 1–12. https://doi.org/10.1016/j.compedu.2019.02.021</w:t>
      </w:r>
    </w:p>
    <w:p w14:paraId="10AC813C" w14:textId="77777777" w:rsidR="00E07A3A" w:rsidRPr="00906D4D" w:rsidRDefault="00E07A3A" w:rsidP="00E07A3A">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906D4D">
        <w:rPr>
          <w:rFonts w:ascii="Times New Roman" w:hAnsi="Times New Roman" w:cs="Times New Roman"/>
          <w:noProof/>
          <w:sz w:val="24"/>
          <w:szCs w:val="24"/>
        </w:rPr>
        <w:t xml:space="preserve">Lee, Y. C., Lau, K., &amp; Yip, V. W. Y. (2016). Blended learning for building student-teachers’ capacity to learn and teach science-related interdisciplinary subjects. </w:t>
      </w:r>
      <w:r w:rsidRPr="00906D4D">
        <w:rPr>
          <w:rFonts w:ascii="Times New Roman" w:hAnsi="Times New Roman" w:cs="Times New Roman"/>
          <w:i/>
          <w:iCs/>
          <w:noProof/>
          <w:sz w:val="24"/>
          <w:szCs w:val="24"/>
        </w:rPr>
        <w:t>Asian Association of Open Universities Journal</w:t>
      </w:r>
      <w:r w:rsidRPr="00906D4D">
        <w:rPr>
          <w:rFonts w:ascii="Times New Roman" w:hAnsi="Times New Roman" w:cs="Times New Roman"/>
          <w:noProof/>
          <w:sz w:val="24"/>
          <w:szCs w:val="24"/>
        </w:rPr>
        <w:t xml:space="preserve">, </w:t>
      </w:r>
      <w:r w:rsidRPr="00906D4D">
        <w:rPr>
          <w:rFonts w:ascii="Times New Roman" w:hAnsi="Times New Roman" w:cs="Times New Roman"/>
          <w:i/>
          <w:iCs/>
          <w:noProof/>
          <w:sz w:val="24"/>
          <w:szCs w:val="24"/>
        </w:rPr>
        <w:t>11</w:t>
      </w:r>
      <w:r w:rsidRPr="00906D4D">
        <w:rPr>
          <w:rFonts w:ascii="Times New Roman" w:hAnsi="Times New Roman" w:cs="Times New Roman"/>
          <w:noProof/>
          <w:sz w:val="24"/>
          <w:szCs w:val="24"/>
        </w:rPr>
        <w:t>(2), 166–181. https://doi.org/10.1108/aaouj-09-2016-0029</w:t>
      </w:r>
    </w:p>
    <w:p w14:paraId="44E69D2F" w14:textId="77777777" w:rsidR="00E07A3A" w:rsidRPr="00906D4D" w:rsidRDefault="00E07A3A" w:rsidP="00E07A3A">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906D4D">
        <w:rPr>
          <w:rFonts w:ascii="Times New Roman" w:hAnsi="Times New Roman" w:cs="Times New Roman"/>
          <w:noProof/>
          <w:sz w:val="24"/>
          <w:szCs w:val="24"/>
        </w:rPr>
        <w:t xml:space="preserve">Li, C., He, J., Yuan, C., Chen, B., &amp; Sun, Z. (2019). The effects of blended learning on knowledge, skills, and satisfaction in nursing students: A meta-analysis. </w:t>
      </w:r>
      <w:r w:rsidRPr="00906D4D">
        <w:rPr>
          <w:rFonts w:ascii="Times New Roman" w:hAnsi="Times New Roman" w:cs="Times New Roman"/>
          <w:i/>
          <w:iCs/>
          <w:noProof/>
          <w:sz w:val="24"/>
          <w:szCs w:val="24"/>
        </w:rPr>
        <w:t>Nurse Education Today</w:t>
      </w:r>
      <w:r w:rsidRPr="00906D4D">
        <w:rPr>
          <w:rFonts w:ascii="Times New Roman" w:hAnsi="Times New Roman" w:cs="Times New Roman"/>
          <w:noProof/>
          <w:sz w:val="24"/>
          <w:szCs w:val="24"/>
        </w:rPr>
        <w:t xml:space="preserve">, </w:t>
      </w:r>
      <w:r w:rsidRPr="00906D4D">
        <w:rPr>
          <w:rFonts w:ascii="Times New Roman" w:hAnsi="Times New Roman" w:cs="Times New Roman"/>
          <w:i/>
          <w:iCs/>
          <w:noProof/>
          <w:sz w:val="24"/>
          <w:szCs w:val="24"/>
        </w:rPr>
        <w:t>82</w:t>
      </w:r>
      <w:r w:rsidRPr="00906D4D">
        <w:rPr>
          <w:rFonts w:ascii="Times New Roman" w:hAnsi="Times New Roman" w:cs="Times New Roman"/>
          <w:noProof/>
          <w:sz w:val="24"/>
          <w:szCs w:val="24"/>
        </w:rPr>
        <w:t>(June), 51–57. https://doi.org/10.1016/j.nedt.2019.08.004</w:t>
      </w:r>
    </w:p>
    <w:p w14:paraId="5E28EB5D" w14:textId="77777777" w:rsidR="00E07A3A" w:rsidRPr="00906D4D" w:rsidRDefault="00E07A3A" w:rsidP="00E07A3A">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906D4D">
        <w:rPr>
          <w:rFonts w:ascii="Times New Roman" w:hAnsi="Times New Roman" w:cs="Times New Roman"/>
          <w:noProof/>
          <w:sz w:val="24"/>
          <w:szCs w:val="24"/>
        </w:rPr>
        <w:t xml:space="preserve">Li, L., Tam, C. W., Wang, N., Cheung, F., Zhou, Q., Zhang, C., … Feng, Y. (2020). Effectiveness of blending E-learning with field trip on Chinese herbal medicine education: Quasi-experimental study. </w:t>
      </w:r>
      <w:r w:rsidRPr="00906D4D">
        <w:rPr>
          <w:rFonts w:ascii="Times New Roman" w:hAnsi="Times New Roman" w:cs="Times New Roman"/>
          <w:i/>
          <w:iCs/>
          <w:noProof/>
          <w:sz w:val="24"/>
          <w:szCs w:val="24"/>
        </w:rPr>
        <w:t>BMC Complementary Medicine and Therapies</w:t>
      </w:r>
      <w:r w:rsidRPr="00906D4D">
        <w:rPr>
          <w:rFonts w:ascii="Times New Roman" w:hAnsi="Times New Roman" w:cs="Times New Roman"/>
          <w:noProof/>
          <w:sz w:val="24"/>
          <w:szCs w:val="24"/>
        </w:rPr>
        <w:t xml:space="preserve">, </w:t>
      </w:r>
      <w:r w:rsidRPr="00906D4D">
        <w:rPr>
          <w:rFonts w:ascii="Times New Roman" w:hAnsi="Times New Roman" w:cs="Times New Roman"/>
          <w:i/>
          <w:iCs/>
          <w:noProof/>
          <w:sz w:val="24"/>
          <w:szCs w:val="24"/>
        </w:rPr>
        <w:t>20</w:t>
      </w:r>
      <w:r w:rsidRPr="00906D4D">
        <w:rPr>
          <w:rFonts w:ascii="Times New Roman" w:hAnsi="Times New Roman" w:cs="Times New Roman"/>
          <w:noProof/>
          <w:sz w:val="24"/>
          <w:szCs w:val="24"/>
        </w:rPr>
        <w:t>(1), 1–9. https://doi.org/10.1186/s12906-020-03034-y</w:t>
      </w:r>
    </w:p>
    <w:p w14:paraId="62DA4013" w14:textId="77777777" w:rsidR="00E07A3A" w:rsidRPr="00906D4D" w:rsidRDefault="00E07A3A" w:rsidP="00E07A3A">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906D4D">
        <w:rPr>
          <w:rFonts w:ascii="Times New Roman" w:hAnsi="Times New Roman" w:cs="Times New Roman"/>
          <w:noProof/>
          <w:sz w:val="24"/>
          <w:szCs w:val="24"/>
        </w:rPr>
        <w:t xml:space="preserve">Li, X., Yang, Y., Chu, S. K. W., Zainuddin, Z., &amp; Zhang, Y. (2020). Applying blended </w:t>
      </w:r>
      <w:r w:rsidRPr="00906D4D">
        <w:rPr>
          <w:rFonts w:ascii="Times New Roman" w:hAnsi="Times New Roman" w:cs="Times New Roman"/>
          <w:noProof/>
          <w:sz w:val="24"/>
          <w:szCs w:val="24"/>
        </w:rPr>
        <w:lastRenderedPageBreak/>
        <w:t xml:space="preserve">synchronous teaching and learning for flexible learning in higher education: an action research study at a university in Hong Kong. </w:t>
      </w:r>
      <w:r w:rsidRPr="00906D4D">
        <w:rPr>
          <w:rFonts w:ascii="Times New Roman" w:hAnsi="Times New Roman" w:cs="Times New Roman"/>
          <w:i/>
          <w:iCs/>
          <w:noProof/>
          <w:sz w:val="24"/>
          <w:szCs w:val="24"/>
        </w:rPr>
        <w:t>Asia Pacific Journal of Education</w:t>
      </w:r>
      <w:r w:rsidRPr="00906D4D">
        <w:rPr>
          <w:rFonts w:ascii="Times New Roman" w:hAnsi="Times New Roman" w:cs="Times New Roman"/>
          <w:noProof/>
          <w:sz w:val="24"/>
          <w:szCs w:val="24"/>
        </w:rPr>
        <w:t xml:space="preserve">, </w:t>
      </w:r>
      <w:r w:rsidRPr="00906D4D">
        <w:rPr>
          <w:rFonts w:ascii="Times New Roman" w:hAnsi="Times New Roman" w:cs="Times New Roman"/>
          <w:i/>
          <w:iCs/>
          <w:noProof/>
          <w:sz w:val="24"/>
          <w:szCs w:val="24"/>
        </w:rPr>
        <w:t>00</w:t>
      </w:r>
      <w:r w:rsidRPr="00906D4D">
        <w:rPr>
          <w:rFonts w:ascii="Times New Roman" w:hAnsi="Times New Roman" w:cs="Times New Roman"/>
          <w:noProof/>
          <w:sz w:val="24"/>
          <w:szCs w:val="24"/>
        </w:rPr>
        <w:t>(00), 1–17. https://doi.org/10.1080/02188791.2020.1766417</w:t>
      </w:r>
    </w:p>
    <w:p w14:paraId="69D90B51" w14:textId="77777777" w:rsidR="00E07A3A" w:rsidRPr="00906D4D" w:rsidRDefault="00E07A3A" w:rsidP="00E07A3A">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906D4D">
        <w:rPr>
          <w:rFonts w:ascii="Times New Roman" w:hAnsi="Times New Roman" w:cs="Times New Roman"/>
          <w:noProof/>
          <w:sz w:val="24"/>
          <w:szCs w:val="24"/>
        </w:rPr>
        <w:t xml:space="preserve">Lu, O. H. T., Huang, A. Y. Q., Huang, J. C. H., Lin, A. J. Q., Ogata, H., &amp; Yang, S. J. H. (2018). Applying learning analytics for the early prediction of students’ academic performance in blended learning. </w:t>
      </w:r>
      <w:r w:rsidRPr="00906D4D">
        <w:rPr>
          <w:rFonts w:ascii="Times New Roman" w:hAnsi="Times New Roman" w:cs="Times New Roman"/>
          <w:i/>
          <w:iCs/>
          <w:noProof/>
          <w:sz w:val="24"/>
          <w:szCs w:val="24"/>
        </w:rPr>
        <w:t>Educational Technology and Society</w:t>
      </w:r>
      <w:r w:rsidRPr="00906D4D">
        <w:rPr>
          <w:rFonts w:ascii="Times New Roman" w:hAnsi="Times New Roman" w:cs="Times New Roman"/>
          <w:noProof/>
          <w:sz w:val="24"/>
          <w:szCs w:val="24"/>
        </w:rPr>
        <w:t xml:space="preserve">, </w:t>
      </w:r>
      <w:r w:rsidRPr="00906D4D">
        <w:rPr>
          <w:rFonts w:ascii="Times New Roman" w:hAnsi="Times New Roman" w:cs="Times New Roman"/>
          <w:i/>
          <w:iCs/>
          <w:noProof/>
          <w:sz w:val="24"/>
          <w:szCs w:val="24"/>
        </w:rPr>
        <w:t>21</w:t>
      </w:r>
      <w:r w:rsidRPr="00906D4D">
        <w:rPr>
          <w:rFonts w:ascii="Times New Roman" w:hAnsi="Times New Roman" w:cs="Times New Roman"/>
          <w:noProof/>
          <w:sz w:val="24"/>
          <w:szCs w:val="24"/>
        </w:rPr>
        <w:t>(2), 220–232.</w:t>
      </w:r>
    </w:p>
    <w:p w14:paraId="46940A47" w14:textId="77777777" w:rsidR="00E07A3A" w:rsidRPr="00906D4D" w:rsidRDefault="00E07A3A" w:rsidP="00E07A3A">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906D4D">
        <w:rPr>
          <w:rFonts w:ascii="Times New Roman" w:hAnsi="Times New Roman" w:cs="Times New Roman"/>
          <w:noProof/>
          <w:sz w:val="24"/>
          <w:szCs w:val="24"/>
        </w:rPr>
        <w:t xml:space="preserve">Luo, L., Cheng, X., Wang, S., Zhang, J., Zhu, W., Yang, J., &amp; Liu, P. (2017). Blended learning with Moodle in medical statistics: An assessment of knowledge, attitudes and practices relating to e-learning. </w:t>
      </w:r>
      <w:r w:rsidRPr="00906D4D">
        <w:rPr>
          <w:rFonts w:ascii="Times New Roman" w:hAnsi="Times New Roman" w:cs="Times New Roman"/>
          <w:i/>
          <w:iCs/>
          <w:noProof/>
          <w:sz w:val="24"/>
          <w:szCs w:val="24"/>
        </w:rPr>
        <w:t>BMC Medical Education</w:t>
      </w:r>
      <w:r w:rsidRPr="00906D4D">
        <w:rPr>
          <w:rFonts w:ascii="Times New Roman" w:hAnsi="Times New Roman" w:cs="Times New Roman"/>
          <w:noProof/>
          <w:sz w:val="24"/>
          <w:szCs w:val="24"/>
        </w:rPr>
        <w:t xml:space="preserve">, </w:t>
      </w:r>
      <w:r w:rsidRPr="00906D4D">
        <w:rPr>
          <w:rFonts w:ascii="Times New Roman" w:hAnsi="Times New Roman" w:cs="Times New Roman"/>
          <w:i/>
          <w:iCs/>
          <w:noProof/>
          <w:sz w:val="24"/>
          <w:szCs w:val="24"/>
        </w:rPr>
        <w:t>17</w:t>
      </w:r>
      <w:r w:rsidRPr="00906D4D">
        <w:rPr>
          <w:rFonts w:ascii="Times New Roman" w:hAnsi="Times New Roman" w:cs="Times New Roman"/>
          <w:noProof/>
          <w:sz w:val="24"/>
          <w:szCs w:val="24"/>
        </w:rPr>
        <w:t>(1), 1–9. https://doi.org/10.1186/s12909-017-1009-x</w:t>
      </w:r>
    </w:p>
    <w:p w14:paraId="385B1631" w14:textId="77777777" w:rsidR="00E07A3A" w:rsidRPr="00906D4D" w:rsidRDefault="00E07A3A" w:rsidP="00E07A3A">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906D4D">
        <w:rPr>
          <w:rFonts w:ascii="Times New Roman" w:hAnsi="Times New Roman" w:cs="Times New Roman"/>
          <w:noProof/>
          <w:sz w:val="24"/>
          <w:szCs w:val="24"/>
        </w:rPr>
        <w:t xml:space="preserve">Shi, Y., Tong, M., &amp; Long, T. (2021). Investigating relationships among blended synchronous learning environments, students’ motivation, and cognitive engagement: A mixed methods study. </w:t>
      </w:r>
      <w:r w:rsidRPr="00906D4D">
        <w:rPr>
          <w:rFonts w:ascii="Times New Roman" w:hAnsi="Times New Roman" w:cs="Times New Roman"/>
          <w:i/>
          <w:iCs/>
          <w:noProof/>
          <w:sz w:val="24"/>
          <w:szCs w:val="24"/>
        </w:rPr>
        <w:t>Computers and Education</w:t>
      </w:r>
      <w:r w:rsidRPr="00906D4D">
        <w:rPr>
          <w:rFonts w:ascii="Times New Roman" w:hAnsi="Times New Roman" w:cs="Times New Roman"/>
          <w:noProof/>
          <w:sz w:val="24"/>
          <w:szCs w:val="24"/>
        </w:rPr>
        <w:t xml:space="preserve">, </w:t>
      </w:r>
      <w:r w:rsidRPr="00906D4D">
        <w:rPr>
          <w:rFonts w:ascii="Times New Roman" w:hAnsi="Times New Roman" w:cs="Times New Roman"/>
          <w:i/>
          <w:iCs/>
          <w:noProof/>
          <w:sz w:val="24"/>
          <w:szCs w:val="24"/>
        </w:rPr>
        <w:t>168</w:t>
      </w:r>
      <w:r w:rsidRPr="00906D4D">
        <w:rPr>
          <w:rFonts w:ascii="Times New Roman" w:hAnsi="Times New Roman" w:cs="Times New Roman"/>
          <w:noProof/>
          <w:sz w:val="24"/>
          <w:szCs w:val="24"/>
        </w:rPr>
        <w:t>(February), 104193. https://doi.org/10.1016/j.compedu.2021.104193</w:t>
      </w:r>
    </w:p>
    <w:p w14:paraId="196F2BD2" w14:textId="77777777" w:rsidR="00E07A3A" w:rsidRPr="00906D4D" w:rsidRDefault="00E07A3A" w:rsidP="00E07A3A">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906D4D">
        <w:rPr>
          <w:rFonts w:ascii="Times New Roman" w:hAnsi="Times New Roman" w:cs="Times New Roman"/>
          <w:noProof/>
          <w:sz w:val="24"/>
          <w:szCs w:val="24"/>
        </w:rPr>
        <w:t xml:space="preserve">Shu, H., &amp; Gu, X. (2018). Determining the differences between online and face-to-face student–group interactions in a blended learning course. </w:t>
      </w:r>
      <w:r w:rsidRPr="00906D4D">
        <w:rPr>
          <w:rFonts w:ascii="Times New Roman" w:hAnsi="Times New Roman" w:cs="Times New Roman"/>
          <w:i/>
          <w:iCs/>
          <w:noProof/>
          <w:sz w:val="24"/>
          <w:szCs w:val="24"/>
        </w:rPr>
        <w:t>Internet and Higher Education</w:t>
      </w:r>
      <w:r w:rsidRPr="00906D4D">
        <w:rPr>
          <w:rFonts w:ascii="Times New Roman" w:hAnsi="Times New Roman" w:cs="Times New Roman"/>
          <w:noProof/>
          <w:sz w:val="24"/>
          <w:szCs w:val="24"/>
        </w:rPr>
        <w:t xml:space="preserve">, </w:t>
      </w:r>
      <w:r w:rsidRPr="00906D4D">
        <w:rPr>
          <w:rFonts w:ascii="Times New Roman" w:hAnsi="Times New Roman" w:cs="Times New Roman"/>
          <w:i/>
          <w:iCs/>
          <w:noProof/>
          <w:sz w:val="24"/>
          <w:szCs w:val="24"/>
        </w:rPr>
        <w:t>39</w:t>
      </w:r>
      <w:r w:rsidRPr="00906D4D">
        <w:rPr>
          <w:rFonts w:ascii="Times New Roman" w:hAnsi="Times New Roman" w:cs="Times New Roman"/>
          <w:noProof/>
          <w:sz w:val="24"/>
          <w:szCs w:val="24"/>
        </w:rPr>
        <w:t>(2017), 13–21. https://doi.org/10.1016/j.iheduc.2018.05.003</w:t>
      </w:r>
    </w:p>
    <w:p w14:paraId="58F0DED8" w14:textId="77777777" w:rsidR="00E07A3A" w:rsidRPr="00906D4D" w:rsidRDefault="00E07A3A" w:rsidP="00E07A3A">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906D4D">
        <w:rPr>
          <w:rFonts w:ascii="Times New Roman" w:hAnsi="Times New Roman" w:cs="Times New Roman"/>
          <w:noProof/>
          <w:sz w:val="24"/>
          <w:szCs w:val="24"/>
        </w:rPr>
        <w:t xml:space="preserve">Sun, Z., &amp; Qiu, X. (2017). Developing a blended learning model in an EFL class. </w:t>
      </w:r>
      <w:r w:rsidRPr="00906D4D">
        <w:rPr>
          <w:rFonts w:ascii="Times New Roman" w:hAnsi="Times New Roman" w:cs="Times New Roman"/>
          <w:i/>
          <w:iCs/>
          <w:noProof/>
          <w:sz w:val="24"/>
          <w:szCs w:val="24"/>
        </w:rPr>
        <w:t>International Journal of Continuing Engineering Education and Life-Long Learning</w:t>
      </w:r>
      <w:r w:rsidRPr="00906D4D">
        <w:rPr>
          <w:rFonts w:ascii="Times New Roman" w:hAnsi="Times New Roman" w:cs="Times New Roman"/>
          <w:noProof/>
          <w:sz w:val="24"/>
          <w:szCs w:val="24"/>
        </w:rPr>
        <w:t xml:space="preserve">, </w:t>
      </w:r>
      <w:r w:rsidRPr="00906D4D">
        <w:rPr>
          <w:rFonts w:ascii="Times New Roman" w:hAnsi="Times New Roman" w:cs="Times New Roman"/>
          <w:i/>
          <w:iCs/>
          <w:noProof/>
          <w:sz w:val="24"/>
          <w:szCs w:val="24"/>
        </w:rPr>
        <w:t>27</w:t>
      </w:r>
      <w:r w:rsidRPr="00906D4D">
        <w:rPr>
          <w:rFonts w:ascii="Times New Roman" w:hAnsi="Times New Roman" w:cs="Times New Roman"/>
          <w:noProof/>
          <w:sz w:val="24"/>
          <w:szCs w:val="24"/>
        </w:rPr>
        <w:t>(1–2), 4–21. https://doi.org/10.1504/IJCEELL.2017.080998</w:t>
      </w:r>
    </w:p>
    <w:p w14:paraId="2BA1F038" w14:textId="77777777" w:rsidR="00E07A3A" w:rsidRPr="00906D4D" w:rsidRDefault="00E07A3A" w:rsidP="00E07A3A">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906D4D">
        <w:rPr>
          <w:rFonts w:ascii="Times New Roman" w:hAnsi="Times New Roman" w:cs="Times New Roman"/>
          <w:noProof/>
          <w:sz w:val="24"/>
          <w:szCs w:val="24"/>
        </w:rPr>
        <w:t xml:space="preserve">Szeto, E., &amp; Cheng, A. Y. N. (2016). Towards a framework of interactions in a blended synchronous learning environment: what effects are there on students’ social presence experience? </w:t>
      </w:r>
      <w:r w:rsidRPr="00906D4D">
        <w:rPr>
          <w:rFonts w:ascii="Times New Roman" w:hAnsi="Times New Roman" w:cs="Times New Roman"/>
          <w:i/>
          <w:iCs/>
          <w:noProof/>
          <w:sz w:val="24"/>
          <w:szCs w:val="24"/>
        </w:rPr>
        <w:t>Interactive Learning Environments</w:t>
      </w:r>
      <w:r w:rsidRPr="00906D4D">
        <w:rPr>
          <w:rFonts w:ascii="Times New Roman" w:hAnsi="Times New Roman" w:cs="Times New Roman"/>
          <w:noProof/>
          <w:sz w:val="24"/>
          <w:szCs w:val="24"/>
        </w:rPr>
        <w:t xml:space="preserve">, </w:t>
      </w:r>
      <w:r w:rsidRPr="00906D4D">
        <w:rPr>
          <w:rFonts w:ascii="Times New Roman" w:hAnsi="Times New Roman" w:cs="Times New Roman"/>
          <w:i/>
          <w:iCs/>
          <w:noProof/>
          <w:sz w:val="24"/>
          <w:szCs w:val="24"/>
        </w:rPr>
        <w:t>24</w:t>
      </w:r>
      <w:r w:rsidRPr="00906D4D">
        <w:rPr>
          <w:rFonts w:ascii="Times New Roman" w:hAnsi="Times New Roman" w:cs="Times New Roman"/>
          <w:noProof/>
          <w:sz w:val="24"/>
          <w:szCs w:val="24"/>
        </w:rPr>
        <w:t>(3), 487–503. https://doi.org/10.1080/10494820.2014.881391</w:t>
      </w:r>
    </w:p>
    <w:p w14:paraId="7E894F75" w14:textId="77777777" w:rsidR="00E07A3A" w:rsidRPr="00906D4D" w:rsidRDefault="00E07A3A" w:rsidP="00E07A3A">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906D4D">
        <w:rPr>
          <w:rFonts w:ascii="Times New Roman" w:hAnsi="Times New Roman" w:cs="Times New Roman"/>
          <w:noProof/>
          <w:sz w:val="24"/>
          <w:szCs w:val="24"/>
        </w:rPr>
        <w:t xml:space="preserve">Teo, T., Zhou, M., Fan, A. C. W., &amp; Huang, F. (2019). Factors that influence university students’ intention to use Moodle: a study in Macau. </w:t>
      </w:r>
      <w:r w:rsidRPr="00906D4D">
        <w:rPr>
          <w:rFonts w:ascii="Times New Roman" w:hAnsi="Times New Roman" w:cs="Times New Roman"/>
          <w:i/>
          <w:iCs/>
          <w:noProof/>
          <w:sz w:val="24"/>
          <w:szCs w:val="24"/>
        </w:rPr>
        <w:t>Educational Technology Research and Development</w:t>
      </w:r>
      <w:r w:rsidRPr="00906D4D">
        <w:rPr>
          <w:rFonts w:ascii="Times New Roman" w:hAnsi="Times New Roman" w:cs="Times New Roman"/>
          <w:noProof/>
          <w:sz w:val="24"/>
          <w:szCs w:val="24"/>
        </w:rPr>
        <w:t xml:space="preserve">, </w:t>
      </w:r>
      <w:r w:rsidRPr="00906D4D">
        <w:rPr>
          <w:rFonts w:ascii="Times New Roman" w:hAnsi="Times New Roman" w:cs="Times New Roman"/>
          <w:i/>
          <w:iCs/>
          <w:noProof/>
          <w:sz w:val="24"/>
          <w:szCs w:val="24"/>
        </w:rPr>
        <w:t>67</w:t>
      </w:r>
      <w:r w:rsidRPr="00906D4D">
        <w:rPr>
          <w:rFonts w:ascii="Times New Roman" w:hAnsi="Times New Roman" w:cs="Times New Roman"/>
          <w:noProof/>
          <w:sz w:val="24"/>
          <w:szCs w:val="24"/>
        </w:rPr>
        <w:t>(3), 749–766. https://doi.org/10.1007/s11423-019-09650-x</w:t>
      </w:r>
    </w:p>
    <w:p w14:paraId="74BA47C4" w14:textId="77777777" w:rsidR="00E07A3A" w:rsidRPr="00906D4D" w:rsidRDefault="00E07A3A" w:rsidP="00E07A3A">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906D4D">
        <w:rPr>
          <w:rFonts w:ascii="Times New Roman" w:hAnsi="Times New Roman" w:cs="Times New Roman"/>
          <w:noProof/>
          <w:sz w:val="24"/>
          <w:szCs w:val="24"/>
        </w:rPr>
        <w:t xml:space="preserve">Tsai, Y. Y., Chao, C. M., Lin, H. M., &amp; Cheng, B. W. (2018). Nursing staff intentions to continuously use a blended e-learning system from an integrative perspective. </w:t>
      </w:r>
      <w:r w:rsidRPr="00906D4D">
        <w:rPr>
          <w:rFonts w:ascii="Times New Roman" w:hAnsi="Times New Roman" w:cs="Times New Roman"/>
          <w:i/>
          <w:iCs/>
          <w:noProof/>
          <w:sz w:val="24"/>
          <w:szCs w:val="24"/>
        </w:rPr>
        <w:t>Quality and Quantity</w:t>
      </w:r>
      <w:r w:rsidRPr="00906D4D">
        <w:rPr>
          <w:rFonts w:ascii="Times New Roman" w:hAnsi="Times New Roman" w:cs="Times New Roman"/>
          <w:noProof/>
          <w:sz w:val="24"/>
          <w:szCs w:val="24"/>
        </w:rPr>
        <w:t xml:space="preserve">, </w:t>
      </w:r>
      <w:r w:rsidRPr="00906D4D">
        <w:rPr>
          <w:rFonts w:ascii="Times New Roman" w:hAnsi="Times New Roman" w:cs="Times New Roman"/>
          <w:i/>
          <w:iCs/>
          <w:noProof/>
          <w:sz w:val="24"/>
          <w:szCs w:val="24"/>
        </w:rPr>
        <w:t>52</w:t>
      </w:r>
      <w:r w:rsidRPr="00906D4D">
        <w:rPr>
          <w:rFonts w:ascii="Times New Roman" w:hAnsi="Times New Roman" w:cs="Times New Roman"/>
          <w:noProof/>
          <w:sz w:val="24"/>
          <w:szCs w:val="24"/>
        </w:rPr>
        <w:t>(6), 2495–2513. https://doi.org/10.1007/s11135-017-0540-5</w:t>
      </w:r>
    </w:p>
    <w:p w14:paraId="29602B9B" w14:textId="77777777" w:rsidR="00E07A3A" w:rsidRPr="00906D4D" w:rsidRDefault="00E07A3A" w:rsidP="00E07A3A">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906D4D">
        <w:rPr>
          <w:rFonts w:ascii="Times New Roman" w:hAnsi="Times New Roman" w:cs="Times New Roman"/>
          <w:noProof/>
          <w:sz w:val="24"/>
          <w:szCs w:val="24"/>
        </w:rPr>
        <w:t xml:space="preserve">Wang, C. (2021). Employing blended learning to enhance learners’ English conversation: A preliminary study of teaching with Hitutor. </w:t>
      </w:r>
      <w:r w:rsidRPr="00906D4D">
        <w:rPr>
          <w:rFonts w:ascii="Times New Roman" w:hAnsi="Times New Roman" w:cs="Times New Roman"/>
          <w:i/>
          <w:iCs/>
          <w:noProof/>
          <w:sz w:val="24"/>
          <w:szCs w:val="24"/>
        </w:rPr>
        <w:t>Education and Information Technologies</w:t>
      </w:r>
      <w:r w:rsidRPr="00906D4D">
        <w:rPr>
          <w:rFonts w:ascii="Times New Roman" w:hAnsi="Times New Roman" w:cs="Times New Roman"/>
          <w:noProof/>
          <w:sz w:val="24"/>
          <w:szCs w:val="24"/>
        </w:rPr>
        <w:t xml:space="preserve">, </w:t>
      </w:r>
      <w:r w:rsidRPr="00906D4D">
        <w:rPr>
          <w:rFonts w:ascii="Times New Roman" w:hAnsi="Times New Roman" w:cs="Times New Roman"/>
          <w:i/>
          <w:iCs/>
          <w:noProof/>
          <w:sz w:val="24"/>
          <w:szCs w:val="24"/>
        </w:rPr>
        <w:t>26</w:t>
      </w:r>
      <w:r w:rsidRPr="00906D4D">
        <w:rPr>
          <w:rFonts w:ascii="Times New Roman" w:hAnsi="Times New Roman" w:cs="Times New Roman"/>
          <w:noProof/>
          <w:sz w:val="24"/>
          <w:szCs w:val="24"/>
        </w:rPr>
        <w:t>(2), 2407–2425. https://doi.org/10.1007/s10639-020-10363-5</w:t>
      </w:r>
    </w:p>
    <w:p w14:paraId="6975A775" w14:textId="77777777" w:rsidR="00E07A3A" w:rsidRPr="00906D4D" w:rsidRDefault="00E07A3A" w:rsidP="00E07A3A">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906D4D">
        <w:rPr>
          <w:rFonts w:ascii="Times New Roman" w:hAnsi="Times New Roman" w:cs="Times New Roman"/>
          <w:noProof/>
          <w:sz w:val="24"/>
          <w:szCs w:val="24"/>
        </w:rPr>
        <w:t xml:space="preserve">Wang, N., Chen, J., Tai, M., &amp; Zhang, J. (2019). Blended learning for Chinese university EFL learners: learning environment and learner perceptions. </w:t>
      </w:r>
      <w:r w:rsidRPr="00906D4D">
        <w:rPr>
          <w:rFonts w:ascii="Times New Roman" w:hAnsi="Times New Roman" w:cs="Times New Roman"/>
          <w:i/>
          <w:iCs/>
          <w:noProof/>
          <w:sz w:val="24"/>
          <w:szCs w:val="24"/>
        </w:rPr>
        <w:t>Computer Assisted Language Learning</w:t>
      </w:r>
      <w:r w:rsidRPr="00906D4D">
        <w:rPr>
          <w:rFonts w:ascii="Times New Roman" w:hAnsi="Times New Roman" w:cs="Times New Roman"/>
          <w:noProof/>
          <w:sz w:val="24"/>
          <w:szCs w:val="24"/>
        </w:rPr>
        <w:t xml:space="preserve">, </w:t>
      </w:r>
      <w:r w:rsidRPr="00906D4D">
        <w:rPr>
          <w:rFonts w:ascii="Times New Roman" w:hAnsi="Times New Roman" w:cs="Times New Roman"/>
          <w:i/>
          <w:iCs/>
          <w:noProof/>
          <w:sz w:val="24"/>
          <w:szCs w:val="24"/>
        </w:rPr>
        <w:t>0</w:t>
      </w:r>
      <w:r w:rsidRPr="00906D4D">
        <w:rPr>
          <w:rFonts w:ascii="Times New Roman" w:hAnsi="Times New Roman" w:cs="Times New Roman"/>
          <w:noProof/>
          <w:sz w:val="24"/>
          <w:szCs w:val="24"/>
        </w:rPr>
        <w:t>(0), 1–27. https://doi.org/10.1080/09588221.2019.1607881</w:t>
      </w:r>
    </w:p>
    <w:p w14:paraId="61A61EA6" w14:textId="77777777" w:rsidR="00E07A3A" w:rsidRPr="00906D4D" w:rsidRDefault="00E07A3A" w:rsidP="00E07A3A">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906D4D">
        <w:rPr>
          <w:rFonts w:ascii="Times New Roman" w:hAnsi="Times New Roman" w:cs="Times New Roman"/>
          <w:noProof/>
          <w:sz w:val="24"/>
          <w:szCs w:val="24"/>
        </w:rPr>
        <w:t xml:space="preserve">Wang, Y., &amp; Han, X. (2017). Institutional Roles in Blended Learning Implementation: A Case Study of Vocational Education in China. </w:t>
      </w:r>
      <w:r w:rsidRPr="00906D4D">
        <w:rPr>
          <w:rFonts w:ascii="Times New Roman" w:hAnsi="Times New Roman" w:cs="Times New Roman"/>
          <w:i/>
          <w:iCs/>
          <w:noProof/>
          <w:sz w:val="24"/>
          <w:szCs w:val="24"/>
        </w:rPr>
        <w:t>International Journal of Technology in Teaching and Learning</w:t>
      </w:r>
      <w:r w:rsidRPr="00906D4D">
        <w:rPr>
          <w:rFonts w:ascii="Times New Roman" w:hAnsi="Times New Roman" w:cs="Times New Roman"/>
          <w:noProof/>
          <w:sz w:val="24"/>
          <w:szCs w:val="24"/>
        </w:rPr>
        <w:t>, Vol. 13, pp. 16–32.</w:t>
      </w:r>
    </w:p>
    <w:p w14:paraId="3CF2BCC4" w14:textId="77777777" w:rsidR="00E07A3A" w:rsidRPr="00906D4D" w:rsidRDefault="00E07A3A" w:rsidP="00E07A3A">
      <w:pPr>
        <w:spacing w:after="0" w:line="240" w:lineRule="auto"/>
        <w:ind w:left="340" w:hanging="340"/>
      </w:pPr>
      <w:r w:rsidRPr="00906D4D">
        <w:rPr>
          <w:rFonts w:ascii="Times New Roman" w:hAnsi="Times New Roman" w:cs="Times New Roman"/>
          <w:color w:val="222222"/>
          <w:sz w:val="24"/>
          <w:szCs w:val="24"/>
          <w:shd w:val="clear" w:color="auto" w:fill="FFFFFF"/>
        </w:rPr>
        <w:t>Xing, L. (2020, December). Blended Teaching Reform and Practice of Tax Law Based on TPACK Framework. In </w:t>
      </w:r>
      <w:r w:rsidRPr="00906D4D">
        <w:rPr>
          <w:i/>
          <w:iCs/>
        </w:rPr>
        <w:t>International conference on Big Data Analytics for Cyber-Physical-Systems</w:t>
      </w:r>
      <w:r w:rsidRPr="00906D4D">
        <w:t> (pp. 735-742). Springer, Singapore.</w:t>
      </w:r>
    </w:p>
    <w:p w14:paraId="47408BB6" w14:textId="77777777" w:rsidR="00E07A3A" w:rsidRPr="00906D4D" w:rsidRDefault="00E07A3A" w:rsidP="00E07A3A">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906D4D">
        <w:rPr>
          <w:rFonts w:ascii="Times New Roman" w:hAnsi="Times New Roman" w:cs="Times New Roman"/>
          <w:noProof/>
          <w:sz w:val="24"/>
          <w:szCs w:val="24"/>
        </w:rPr>
        <w:t xml:space="preserve">Yang, J., Yu, H., &amp; Chen, N. shing. (2019). Using blended synchronous classroom approach to promote learning performance in rural area. </w:t>
      </w:r>
      <w:r w:rsidRPr="00906D4D">
        <w:rPr>
          <w:rFonts w:ascii="Times New Roman" w:hAnsi="Times New Roman" w:cs="Times New Roman"/>
          <w:i/>
          <w:iCs/>
          <w:noProof/>
          <w:sz w:val="24"/>
          <w:szCs w:val="24"/>
        </w:rPr>
        <w:t>Computers and Education</w:t>
      </w:r>
      <w:r w:rsidRPr="00906D4D">
        <w:rPr>
          <w:rFonts w:ascii="Times New Roman" w:hAnsi="Times New Roman" w:cs="Times New Roman"/>
          <w:noProof/>
          <w:sz w:val="24"/>
          <w:szCs w:val="24"/>
        </w:rPr>
        <w:t xml:space="preserve">, </w:t>
      </w:r>
      <w:r w:rsidRPr="00906D4D">
        <w:rPr>
          <w:rFonts w:ascii="Times New Roman" w:hAnsi="Times New Roman" w:cs="Times New Roman"/>
          <w:i/>
          <w:iCs/>
          <w:noProof/>
          <w:sz w:val="24"/>
          <w:szCs w:val="24"/>
        </w:rPr>
        <w:t>141</w:t>
      </w:r>
      <w:r w:rsidRPr="00906D4D">
        <w:rPr>
          <w:rFonts w:ascii="Times New Roman" w:hAnsi="Times New Roman" w:cs="Times New Roman"/>
          <w:noProof/>
          <w:sz w:val="24"/>
          <w:szCs w:val="24"/>
        </w:rPr>
        <w:t>(July), 103619. https://doi.org/10.1016/j.compedu.2019.103619</w:t>
      </w:r>
    </w:p>
    <w:p w14:paraId="123C9D29" w14:textId="77777777" w:rsidR="00E07A3A" w:rsidRPr="00906D4D" w:rsidRDefault="00E07A3A" w:rsidP="00E07A3A">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906D4D">
        <w:rPr>
          <w:rFonts w:ascii="Times New Roman" w:hAnsi="Times New Roman" w:cs="Times New Roman"/>
          <w:noProof/>
          <w:sz w:val="24"/>
          <w:szCs w:val="24"/>
        </w:rPr>
        <w:t xml:space="preserve">Yang, X., Zhou, X., &amp; Hu, J. (2021). Students’ preferences for seating arrangements and their </w:t>
      </w:r>
      <w:r w:rsidRPr="00906D4D">
        <w:rPr>
          <w:rFonts w:ascii="Times New Roman" w:hAnsi="Times New Roman" w:cs="Times New Roman"/>
          <w:noProof/>
          <w:sz w:val="24"/>
          <w:szCs w:val="24"/>
        </w:rPr>
        <w:lastRenderedPageBreak/>
        <w:t xml:space="preserve">engagement in cooperative learning activities in college English blended learning classrooms in higher education. </w:t>
      </w:r>
      <w:r w:rsidRPr="00906D4D">
        <w:rPr>
          <w:rFonts w:ascii="Times New Roman" w:hAnsi="Times New Roman" w:cs="Times New Roman"/>
          <w:i/>
          <w:iCs/>
          <w:noProof/>
          <w:sz w:val="24"/>
          <w:szCs w:val="24"/>
        </w:rPr>
        <w:t>Higher Education Research and Development</w:t>
      </w:r>
      <w:r w:rsidRPr="00906D4D">
        <w:rPr>
          <w:rFonts w:ascii="Times New Roman" w:hAnsi="Times New Roman" w:cs="Times New Roman"/>
          <w:noProof/>
          <w:sz w:val="24"/>
          <w:szCs w:val="24"/>
        </w:rPr>
        <w:t xml:space="preserve">, </w:t>
      </w:r>
      <w:r w:rsidRPr="00906D4D">
        <w:rPr>
          <w:rFonts w:ascii="Times New Roman" w:hAnsi="Times New Roman" w:cs="Times New Roman"/>
          <w:i/>
          <w:iCs/>
          <w:noProof/>
          <w:sz w:val="24"/>
          <w:szCs w:val="24"/>
        </w:rPr>
        <w:t>0</w:t>
      </w:r>
      <w:r w:rsidRPr="00906D4D">
        <w:rPr>
          <w:rFonts w:ascii="Times New Roman" w:hAnsi="Times New Roman" w:cs="Times New Roman"/>
          <w:noProof/>
          <w:sz w:val="24"/>
          <w:szCs w:val="24"/>
        </w:rPr>
        <w:t>(0), 1–16. https://doi.org/10.1080/07294360.2021.1901667</w:t>
      </w:r>
    </w:p>
    <w:p w14:paraId="3A65F1C8" w14:textId="77777777" w:rsidR="00E07A3A" w:rsidRPr="00906D4D" w:rsidRDefault="00E07A3A" w:rsidP="00E07A3A">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906D4D">
        <w:rPr>
          <w:rFonts w:ascii="Times New Roman" w:hAnsi="Times New Roman" w:cs="Times New Roman"/>
          <w:noProof/>
          <w:sz w:val="24"/>
          <w:szCs w:val="24"/>
        </w:rPr>
        <w:t xml:space="preserve">Yao, C. (2017). A case study on the factors affecting Chinese adult students’ English acquisition in a blended learning environment. </w:t>
      </w:r>
      <w:r w:rsidRPr="00906D4D">
        <w:rPr>
          <w:rFonts w:ascii="Times New Roman" w:hAnsi="Times New Roman" w:cs="Times New Roman"/>
          <w:i/>
          <w:iCs/>
          <w:noProof/>
          <w:sz w:val="24"/>
          <w:szCs w:val="24"/>
        </w:rPr>
        <w:t>International Journal of Continuing Engineering Education and Life-Long Learning</w:t>
      </w:r>
      <w:r w:rsidRPr="00906D4D">
        <w:rPr>
          <w:rFonts w:ascii="Times New Roman" w:hAnsi="Times New Roman" w:cs="Times New Roman"/>
          <w:noProof/>
          <w:sz w:val="24"/>
          <w:szCs w:val="24"/>
        </w:rPr>
        <w:t xml:space="preserve">, </w:t>
      </w:r>
      <w:r w:rsidRPr="00906D4D">
        <w:rPr>
          <w:rFonts w:ascii="Times New Roman" w:hAnsi="Times New Roman" w:cs="Times New Roman"/>
          <w:i/>
          <w:iCs/>
          <w:noProof/>
          <w:sz w:val="24"/>
          <w:szCs w:val="24"/>
        </w:rPr>
        <w:t>27</w:t>
      </w:r>
      <w:r w:rsidRPr="00906D4D">
        <w:rPr>
          <w:rFonts w:ascii="Times New Roman" w:hAnsi="Times New Roman" w:cs="Times New Roman"/>
          <w:noProof/>
          <w:sz w:val="24"/>
          <w:szCs w:val="24"/>
        </w:rPr>
        <w:t>(1–2), 22–44. https://doi.org/10.1504/IJCEELL.2017.080993</w:t>
      </w:r>
    </w:p>
    <w:p w14:paraId="73F94EDC" w14:textId="77777777" w:rsidR="00E07A3A" w:rsidRPr="00906D4D" w:rsidRDefault="00E07A3A" w:rsidP="00E07A3A">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906D4D">
        <w:rPr>
          <w:rFonts w:ascii="Times New Roman" w:hAnsi="Times New Roman" w:cs="Times New Roman"/>
          <w:noProof/>
          <w:sz w:val="24"/>
          <w:szCs w:val="24"/>
        </w:rPr>
        <w:t xml:space="preserve">Yao, C. (2019a). A case study of chinese adult learners’ english acquisition in a blended learning environment. </w:t>
      </w:r>
      <w:r w:rsidRPr="00906D4D">
        <w:rPr>
          <w:rFonts w:ascii="Times New Roman" w:hAnsi="Times New Roman" w:cs="Times New Roman"/>
          <w:i/>
          <w:iCs/>
          <w:noProof/>
          <w:sz w:val="24"/>
          <w:szCs w:val="24"/>
        </w:rPr>
        <w:t>Australian Journal of Adult Learning</w:t>
      </w:r>
      <w:r w:rsidRPr="00906D4D">
        <w:rPr>
          <w:rFonts w:ascii="Times New Roman" w:hAnsi="Times New Roman" w:cs="Times New Roman"/>
          <w:noProof/>
          <w:sz w:val="24"/>
          <w:szCs w:val="24"/>
        </w:rPr>
        <w:t xml:space="preserve">, </w:t>
      </w:r>
      <w:r w:rsidRPr="00906D4D">
        <w:rPr>
          <w:rFonts w:ascii="Times New Roman" w:hAnsi="Times New Roman" w:cs="Times New Roman"/>
          <w:i/>
          <w:iCs/>
          <w:noProof/>
          <w:sz w:val="24"/>
          <w:szCs w:val="24"/>
        </w:rPr>
        <w:t>59</w:t>
      </w:r>
      <w:r w:rsidRPr="00906D4D">
        <w:rPr>
          <w:rFonts w:ascii="Times New Roman" w:hAnsi="Times New Roman" w:cs="Times New Roman"/>
          <w:noProof/>
          <w:sz w:val="24"/>
          <w:szCs w:val="24"/>
        </w:rPr>
        <w:t>(1), 115–135.</w:t>
      </w:r>
    </w:p>
    <w:p w14:paraId="3E533985" w14:textId="77777777" w:rsidR="00E07A3A" w:rsidRPr="00906D4D" w:rsidRDefault="00E07A3A" w:rsidP="00E07A3A">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906D4D">
        <w:rPr>
          <w:rFonts w:ascii="Times New Roman" w:hAnsi="Times New Roman" w:cs="Times New Roman"/>
          <w:noProof/>
          <w:sz w:val="24"/>
          <w:szCs w:val="24"/>
        </w:rPr>
        <w:t xml:space="preserve">Yao, C. (2019b). An investigation of adult learners’ viewpoints to a blended learning environment in promoting sustainable development in China. </w:t>
      </w:r>
      <w:r w:rsidRPr="00906D4D">
        <w:rPr>
          <w:rFonts w:ascii="Times New Roman" w:hAnsi="Times New Roman" w:cs="Times New Roman"/>
          <w:i/>
          <w:iCs/>
          <w:noProof/>
          <w:sz w:val="24"/>
          <w:szCs w:val="24"/>
        </w:rPr>
        <w:t>Journal of Cleaner Production</w:t>
      </w:r>
      <w:r w:rsidRPr="00906D4D">
        <w:rPr>
          <w:rFonts w:ascii="Times New Roman" w:hAnsi="Times New Roman" w:cs="Times New Roman"/>
          <w:noProof/>
          <w:sz w:val="24"/>
          <w:szCs w:val="24"/>
        </w:rPr>
        <w:t xml:space="preserve">, </w:t>
      </w:r>
      <w:r w:rsidRPr="00906D4D">
        <w:rPr>
          <w:rFonts w:ascii="Times New Roman" w:hAnsi="Times New Roman" w:cs="Times New Roman"/>
          <w:i/>
          <w:iCs/>
          <w:noProof/>
          <w:sz w:val="24"/>
          <w:szCs w:val="24"/>
        </w:rPr>
        <w:t>220</w:t>
      </w:r>
      <w:r w:rsidRPr="00906D4D">
        <w:rPr>
          <w:rFonts w:ascii="Times New Roman" w:hAnsi="Times New Roman" w:cs="Times New Roman"/>
          <w:noProof/>
          <w:sz w:val="24"/>
          <w:szCs w:val="24"/>
        </w:rPr>
        <w:t>, 134–143. https://doi.org/10.1016/j.jclepro.2019.01.290</w:t>
      </w:r>
    </w:p>
    <w:p w14:paraId="19D276DD" w14:textId="77777777" w:rsidR="00E07A3A" w:rsidRPr="00906D4D" w:rsidRDefault="00E07A3A" w:rsidP="00E07A3A">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906D4D">
        <w:rPr>
          <w:rFonts w:ascii="Times New Roman" w:hAnsi="Times New Roman" w:cs="Times New Roman"/>
          <w:noProof/>
          <w:sz w:val="24"/>
          <w:szCs w:val="24"/>
        </w:rPr>
        <w:t xml:space="preserve">Zhang, J. H., Zou, L. cong, Miao, J. jia, Zhang, Y. X., Hwang, G. J., &amp; Zhu, Y. (2020). An individualized intervention approach to improving university students’ learning performance and interactive behaviors in a blended learning environment. </w:t>
      </w:r>
      <w:r w:rsidRPr="00906D4D">
        <w:rPr>
          <w:rFonts w:ascii="Times New Roman" w:hAnsi="Times New Roman" w:cs="Times New Roman"/>
          <w:i/>
          <w:iCs/>
          <w:noProof/>
          <w:sz w:val="24"/>
          <w:szCs w:val="24"/>
        </w:rPr>
        <w:t>Interactive Learning Environments</w:t>
      </w:r>
      <w:r w:rsidRPr="00906D4D">
        <w:rPr>
          <w:rFonts w:ascii="Times New Roman" w:hAnsi="Times New Roman" w:cs="Times New Roman"/>
          <w:noProof/>
          <w:sz w:val="24"/>
          <w:szCs w:val="24"/>
        </w:rPr>
        <w:t xml:space="preserve">, </w:t>
      </w:r>
      <w:r w:rsidRPr="00906D4D">
        <w:rPr>
          <w:rFonts w:ascii="Times New Roman" w:hAnsi="Times New Roman" w:cs="Times New Roman"/>
          <w:i/>
          <w:iCs/>
          <w:noProof/>
          <w:sz w:val="24"/>
          <w:szCs w:val="24"/>
        </w:rPr>
        <w:t>28</w:t>
      </w:r>
      <w:r w:rsidRPr="00906D4D">
        <w:rPr>
          <w:rFonts w:ascii="Times New Roman" w:hAnsi="Times New Roman" w:cs="Times New Roman"/>
          <w:noProof/>
          <w:sz w:val="24"/>
          <w:szCs w:val="24"/>
        </w:rPr>
        <w:t>(2), 231–245. https://doi.org/10.1080/10494820.2019.1636078</w:t>
      </w:r>
    </w:p>
    <w:p w14:paraId="3A26C411" w14:textId="77777777" w:rsidR="00E07A3A" w:rsidRPr="00906D4D" w:rsidRDefault="00E07A3A" w:rsidP="00E07A3A">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906D4D">
        <w:rPr>
          <w:rFonts w:ascii="Times New Roman" w:hAnsi="Times New Roman" w:cs="Times New Roman"/>
          <w:noProof/>
          <w:sz w:val="24"/>
          <w:szCs w:val="24"/>
        </w:rPr>
        <w:t xml:space="preserve">Zhang, Y., Chen, T., &amp; Wang, C. (2020). Factors Influencing Students’ Willingness to Choose Blended Learning in Higher Education. </w:t>
      </w:r>
      <w:r w:rsidRPr="00906D4D">
        <w:rPr>
          <w:rFonts w:ascii="Times New Roman" w:hAnsi="Times New Roman" w:cs="Times New Roman"/>
          <w:i/>
          <w:iCs/>
          <w:noProof/>
          <w:sz w:val="24"/>
          <w:szCs w:val="24"/>
        </w:rPr>
        <w:t>Lecture Notes in Computer Science (Including Subseries Lecture Notes in Artificial Intelligence and Lecture Notes in Bioinformatics)</w:t>
      </w:r>
      <w:r w:rsidRPr="00906D4D">
        <w:rPr>
          <w:rFonts w:ascii="Times New Roman" w:hAnsi="Times New Roman" w:cs="Times New Roman"/>
          <w:noProof/>
          <w:sz w:val="24"/>
          <w:szCs w:val="24"/>
        </w:rPr>
        <w:t xml:space="preserve">, </w:t>
      </w:r>
      <w:r w:rsidRPr="00906D4D">
        <w:rPr>
          <w:rFonts w:ascii="Times New Roman" w:hAnsi="Times New Roman" w:cs="Times New Roman"/>
          <w:i/>
          <w:iCs/>
          <w:noProof/>
          <w:sz w:val="24"/>
          <w:szCs w:val="24"/>
        </w:rPr>
        <w:t>12218 LNCS</w:t>
      </w:r>
      <w:r w:rsidRPr="00906D4D">
        <w:rPr>
          <w:rFonts w:ascii="Times New Roman" w:hAnsi="Times New Roman" w:cs="Times New Roman"/>
          <w:noProof/>
          <w:sz w:val="24"/>
          <w:szCs w:val="24"/>
        </w:rPr>
        <w:t>, 289–302. https://doi.org/10.1007/978-3-030-51968-1_24</w:t>
      </w:r>
    </w:p>
    <w:p w14:paraId="7C3C9A76" w14:textId="77777777" w:rsidR="00E07A3A" w:rsidRPr="00906D4D" w:rsidRDefault="00E07A3A" w:rsidP="00E07A3A">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906D4D">
        <w:rPr>
          <w:rFonts w:ascii="Times New Roman" w:hAnsi="Times New Roman" w:cs="Times New Roman"/>
          <w:noProof/>
          <w:sz w:val="24"/>
          <w:szCs w:val="24"/>
        </w:rPr>
        <w:t xml:space="preserve">Zhang, Z., Cao, T., Shu, J., &amp; Liu, H. (2020). Identifying key factors affecting college students’ adoption of the e-learning system in mandatory blended learning environments. </w:t>
      </w:r>
      <w:r w:rsidRPr="00906D4D">
        <w:rPr>
          <w:rFonts w:ascii="Times New Roman" w:hAnsi="Times New Roman" w:cs="Times New Roman"/>
          <w:i/>
          <w:iCs/>
          <w:noProof/>
          <w:sz w:val="24"/>
          <w:szCs w:val="24"/>
        </w:rPr>
        <w:t>Interactive Learning Environments</w:t>
      </w:r>
      <w:r w:rsidRPr="00906D4D">
        <w:rPr>
          <w:rFonts w:ascii="Times New Roman" w:hAnsi="Times New Roman" w:cs="Times New Roman"/>
          <w:noProof/>
          <w:sz w:val="24"/>
          <w:szCs w:val="24"/>
        </w:rPr>
        <w:t xml:space="preserve">, </w:t>
      </w:r>
      <w:r w:rsidRPr="00906D4D">
        <w:rPr>
          <w:rFonts w:ascii="Times New Roman" w:hAnsi="Times New Roman" w:cs="Times New Roman"/>
          <w:i/>
          <w:iCs/>
          <w:noProof/>
          <w:sz w:val="24"/>
          <w:szCs w:val="24"/>
        </w:rPr>
        <w:t>0</w:t>
      </w:r>
      <w:r w:rsidRPr="00906D4D">
        <w:rPr>
          <w:rFonts w:ascii="Times New Roman" w:hAnsi="Times New Roman" w:cs="Times New Roman"/>
          <w:noProof/>
          <w:sz w:val="24"/>
          <w:szCs w:val="24"/>
        </w:rPr>
        <w:t>(0), 1–14. https://doi.org/10.1080/10494820.2020.1723113</w:t>
      </w:r>
    </w:p>
    <w:p w14:paraId="3BFE9C59" w14:textId="77777777" w:rsidR="00C61F3D" w:rsidRDefault="00E07A3A" w:rsidP="00A80368">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906D4D">
        <w:rPr>
          <w:rFonts w:ascii="Times New Roman" w:hAnsi="Times New Roman" w:cs="Times New Roman"/>
          <w:noProof/>
          <w:sz w:val="24"/>
          <w:szCs w:val="24"/>
        </w:rPr>
        <w:t xml:space="preserve">Zhou, M., &amp; Li, Z. (2019). Blended mobile learning in theatre arts classrooms in higher education. </w:t>
      </w:r>
      <w:r w:rsidRPr="00906D4D">
        <w:rPr>
          <w:rFonts w:ascii="Times New Roman" w:hAnsi="Times New Roman" w:cs="Times New Roman"/>
          <w:i/>
          <w:iCs/>
          <w:noProof/>
          <w:sz w:val="24"/>
          <w:szCs w:val="24"/>
        </w:rPr>
        <w:t>Innovations in Education and Teaching International</w:t>
      </w:r>
      <w:r w:rsidRPr="00906D4D">
        <w:rPr>
          <w:rFonts w:ascii="Times New Roman" w:hAnsi="Times New Roman" w:cs="Times New Roman"/>
          <w:noProof/>
          <w:sz w:val="24"/>
          <w:szCs w:val="24"/>
        </w:rPr>
        <w:t xml:space="preserve">, </w:t>
      </w:r>
      <w:r w:rsidRPr="00906D4D">
        <w:rPr>
          <w:rFonts w:ascii="Times New Roman" w:hAnsi="Times New Roman" w:cs="Times New Roman"/>
          <w:i/>
          <w:iCs/>
          <w:noProof/>
          <w:sz w:val="24"/>
          <w:szCs w:val="24"/>
        </w:rPr>
        <w:t>56</w:t>
      </w:r>
      <w:r w:rsidRPr="00906D4D">
        <w:rPr>
          <w:rFonts w:ascii="Times New Roman" w:hAnsi="Times New Roman" w:cs="Times New Roman"/>
          <w:noProof/>
          <w:sz w:val="24"/>
          <w:szCs w:val="24"/>
        </w:rPr>
        <w:t xml:space="preserve">(3), 307–317. </w:t>
      </w:r>
      <w:hyperlink r:id="rId5" w:history="1">
        <w:r w:rsidR="00292127" w:rsidRPr="00CA2D0C">
          <w:rPr>
            <w:rStyle w:val="Hyperlink"/>
            <w:rFonts w:ascii="Times New Roman" w:hAnsi="Times New Roman" w:cs="Times New Roman"/>
            <w:noProof/>
            <w:sz w:val="24"/>
            <w:szCs w:val="24"/>
          </w:rPr>
          <w:t>https://doi.org/10.1080/14703297.2018.1447389</w:t>
        </w:r>
      </w:hyperlink>
    </w:p>
    <w:p w14:paraId="31C0E95C" w14:textId="77777777" w:rsidR="00292127" w:rsidRPr="00F64808" w:rsidRDefault="00292127" w:rsidP="00A80368">
      <w:pPr>
        <w:widowControl w:val="0"/>
        <w:autoSpaceDE w:val="0"/>
        <w:autoSpaceDN w:val="0"/>
        <w:adjustRightInd w:val="0"/>
        <w:spacing w:after="0" w:line="240" w:lineRule="auto"/>
        <w:ind w:left="480" w:hanging="480"/>
        <w:rPr>
          <w:rFonts w:ascii="Times New Roman" w:hAnsi="Times New Roman" w:cs="Times New Roman"/>
          <w:noProof/>
          <w:sz w:val="24"/>
          <w:szCs w:val="24"/>
        </w:rPr>
      </w:pPr>
    </w:p>
    <w:sectPr w:rsidR="00292127" w:rsidRPr="00F64808" w:rsidSect="007943DE">
      <w:pgSz w:w="12240" w:h="15840" w:code="1"/>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altName w:val="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Q3NrMwsrS0sDAyNDBW0lEKTi0uzszPAykwrwUAiRENRSwAAAA="/>
  </w:docVars>
  <w:rsids>
    <w:rsidRoot w:val="00DA1A99"/>
    <w:rsid w:val="0000774C"/>
    <w:rsid w:val="00036265"/>
    <w:rsid w:val="00054ECB"/>
    <w:rsid w:val="00072124"/>
    <w:rsid w:val="000725BE"/>
    <w:rsid w:val="00095E04"/>
    <w:rsid w:val="000A3E1B"/>
    <w:rsid w:val="000C1097"/>
    <w:rsid w:val="000C1A3D"/>
    <w:rsid w:val="000C2646"/>
    <w:rsid w:val="000C31C9"/>
    <w:rsid w:val="000D2274"/>
    <w:rsid w:val="000E0569"/>
    <w:rsid w:val="000E2C76"/>
    <w:rsid w:val="00104D29"/>
    <w:rsid w:val="00114EDE"/>
    <w:rsid w:val="00127827"/>
    <w:rsid w:val="001534D4"/>
    <w:rsid w:val="001648EF"/>
    <w:rsid w:val="00197352"/>
    <w:rsid w:val="001C6F72"/>
    <w:rsid w:val="001D23C2"/>
    <w:rsid w:val="001E28C3"/>
    <w:rsid w:val="001E786F"/>
    <w:rsid w:val="00205F80"/>
    <w:rsid w:val="0020644F"/>
    <w:rsid w:val="00261649"/>
    <w:rsid w:val="002702A0"/>
    <w:rsid w:val="00275F9B"/>
    <w:rsid w:val="0029021C"/>
    <w:rsid w:val="00292127"/>
    <w:rsid w:val="002C557F"/>
    <w:rsid w:val="002C7D6B"/>
    <w:rsid w:val="002D1EDA"/>
    <w:rsid w:val="002E3E81"/>
    <w:rsid w:val="002E6D37"/>
    <w:rsid w:val="002E76F6"/>
    <w:rsid w:val="00301627"/>
    <w:rsid w:val="00357C2F"/>
    <w:rsid w:val="00361976"/>
    <w:rsid w:val="00367C83"/>
    <w:rsid w:val="00376ACF"/>
    <w:rsid w:val="00383554"/>
    <w:rsid w:val="00391573"/>
    <w:rsid w:val="003942A0"/>
    <w:rsid w:val="003B0FB5"/>
    <w:rsid w:val="003C350B"/>
    <w:rsid w:val="003E465E"/>
    <w:rsid w:val="003F752A"/>
    <w:rsid w:val="003F7897"/>
    <w:rsid w:val="004106FA"/>
    <w:rsid w:val="00414CAB"/>
    <w:rsid w:val="0042192E"/>
    <w:rsid w:val="00434C94"/>
    <w:rsid w:val="00460447"/>
    <w:rsid w:val="00461627"/>
    <w:rsid w:val="00465B0C"/>
    <w:rsid w:val="004857D0"/>
    <w:rsid w:val="004D06A7"/>
    <w:rsid w:val="004E58D8"/>
    <w:rsid w:val="00517863"/>
    <w:rsid w:val="00522400"/>
    <w:rsid w:val="00550F0A"/>
    <w:rsid w:val="00552354"/>
    <w:rsid w:val="00552361"/>
    <w:rsid w:val="00576E2C"/>
    <w:rsid w:val="00582414"/>
    <w:rsid w:val="00594DDC"/>
    <w:rsid w:val="005B24F2"/>
    <w:rsid w:val="005F2698"/>
    <w:rsid w:val="00600C39"/>
    <w:rsid w:val="00604FDE"/>
    <w:rsid w:val="00607BC0"/>
    <w:rsid w:val="00614A87"/>
    <w:rsid w:val="00634371"/>
    <w:rsid w:val="00653FEF"/>
    <w:rsid w:val="006931B0"/>
    <w:rsid w:val="00697D6D"/>
    <w:rsid w:val="006A244F"/>
    <w:rsid w:val="006A30F6"/>
    <w:rsid w:val="006A4D61"/>
    <w:rsid w:val="006A7155"/>
    <w:rsid w:val="006A7AE1"/>
    <w:rsid w:val="006C2AAC"/>
    <w:rsid w:val="006D2215"/>
    <w:rsid w:val="006D4CE7"/>
    <w:rsid w:val="0070789D"/>
    <w:rsid w:val="007160AC"/>
    <w:rsid w:val="00716350"/>
    <w:rsid w:val="00783B50"/>
    <w:rsid w:val="00785094"/>
    <w:rsid w:val="007943DE"/>
    <w:rsid w:val="007B084D"/>
    <w:rsid w:val="007C6EA4"/>
    <w:rsid w:val="007E7492"/>
    <w:rsid w:val="007F5DF1"/>
    <w:rsid w:val="00823B70"/>
    <w:rsid w:val="00875BA7"/>
    <w:rsid w:val="00893C4F"/>
    <w:rsid w:val="00895608"/>
    <w:rsid w:val="008C194F"/>
    <w:rsid w:val="008F2944"/>
    <w:rsid w:val="00906D4D"/>
    <w:rsid w:val="00915193"/>
    <w:rsid w:val="009242BD"/>
    <w:rsid w:val="00937A20"/>
    <w:rsid w:val="009909C7"/>
    <w:rsid w:val="0099551F"/>
    <w:rsid w:val="009A12B9"/>
    <w:rsid w:val="009B2673"/>
    <w:rsid w:val="009D1ABB"/>
    <w:rsid w:val="00A02A0B"/>
    <w:rsid w:val="00A03712"/>
    <w:rsid w:val="00A15FEE"/>
    <w:rsid w:val="00A20E5E"/>
    <w:rsid w:val="00A37703"/>
    <w:rsid w:val="00A4143D"/>
    <w:rsid w:val="00A432CD"/>
    <w:rsid w:val="00A55D2C"/>
    <w:rsid w:val="00A80368"/>
    <w:rsid w:val="00A8494D"/>
    <w:rsid w:val="00AB5BA5"/>
    <w:rsid w:val="00AC3E49"/>
    <w:rsid w:val="00AD1B7E"/>
    <w:rsid w:val="00AF2590"/>
    <w:rsid w:val="00B426A3"/>
    <w:rsid w:val="00B66DF0"/>
    <w:rsid w:val="00B81C05"/>
    <w:rsid w:val="00BB0FE8"/>
    <w:rsid w:val="00BB47D5"/>
    <w:rsid w:val="00BC18C6"/>
    <w:rsid w:val="00BC3400"/>
    <w:rsid w:val="00BC7ACD"/>
    <w:rsid w:val="00BD6AD0"/>
    <w:rsid w:val="00BE42B9"/>
    <w:rsid w:val="00BF6170"/>
    <w:rsid w:val="00C45740"/>
    <w:rsid w:val="00C60541"/>
    <w:rsid w:val="00C61F3D"/>
    <w:rsid w:val="00C622E2"/>
    <w:rsid w:val="00C65548"/>
    <w:rsid w:val="00C76A85"/>
    <w:rsid w:val="00C873BE"/>
    <w:rsid w:val="00C879D3"/>
    <w:rsid w:val="00C9024D"/>
    <w:rsid w:val="00C952EA"/>
    <w:rsid w:val="00CA78B2"/>
    <w:rsid w:val="00CC131D"/>
    <w:rsid w:val="00CC31A0"/>
    <w:rsid w:val="00CD0D83"/>
    <w:rsid w:val="00CD2B1A"/>
    <w:rsid w:val="00CD422A"/>
    <w:rsid w:val="00CE60DE"/>
    <w:rsid w:val="00CF314A"/>
    <w:rsid w:val="00CF43FC"/>
    <w:rsid w:val="00CF4705"/>
    <w:rsid w:val="00D004BA"/>
    <w:rsid w:val="00D03285"/>
    <w:rsid w:val="00D21FCB"/>
    <w:rsid w:val="00D34DD5"/>
    <w:rsid w:val="00D46BFA"/>
    <w:rsid w:val="00D65C36"/>
    <w:rsid w:val="00D66AF2"/>
    <w:rsid w:val="00D8058F"/>
    <w:rsid w:val="00D957D0"/>
    <w:rsid w:val="00DA04D9"/>
    <w:rsid w:val="00DA1A99"/>
    <w:rsid w:val="00DD7EAE"/>
    <w:rsid w:val="00DF3BF3"/>
    <w:rsid w:val="00E05B81"/>
    <w:rsid w:val="00E066B9"/>
    <w:rsid w:val="00E07A3A"/>
    <w:rsid w:val="00E135D0"/>
    <w:rsid w:val="00E51050"/>
    <w:rsid w:val="00E524E3"/>
    <w:rsid w:val="00E74928"/>
    <w:rsid w:val="00E82445"/>
    <w:rsid w:val="00E83986"/>
    <w:rsid w:val="00E9666D"/>
    <w:rsid w:val="00EA0E9D"/>
    <w:rsid w:val="00EA43AB"/>
    <w:rsid w:val="00EA4558"/>
    <w:rsid w:val="00EC29FF"/>
    <w:rsid w:val="00EC5CF8"/>
    <w:rsid w:val="00F02AEA"/>
    <w:rsid w:val="00F05EF2"/>
    <w:rsid w:val="00F37805"/>
    <w:rsid w:val="00F428FF"/>
    <w:rsid w:val="00F64808"/>
    <w:rsid w:val="00F733C7"/>
    <w:rsid w:val="00F75EE9"/>
    <w:rsid w:val="00F84A68"/>
    <w:rsid w:val="00F86EAF"/>
    <w:rsid w:val="00FC0258"/>
    <w:rsid w:val="00FE6FA8"/>
    <w:rsid w:val="00FF0719"/>
    <w:rsid w:val="00FF687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0AB42E"/>
  <w15:docId w15:val="{554C7114-1146-4F35-A1E0-46548C7388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7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037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3712"/>
    <w:rPr>
      <w:rFonts w:ascii="Tahoma" w:hAnsi="Tahoma" w:cs="Tahoma"/>
      <w:sz w:val="16"/>
      <w:szCs w:val="16"/>
    </w:rPr>
  </w:style>
  <w:style w:type="paragraph" w:styleId="BodyText">
    <w:name w:val="Body Text"/>
    <w:basedOn w:val="Normal"/>
    <w:link w:val="BodyTextChar"/>
    <w:uiPriority w:val="99"/>
    <w:rsid w:val="009D1ABB"/>
    <w:pPr>
      <w:tabs>
        <w:tab w:val="right" w:pos="8640"/>
      </w:tabs>
      <w:spacing w:after="0" w:line="480" w:lineRule="auto"/>
      <w:ind w:firstLine="720"/>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99"/>
    <w:rsid w:val="009D1ABB"/>
    <w:rPr>
      <w:rFonts w:ascii="Times New Roman" w:eastAsia="Times New Roman" w:hAnsi="Times New Roman" w:cs="Times New Roman"/>
      <w:sz w:val="24"/>
      <w:szCs w:val="24"/>
    </w:rPr>
  </w:style>
  <w:style w:type="paragraph" w:customStyle="1" w:styleId="Default">
    <w:name w:val="Default"/>
    <w:rsid w:val="0099551F"/>
    <w:pPr>
      <w:autoSpaceDE w:val="0"/>
      <w:autoSpaceDN w:val="0"/>
      <w:adjustRightInd w:val="0"/>
      <w:spacing w:after="0" w:line="240" w:lineRule="auto"/>
    </w:pPr>
    <w:rPr>
      <w:rFonts w:ascii="Georgia" w:hAnsi="Georgia" w:cs="Georgia"/>
      <w:color w:val="000000"/>
      <w:sz w:val="24"/>
      <w:szCs w:val="24"/>
    </w:rPr>
  </w:style>
  <w:style w:type="paragraph" w:styleId="ListParagraph">
    <w:name w:val="List Paragraph"/>
    <w:basedOn w:val="Normal"/>
    <w:uiPriority w:val="34"/>
    <w:qFormat/>
    <w:rsid w:val="00C61F3D"/>
    <w:pPr>
      <w:ind w:left="720"/>
      <w:contextualSpacing/>
    </w:pPr>
  </w:style>
  <w:style w:type="character" w:styleId="Hyperlink">
    <w:name w:val="Hyperlink"/>
    <w:basedOn w:val="DefaultParagraphFont"/>
    <w:uiPriority w:val="99"/>
    <w:unhideWhenUsed/>
    <w:rsid w:val="0029212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83189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doi.org/10.1080/14703297.2018.1447389"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574200-5DEC-4E3C-BB04-D2FE9800FD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65</TotalTime>
  <Pages>5</Pages>
  <Words>11551</Words>
  <Characters>65842</Characters>
  <Application>Microsoft Office Word</Application>
  <DocSecurity>0</DocSecurity>
  <Lines>548</Lines>
  <Paragraphs>1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a Khan</dc:creator>
  <cp:keywords/>
  <dc:description/>
  <cp:lastModifiedBy>Author</cp:lastModifiedBy>
  <cp:revision>12</cp:revision>
  <dcterms:created xsi:type="dcterms:W3CDTF">2021-11-11T04:37:00Z</dcterms:created>
  <dcterms:modified xsi:type="dcterms:W3CDTF">2021-12-03T2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fca11c03-f5ba-3d14-ba71-8362b522a99e</vt:lpwstr>
  </property>
  <property fmtid="{D5CDD505-2E9C-101B-9397-08002B2CF9AE}" pid="24" name="Mendeley Citation Style_1">
    <vt:lpwstr>http://www.zotero.org/styles/apa</vt:lpwstr>
  </property>
</Properties>
</file>